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CAF3A" w14:textId="29EBEDFB" w:rsidR="00A65E6F" w:rsidRPr="008C755E" w:rsidRDefault="006B532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A65E6F" w:rsidRPr="008C755E">
        <w:rPr>
          <w:rFonts w:ascii="Times New Roman" w:hAnsi="Times New Roman" w:cs="Times New Roman"/>
          <w:sz w:val="20"/>
          <w:szCs w:val="20"/>
          <w:lang w:val="en-US"/>
        </w:rPr>
        <w:t>Table 1. International Classification of Diseases version 10 codes for adverse effects of medical treatment used in the global burden of disease 2019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110"/>
      </w:tblGrid>
      <w:tr w:rsidR="00A65E6F" w:rsidRPr="008C755E" w14:paraId="7708B069" w14:textId="77777777" w:rsidTr="006B5322">
        <w:tc>
          <w:tcPr>
            <w:tcW w:w="1838" w:type="dxa"/>
          </w:tcPr>
          <w:p w14:paraId="74D06483" w14:textId="44155773" w:rsidR="00A65E6F" w:rsidRPr="008C755E" w:rsidRDefault="00A65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D-10 code*</w:t>
            </w:r>
          </w:p>
        </w:tc>
        <w:tc>
          <w:tcPr>
            <w:tcW w:w="12110" w:type="dxa"/>
          </w:tcPr>
          <w:p w14:paraId="79ACD8DE" w14:textId="5F191B5E" w:rsidR="00A65E6F" w:rsidRPr="008C755E" w:rsidRDefault="008C75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</w:tr>
      <w:tr w:rsidR="00A65E6F" w:rsidRPr="008C755E" w14:paraId="275E83F6" w14:textId="77777777" w:rsidTr="006B5322">
        <w:tc>
          <w:tcPr>
            <w:tcW w:w="1838" w:type="dxa"/>
          </w:tcPr>
          <w:p w14:paraId="23649E6A" w14:textId="6C3EDF06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0.4</w:t>
            </w:r>
          </w:p>
        </w:tc>
        <w:tc>
          <w:tcPr>
            <w:tcW w:w="12110" w:type="dxa"/>
          </w:tcPr>
          <w:p w14:paraId="661DFC22" w14:textId="71E19D3D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adiation cystitis</w:t>
            </w:r>
          </w:p>
        </w:tc>
      </w:tr>
      <w:tr w:rsidR="00A65E6F" w:rsidRPr="008C755E" w14:paraId="39F31A52" w14:textId="77777777" w:rsidTr="006B5322">
        <w:tc>
          <w:tcPr>
            <w:tcW w:w="1838" w:type="dxa"/>
          </w:tcPr>
          <w:p w14:paraId="6FF94583" w14:textId="0A2280CA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40-Y59</w:t>
            </w:r>
          </w:p>
        </w:tc>
        <w:tc>
          <w:tcPr>
            <w:tcW w:w="12110" w:type="dxa"/>
          </w:tcPr>
          <w:p w14:paraId="48ECA7ED" w14:textId="1AB72582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s, medicaments and biological substances causing adverse effects in therapeutic use</w:t>
            </w:r>
          </w:p>
        </w:tc>
      </w:tr>
      <w:tr w:rsidR="00A65E6F" w:rsidRPr="008C755E" w14:paraId="71E09754" w14:textId="77777777" w:rsidTr="006B5322">
        <w:tc>
          <w:tcPr>
            <w:tcW w:w="1838" w:type="dxa"/>
          </w:tcPr>
          <w:p w14:paraId="3E4592DB" w14:textId="48F53B6F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60-Y69</w:t>
            </w:r>
          </w:p>
        </w:tc>
        <w:tc>
          <w:tcPr>
            <w:tcW w:w="12110" w:type="dxa"/>
          </w:tcPr>
          <w:p w14:paraId="0E1FB7F3" w14:textId="5528A910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adventures to patients during surgical and medical care</w:t>
            </w:r>
          </w:p>
        </w:tc>
      </w:tr>
      <w:tr w:rsidR="00A65E6F" w:rsidRPr="008C755E" w14:paraId="3B52EB63" w14:textId="77777777" w:rsidTr="006B5322">
        <w:tc>
          <w:tcPr>
            <w:tcW w:w="1838" w:type="dxa"/>
          </w:tcPr>
          <w:p w14:paraId="501A583E" w14:textId="4F4F4B35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70-Y82</w:t>
            </w:r>
          </w:p>
        </w:tc>
        <w:tc>
          <w:tcPr>
            <w:tcW w:w="12110" w:type="dxa"/>
          </w:tcPr>
          <w:p w14:paraId="1DB81D90" w14:textId="3E69EC29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devices associated with adverse incidents in diagnostic and therapeutic use</w:t>
            </w:r>
          </w:p>
        </w:tc>
      </w:tr>
      <w:tr w:rsidR="00A65E6F" w:rsidRPr="008C755E" w14:paraId="7095D378" w14:textId="77777777" w:rsidTr="006B5322">
        <w:tc>
          <w:tcPr>
            <w:tcW w:w="1838" w:type="dxa"/>
          </w:tcPr>
          <w:p w14:paraId="4E72F2F9" w14:textId="474CC669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83-84</w:t>
            </w:r>
          </w:p>
        </w:tc>
        <w:tc>
          <w:tcPr>
            <w:tcW w:w="12110" w:type="dxa"/>
          </w:tcPr>
          <w:p w14:paraId="2AE00E6A" w14:textId="13F5A129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nd other medical procedures as the cause of abnormal reaction of the patient, or of later complication, without mention of misadventure at the time of the procedure</w:t>
            </w:r>
          </w:p>
        </w:tc>
      </w:tr>
      <w:tr w:rsidR="00A65E6F" w:rsidRPr="008C755E" w14:paraId="71514932" w14:textId="77777777" w:rsidTr="006B5322">
        <w:tc>
          <w:tcPr>
            <w:tcW w:w="1838" w:type="dxa"/>
          </w:tcPr>
          <w:p w14:paraId="52467240" w14:textId="181D671E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88</w:t>
            </w:r>
          </w:p>
        </w:tc>
        <w:tc>
          <w:tcPr>
            <w:tcW w:w="12110" w:type="dxa"/>
          </w:tcPr>
          <w:p w14:paraId="7399E0C8" w14:textId="5F831DA6" w:rsidR="00A65E6F" w:rsidRPr="008C755E" w:rsidRDefault="00A65E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lae with surgical and medical care as external cause</w:t>
            </w:r>
          </w:p>
        </w:tc>
      </w:tr>
    </w:tbl>
    <w:p w14:paraId="16BB154C" w14:textId="60C70F8D" w:rsidR="00A65E6F" w:rsidRPr="008C755E" w:rsidRDefault="00A65E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755E">
        <w:rPr>
          <w:rFonts w:ascii="Times New Roman" w:hAnsi="Times New Roman" w:cs="Times New Roman"/>
          <w:sz w:val="20"/>
          <w:szCs w:val="20"/>
          <w:lang w:val="en-US"/>
        </w:rPr>
        <w:t>*The codes include codes for subcategories unless the latter has been specified.</w:t>
      </w:r>
    </w:p>
    <w:p w14:paraId="4F165690" w14:textId="77777777" w:rsidR="00A65E6F" w:rsidRPr="008C755E" w:rsidRDefault="00A65E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755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5E18946" w14:textId="7A4F027A" w:rsidR="005B3D0B" w:rsidRPr="008C755E" w:rsidRDefault="006B532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 w:rsidR="00343911" w:rsidRPr="008C755E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A65E6F" w:rsidRPr="008C755E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343911" w:rsidRPr="008C755E">
        <w:rPr>
          <w:rFonts w:ascii="Times New Roman" w:hAnsi="Times New Roman" w:cs="Times New Roman"/>
          <w:sz w:val="20"/>
          <w:szCs w:val="20"/>
          <w:lang w:val="en-US"/>
        </w:rPr>
        <w:t xml:space="preserve">. Country-level age-wise distribution of death and DALY </w:t>
      </w:r>
      <w:r w:rsidR="0030058D" w:rsidRPr="008C755E">
        <w:rPr>
          <w:rFonts w:ascii="Times New Roman" w:hAnsi="Times New Roman" w:cs="Times New Roman"/>
          <w:sz w:val="20"/>
          <w:szCs w:val="20"/>
          <w:lang w:val="en-US"/>
        </w:rPr>
        <w:t xml:space="preserve">numbers and </w:t>
      </w:r>
      <w:r w:rsidR="00343911" w:rsidRPr="008C755E">
        <w:rPr>
          <w:rFonts w:ascii="Times New Roman" w:hAnsi="Times New Roman" w:cs="Times New Roman"/>
          <w:sz w:val="20"/>
          <w:szCs w:val="20"/>
          <w:lang w:val="en-US"/>
        </w:rPr>
        <w:t>rates due to adverse effects of medical treatment</w:t>
      </w:r>
      <w:r w:rsidR="0030058D" w:rsidRPr="008C755E">
        <w:rPr>
          <w:rFonts w:ascii="Times New Roman" w:hAnsi="Times New Roman" w:cs="Times New Roman"/>
          <w:sz w:val="20"/>
          <w:szCs w:val="20"/>
          <w:lang w:val="en-US"/>
        </w:rPr>
        <w:t xml:space="preserve"> in the year 2019</w:t>
      </w:r>
    </w:p>
    <w:tbl>
      <w:tblPr>
        <w:tblStyle w:val="TableGrid"/>
        <w:tblW w:w="4996" w:type="pct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726"/>
        <w:gridCol w:w="2341"/>
        <w:gridCol w:w="2341"/>
        <w:gridCol w:w="2425"/>
        <w:gridCol w:w="2129"/>
        <w:gridCol w:w="2045"/>
      </w:tblGrid>
      <w:tr w:rsidR="00B01AB1" w14:paraId="58D1B14B" w14:textId="77777777" w:rsidTr="004A58C8">
        <w:trPr>
          <w:trHeight w:val="227"/>
        </w:trPr>
        <w:tc>
          <w:tcPr>
            <w:tcW w:w="1940" w:type="dxa"/>
            <w:vMerge w:val="restart"/>
          </w:tcPr>
          <w:p w14:paraId="6B1434F7" w14:textId="12BAFD4F" w:rsidR="00B01AB1" w:rsidRPr="0045321A" w:rsidRDefault="00B01AB1" w:rsidP="00F979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26" w:type="dxa"/>
            <w:vMerge w:val="restart"/>
            <w:vAlign w:val="center"/>
          </w:tcPr>
          <w:p w14:paraId="0140C94B" w14:textId="015CD455" w:rsidR="00B01AB1" w:rsidRPr="0045321A" w:rsidRDefault="00B01AB1" w:rsidP="00F97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281" w:type="dxa"/>
            <w:gridSpan w:val="5"/>
            <w:vAlign w:val="center"/>
          </w:tcPr>
          <w:p w14:paraId="0552E96D" w14:textId="530E7675" w:rsidR="00B01AB1" w:rsidRPr="0045321A" w:rsidRDefault="00B01AB1" w:rsidP="00F97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 (in years)</w:t>
            </w:r>
          </w:p>
        </w:tc>
      </w:tr>
      <w:tr w:rsidR="00B01AB1" w14:paraId="6605B0A1" w14:textId="77777777" w:rsidTr="004A58C8">
        <w:trPr>
          <w:trHeight w:val="227"/>
        </w:trPr>
        <w:tc>
          <w:tcPr>
            <w:tcW w:w="1940" w:type="dxa"/>
            <w:vMerge/>
          </w:tcPr>
          <w:p w14:paraId="4480DA3B" w14:textId="099E2340" w:rsidR="00B01AB1" w:rsidRPr="0045321A" w:rsidRDefault="00B01AB1" w:rsidP="00F979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Merge/>
            <w:vAlign w:val="center"/>
          </w:tcPr>
          <w:p w14:paraId="1E40EE37" w14:textId="7332DD33" w:rsidR="00B01AB1" w:rsidRPr="0045321A" w:rsidRDefault="00B01AB1" w:rsidP="00F97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1" w:type="dxa"/>
            <w:vAlign w:val="center"/>
          </w:tcPr>
          <w:p w14:paraId="3BFF7338" w14:textId="77777777" w:rsidR="00B01AB1" w:rsidRPr="0045321A" w:rsidRDefault="00B01AB1" w:rsidP="00F97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 to 9</w:t>
            </w:r>
          </w:p>
        </w:tc>
        <w:tc>
          <w:tcPr>
            <w:tcW w:w="2341" w:type="dxa"/>
            <w:vAlign w:val="center"/>
          </w:tcPr>
          <w:p w14:paraId="51F410DF" w14:textId="77777777" w:rsidR="00B01AB1" w:rsidRPr="0045321A" w:rsidRDefault="00B01AB1" w:rsidP="00F97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 to 24</w:t>
            </w:r>
          </w:p>
        </w:tc>
        <w:tc>
          <w:tcPr>
            <w:tcW w:w="2425" w:type="dxa"/>
            <w:vAlign w:val="center"/>
          </w:tcPr>
          <w:p w14:paraId="1B381993" w14:textId="77777777" w:rsidR="00B01AB1" w:rsidRPr="0045321A" w:rsidRDefault="00B01AB1" w:rsidP="00F97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 to 49</w:t>
            </w:r>
          </w:p>
        </w:tc>
        <w:tc>
          <w:tcPr>
            <w:tcW w:w="2129" w:type="dxa"/>
            <w:vAlign w:val="center"/>
          </w:tcPr>
          <w:p w14:paraId="5239D8B8" w14:textId="77777777" w:rsidR="00B01AB1" w:rsidRPr="0045321A" w:rsidRDefault="00B01AB1" w:rsidP="00F97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 to 74</w:t>
            </w:r>
          </w:p>
        </w:tc>
        <w:tc>
          <w:tcPr>
            <w:tcW w:w="2045" w:type="dxa"/>
            <w:vAlign w:val="center"/>
          </w:tcPr>
          <w:p w14:paraId="103BED27" w14:textId="77777777" w:rsidR="00B01AB1" w:rsidRPr="0045321A" w:rsidRDefault="00B01AB1" w:rsidP="00F979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 plus</w:t>
            </w:r>
          </w:p>
        </w:tc>
      </w:tr>
      <w:tr w:rsidR="00B01AB1" w14:paraId="4CEF3ED9" w14:textId="77777777" w:rsidTr="004A58C8">
        <w:trPr>
          <w:trHeight w:val="227"/>
        </w:trPr>
        <w:tc>
          <w:tcPr>
            <w:tcW w:w="1940" w:type="dxa"/>
          </w:tcPr>
          <w:p w14:paraId="03560AED" w14:textId="77777777" w:rsidR="00F97943" w:rsidRPr="0045321A" w:rsidRDefault="00F97943" w:rsidP="00F979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726" w:type="dxa"/>
            <w:vAlign w:val="center"/>
          </w:tcPr>
          <w:p w14:paraId="16EDD1E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1" w:type="dxa"/>
            <w:vAlign w:val="center"/>
          </w:tcPr>
          <w:p w14:paraId="3C9B7B44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1" w:type="dxa"/>
            <w:vAlign w:val="center"/>
          </w:tcPr>
          <w:p w14:paraId="33D4B772" w14:textId="77777777" w:rsidR="00F97943" w:rsidRDefault="00F97943" w:rsidP="00F97943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5" w:type="dxa"/>
            <w:vAlign w:val="center"/>
          </w:tcPr>
          <w:p w14:paraId="028E5ECB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2AD74513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vAlign w:val="center"/>
          </w:tcPr>
          <w:p w14:paraId="1F81ADA4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1AB1" w14:paraId="077CAC24" w14:textId="77777777" w:rsidTr="004A58C8">
        <w:trPr>
          <w:trHeight w:val="227"/>
        </w:trPr>
        <w:tc>
          <w:tcPr>
            <w:tcW w:w="1940" w:type="dxa"/>
          </w:tcPr>
          <w:p w14:paraId="114AF59C" w14:textId="69E0B52B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726" w:type="dxa"/>
            <w:vAlign w:val="center"/>
          </w:tcPr>
          <w:p w14:paraId="03BD0EE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41" w:type="dxa"/>
            <w:vAlign w:val="center"/>
          </w:tcPr>
          <w:p w14:paraId="06F28F37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1</w:t>
            </w:r>
          </w:p>
        </w:tc>
        <w:tc>
          <w:tcPr>
            <w:tcW w:w="2341" w:type="dxa"/>
            <w:vAlign w:val="center"/>
          </w:tcPr>
          <w:p w14:paraId="226CE0C9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</w:t>
            </w:r>
          </w:p>
        </w:tc>
        <w:tc>
          <w:tcPr>
            <w:tcW w:w="2425" w:type="dxa"/>
            <w:vAlign w:val="center"/>
          </w:tcPr>
          <w:p w14:paraId="45F85483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0</w:t>
            </w:r>
          </w:p>
        </w:tc>
        <w:tc>
          <w:tcPr>
            <w:tcW w:w="2129" w:type="dxa"/>
            <w:vAlign w:val="center"/>
          </w:tcPr>
          <w:p w14:paraId="62CF0918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7</w:t>
            </w:r>
          </w:p>
        </w:tc>
        <w:tc>
          <w:tcPr>
            <w:tcW w:w="2045" w:type="dxa"/>
            <w:vAlign w:val="center"/>
          </w:tcPr>
          <w:p w14:paraId="3B9CBFF3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6</w:t>
            </w:r>
          </w:p>
        </w:tc>
      </w:tr>
      <w:tr w:rsidR="00B01AB1" w14:paraId="6C2F52BE" w14:textId="77777777" w:rsidTr="004A58C8">
        <w:trPr>
          <w:trHeight w:val="227"/>
        </w:trPr>
        <w:tc>
          <w:tcPr>
            <w:tcW w:w="1940" w:type="dxa"/>
          </w:tcPr>
          <w:p w14:paraId="54E492E8" w14:textId="77777777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5FE4A01A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341" w:type="dxa"/>
            <w:vAlign w:val="center"/>
          </w:tcPr>
          <w:p w14:paraId="60DEECC5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2341" w:type="dxa"/>
            <w:vAlign w:val="center"/>
          </w:tcPr>
          <w:p w14:paraId="632E2DE9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9</w:t>
            </w:r>
          </w:p>
        </w:tc>
        <w:tc>
          <w:tcPr>
            <w:tcW w:w="2425" w:type="dxa"/>
            <w:vAlign w:val="center"/>
          </w:tcPr>
          <w:p w14:paraId="7DA43682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6</w:t>
            </w:r>
          </w:p>
        </w:tc>
        <w:tc>
          <w:tcPr>
            <w:tcW w:w="2129" w:type="dxa"/>
            <w:vAlign w:val="center"/>
          </w:tcPr>
          <w:p w14:paraId="1FCC0487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3</w:t>
            </w:r>
          </w:p>
        </w:tc>
        <w:tc>
          <w:tcPr>
            <w:tcW w:w="2045" w:type="dxa"/>
            <w:vAlign w:val="center"/>
          </w:tcPr>
          <w:p w14:paraId="70D666B6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1</w:t>
            </w:r>
          </w:p>
        </w:tc>
      </w:tr>
      <w:tr w:rsidR="00B01AB1" w14:paraId="7F717F25" w14:textId="77777777" w:rsidTr="004A58C8">
        <w:trPr>
          <w:trHeight w:val="227"/>
        </w:trPr>
        <w:tc>
          <w:tcPr>
            <w:tcW w:w="1940" w:type="dxa"/>
          </w:tcPr>
          <w:p w14:paraId="6E864253" w14:textId="77777777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, N (95% UI)</w:t>
            </w:r>
          </w:p>
        </w:tc>
        <w:tc>
          <w:tcPr>
            <w:tcW w:w="726" w:type="dxa"/>
            <w:vAlign w:val="center"/>
          </w:tcPr>
          <w:p w14:paraId="2FAB5B5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41" w:type="dxa"/>
            <w:vAlign w:val="center"/>
          </w:tcPr>
          <w:p w14:paraId="5BDD10AB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2 (17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191)</w:t>
            </w:r>
          </w:p>
        </w:tc>
        <w:tc>
          <w:tcPr>
            <w:tcW w:w="2341" w:type="dxa"/>
            <w:vAlign w:val="center"/>
          </w:tcPr>
          <w:p w14:paraId="4AD56310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9 (14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251)</w:t>
            </w:r>
          </w:p>
        </w:tc>
        <w:tc>
          <w:tcPr>
            <w:tcW w:w="2425" w:type="dxa"/>
            <w:vAlign w:val="center"/>
          </w:tcPr>
          <w:p w14:paraId="774628B6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4 (40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324)</w:t>
            </w:r>
          </w:p>
        </w:tc>
        <w:tc>
          <w:tcPr>
            <w:tcW w:w="2129" w:type="dxa"/>
            <w:vAlign w:val="center"/>
          </w:tcPr>
          <w:p w14:paraId="5994CE65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95 (95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4928)</w:t>
            </w:r>
          </w:p>
        </w:tc>
        <w:tc>
          <w:tcPr>
            <w:tcW w:w="2045" w:type="dxa"/>
            <w:vAlign w:val="center"/>
          </w:tcPr>
          <w:p w14:paraId="3CBED155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0 (43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910)</w:t>
            </w:r>
          </w:p>
        </w:tc>
      </w:tr>
      <w:tr w:rsidR="00B01AB1" w14:paraId="1B7BD9A2" w14:textId="77777777" w:rsidTr="004A58C8">
        <w:trPr>
          <w:trHeight w:val="227"/>
        </w:trPr>
        <w:tc>
          <w:tcPr>
            <w:tcW w:w="1940" w:type="dxa"/>
          </w:tcPr>
          <w:p w14:paraId="4027A368" w14:textId="77777777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4BB49516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341" w:type="dxa"/>
            <w:vAlign w:val="center"/>
          </w:tcPr>
          <w:p w14:paraId="69C851B2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2341" w:type="dxa"/>
            <w:vAlign w:val="center"/>
          </w:tcPr>
          <w:p w14:paraId="44F2F84C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25" w:type="dxa"/>
            <w:vAlign w:val="center"/>
          </w:tcPr>
          <w:p w14:paraId="382C6542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129" w:type="dxa"/>
            <w:vAlign w:val="center"/>
          </w:tcPr>
          <w:p w14:paraId="1A35732A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5" w:type="dxa"/>
            <w:vAlign w:val="center"/>
          </w:tcPr>
          <w:p w14:paraId="0F8FD21A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B01AB1" w14:paraId="31DE8ED3" w14:textId="77777777" w:rsidTr="004A58C8">
        <w:trPr>
          <w:trHeight w:val="227"/>
        </w:trPr>
        <w:tc>
          <w:tcPr>
            <w:tcW w:w="1940" w:type="dxa"/>
          </w:tcPr>
          <w:p w14:paraId="7958D970" w14:textId="77777777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</w:t>
            </w:r>
          </w:p>
        </w:tc>
        <w:tc>
          <w:tcPr>
            <w:tcW w:w="726" w:type="dxa"/>
            <w:vAlign w:val="center"/>
          </w:tcPr>
          <w:p w14:paraId="609AA9BA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41" w:type="dxa"/>
            <w:vAlign w:val="center"/>
          </w:tcPr>
          <w:p w14:paraId="286E3125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24)</w:t>
            </w:r>
          </w:p>
        </w:tc>
        <w:tc>
          <w:tcPr>
            <w:tcW w:w="2341" w:type="dxa"/>
            <w:vAlign w:val="center"/>
          </w:tcPr>
          <w:p w14:paraId="2660137D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(0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61)</w:t>
            </w:r>
          </w:p>
        </w:tc>
        <w:tc>
          <w:tcPr>
            <w:tcW w:w="2425" w:type="dxa"/>
            <w:vAlign w:val="center"/>
          </w:tcPr>
          <w:p w14:paraId="4ED85AFB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53)</w:t>
            </w:r>
          </w:p>
        </w:tc>
        <w:tc>
          <w:tcPr>
            <w:tcW w:w="2129" w:type="dxa"/>
            <w:vAlign w:val="center"/>
          </w:tcPr>
          <w:p w14:paraId="5D272E57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1 (5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.86)</w:t>
            </w:r>
          </w:p>
        </w:tc>
        <w:tc>
          <w:tcPr>
            <w:tcW w:w="2045" w:type="dxa"/>
            <w:vAlign w:val="center"/>
          </w:tcPr>
          <w:p w14:paraId="4329B3AB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7 (21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4.63)</w:t>
            </w:r>
          </w:p>
        </w:tc>
      </w:tr>
      <w:tr w:rsidR="00B01AB1" w14:paraId="4912571A" w14:textId="77777777" w:rsidTr="004A58C8">
        <w:trPr>
          <w:trHeight w:val="227"/>
        </w:trPr>
        <w:tc>
          <w:tcPr>
            <w:tcW w:w="1940" w:type="dxa"/>
          </w:tcPr>
          <w:p w14:paraId="4219F71D" w14:textId="77777777" w:rsidR="00F97943" w:rsidRPr="0045321A" w:rsidRDefault="00F97943" w:rsidP="00F979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929F1CB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341" w:type="dxa"/>
            <w:vAlign w:val="center"/>
          </w:tcPr>
          <w:p w14:paraId="592DE5EA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1" w:type="dxa"/>
            <w:vAlign w:val="center"/>
          </w:tcPr>
          <w:p w14:paraId="50DA34D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5" w:type="dxa"/>
            <w:vAlign w:val="center"/>
          </w:tcPr>
          <w:p w14:paraId="5E2B3A4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3B68C6BC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5" w:type="dxa"/>
            <w:vAlign w:val="center"/>
          </w:tcPr>
          <w:p w14:paraId="3D9CF290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1AB1" w14:paraId="666F8BC8" w14:textId="77777777" w:rsidTr="004A58C8">
        <w:trPr>
          <w:trHeight w:val="227"/>
        </w:trPr>
        <w:tc>
          <w:tcPr>
            <w:tcW w:w="1940" w:type="dxa"/>
          </w:tcPr>
          <w:p w14:paraId="5FA463A6" w14:textId="77777777" w:rsidR="00F97943" w:rsidRPr="0045321A" w:rsidRDefault="00F97943" w:rsidP="00F979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32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LY</w:t>
            </w:r>
          </w:p>
        </w:tc>
        <w:tc>
          <w:tcPr>
            <w:tcW w:w="726" w:type="dxa"/>
            <w:vAlign w:val="center"/>
          </w:tcPr>
          <w:p w14:paraId="408FC407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1" w:type="dxa"/>
            <w:vAlign w:val="center"/>
          </w:tcPr>
          <w:p w14:paraId="66600985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1" w:type="dxa"/>
            <w:vAlign w:val="center"/>
          </w:tcPr>
          <w:p w14:paraId="0D5A3060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5" w:type="dxa"/>
            <w:vAlign w:val="center"/>
          </w:tcPr>
          <w:p w14:paraId="57FE8C6B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vAlign w:val="center"/>
          </w:tcPr>
          <w:p w14:paraId="5B5DD1E4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vAlign w:val="center"/>
          </w:tcPr>
          <w:p w14:paraId="3949FCA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1AB1" w14:paraId="5B86470E" w14:textId="77777777" w:rsidTr="004A58C8">
        <w:trPr>
          <w:trHeight w:val="227"/>
        </w:trPr>
        <w:tc>
          <w:tcPr>
            <w:tcW w:w="1940" w:type="dxa"/>
          </w:tcPr>
          <w:p w14:paraId="60525910" w14:textId="1990D1C8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726" w:type="dxa"/>
            <w:vAlign w:val="center"/>
          </w:tcPr>
          <w:p w14:paraId="522F99B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41" w:type="dxa"/>
            <w:vAlign w:val="center"/>
          </w:tcPr>
          <w:p w14:paraId="072A138D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1</w:t>
            </w:r>
          </w:p>
        </w:tc>
        <w:tc>
          <w:tcPr>
            <w:tcW w:w="2341" w:type="dxa"/>
            <w:vAlign w:val="center"/>
          </w:tcPr>
          <w:p w14:paraId="743CAF8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0</w:t>
            </w:r>
          </w:p>
        </w:tc>
        <w:tc>
          <w:tcPr>
            <w:tcW w:w="2425" w:type="dxa"/>
            <w:vAlign w:val="center"/>
          </w:tcPr>
          <w:p w14:paraId="5727E8A6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2</w:t>
            </w:r>
          </w:p>
        </w:tc>
        <w:tc>
          <w:tcPr>
            <w:tcW w:w="2129" w:type="dxa"/>
            <w:vAlign w:val="center"/>
          </w:tcPr>
          <w:p w14:paraId="31151121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5</w:t>
            </w:r>
          </w:p>
        </w:tc>
        <w:tc>
          <w:tcPr>
            <w:tcW w:w="2045" w:type="dxa"/>
            <w:vAlign w:val="center"/>
          </w:tcPr>
          <w:p w14:paraId="103EFD40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2</w:t>
            </w:r>
          </w:p>
        </w:tc>
      </w:tr>
      <w:tr w:rsidR="00B01AB1" w14:paraId="485FE1E1" w14:textId="77777777" w:rsidTr="004A58C8">
        <w:trPr>
          <w:trHeight w:val="227"/>
        </w:trPr>
        <w:tc>
          <w:tcPr>
            <w:tcW w:w="1940" w:type="dxa"/>
          </w:tcPr>
          <w:p w14:paraId="4960D6E0" w14:textId="77777777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232033B5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341" w:type="dxa"/>
            <w:vAlign w:val="center"/>
          </w:tcPr>
          <w:p w14:paraId="256C628C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9</w:t>
            </w:r>
          </w:p>
        </w:tc>
        <w:tc>
          <w:tcPr>
            <w:tcW w:w="2341" w:type="dxa"/>
            <w:vAlign w:val="center"/>
          </w:tcPr>
          <w:p w14:paraId="4A0D6CC0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0</w:t>
            </w:r>
          </w:p>
        </w:tc>
        <w:tc>
          <w:tcPr>
            <w:tcW w:w="2425" w:type="dxa"/>
            <w:vAlign w:val="center"/>
          </w:tcPr>
          <w:p w14:paraId="0011DE11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1</w:t>
            </w:r>
          </w:p>
        </w:tc>
        <w:tc>
          <w:tcPr>
            <w:tcW w:w="2129" w:type="dxa"/>
            <w:vAlign w:val="center"/>
          </w:tcPr>
          <w:p w14:paraId="4880DD42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9</w:t>
            </w:r>
          </w:p>
        </w:tc>
        <w:tc>
          <w:tcPr>
            <w:tcW w:w="2045" w:type="dxa"/>
            <w:vAlign w:val="center"/>
          </w:tcPr>
          <w:p w14:paraId="12B517D4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2</w:t>
            </w:r>
          </w:p>
        </w:tc>
      </w:tr>
      <w:tr w:rsidR="00B01AB1" w14:paraId="5B3B6FD9" w14:textId="77777777" w:rsidTr="004A58C8">
        <w:trPr>
          <w:trHeight w:val="227"/>
        </w:trPr>
        <w:tc>
          <w:tcPr>
            <w:tcW w:w="1940" w:type="dxa"/>
          </w:tcPr>
          <w:p w14:paraId="2169419E" w14:textId="77777777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, N (95% UI)</w:t>
            </w:r>
          </w:p>
        </w:tc>
        <w:tc>
          <w:tcPr>
            <w:tcW w:w="726" w:type="dxa"/>
            <w:vAlign w:val="center"/>
          </w:tcPr>
          <w:p w14:paraId="5E070BC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41" w:type="dxa"/>
            <w:vAlign w:val="center"/>
          </w:tcPr>
          <w:p w14:paraId="4F5CF3FE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393 (1520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83101)</w:t>
            </w:r>
          </w:p>
        </w:tc>
        <w:tc>
          <w:tcPr>
            <w:tcW w:w="2341" w:type="dxa"/>
            <w:vAlign w:val="center"/>
          </w:tcPr>
          <w:p w14:paraId="3C09316A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652 (1034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59696)</w:t>
            </w:r>
          </w:p>
        </w:tc>
        <w:tc>
          <w:tcPr>
            <w:tcW w:w="2425" w:type="dxa"/>
            <w:vAlign w:val="center"/>
          </w:tcPr>
          <w:p w14:paraId="47B976B1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988 (2129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25167)</w:t>
            </w:r>
          </w:p>
        </w:tc>
        <w:tc>
          <w:tcPr>
            <w:tcW w:w="2129" w:type="dxa"/>
            <w:vAlign w:val="center"/>
          </w:tcPr>
          <w:p w14:paraId="310B2D35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037 (2459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85472)</w:t>
            </w:r>
          </w:p>
        </w:tc>
        <w:tc>
          <w:tcPr>
            <w:tcW w:w="2045" w:type="dxa"/>
            <w:vAlign w:val="center"/>
          </w:tcPr>
          <w:p w14:paraId="14D219FB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304 (552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7570)</w:t>
            </w:r>
          </w:p>
        </w:tc>
      </w:tr>
      <w:tr w:rsidR="00B01AB1" w14:paraId="2F93B06B" w14:textId="77777777" w:rsidTr="004A58C8">
        <w:trPr>
          <w:trHeight w:val="227"/>
        </w:trPr>
        <w:tc>
          <w:tcPr>
            <w:tcW w:w="1940" w:type="dxa"/>
          </w:tcPr>
          <w:p w14:paraId="123EC47B" w14:textId="77777777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0D0464B3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341" w:type="dxa"/>
            <w:vAlign w:val="center"/>
          </w:tcPr>
          <w:p w14:paraId="7C97DB79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4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341" w:type="dxa"/>
            <w:vAlign w:val="center"/>
          </w:tcPr>
          <w:p w14:paraId="68CBB6DA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1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3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5" w:type="dxa"/>
            <w:vAlign w:val="center"/>
          </w:tcPr>
          <w:p w14:paraId="6A32B9C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7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8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370F3AA1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6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3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5" w:type="dxa"/>
            <w:vAlign w:val="center"/>
          </w:tcPr>
          <w:p w14:paraId="5E48F2B3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B01AB1" w14:paraId="30B4E679" w14:textId="77777777" w:rsidTr="004A58C8">
        <w:trPr>
          <w:trHeight w:val="227"/>
        </w:trPr>
        <w:tc>
          <w:tcPr>
            <w:tcW w:w="1940" w:type="dxa"/>
          </w:tcPr>
          <w:p w14:paraId="4FE3C838" w14:textId="77777777" w:rsidR="00F97943" w:rsidRPr="00E62230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</w:t>
            </w:r>
          </w:p>
        </w:tc>
        <w:tc>
          <w:tcPr>
            <w:tcW w:w="726" w:type="dxa"/>
            <w:vAlign w:val="center"/>
          </w:tcPr>
          <w:p w14:paraId="7084F3E4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341" w:type="dxa"/>
            <w:vAlign w:val="center"/>
          </w:tcPr>
          <w:p w14:paraId="378D7315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9 (28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2.93)</w:t>
            </w:r>
          </w:p>
        </w:tc>
        <w:tc>
          <w:tcPr>
            <w:tcW w:w="2341" w:type="dxa"/>
            <w:vAlign w:val="center"/>
          </w:tcPr>
          <w:p w14:paraId="4884ACD8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7 (27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2.84)</w:t>
            </w:r>
          </w:p>
        </w:tc>
        <w:tc>
          <w:tcPr>
            <w:tcW w:w="2425" w:type="dxa"/>
            <w:vAlign w:val="center"/>
          </w:tcPr>
          <w:p w14:paraId="24E7A77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8 (51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8.55)</w:t>
            </w:r>
          </w:p>
        </w:tc>
        <w:tc>
          <w:tcPr>
            <w:tcW w:w="2129" w:type="dxa"/>
            <w:vAlign w:val="center"/>
          </w:tcPr>
          <w:p w14:paraId="6611827C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80 (77.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21.36)</w:t>
            </w:r>
          </w:p>
        </w:tc>
        <w:tc>
          <w:tcPr>
            <w:tcW w:w="2045" w:type="dxa"/>
            <w:vAlign w:val="center"/>
          </w:tcPr>
          <w:p w14:paraId="48C7B699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.95 (197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13.44)</w:t>
            </w:r>
          </w:p>
        </w:tc>
      </w:tr>
      <w:tr w:rsidR="00B01AB1" w14:paraId="6D90BD74" w14:textId="77777777" w:rsidTr="004A58C8">
        <w:trPr>
          <w:trHeight w:val="227"/>
        </w:trPr>
        <w:tc>
          <w:tcPr>
            <w:tcW w:w="1940" w:type="dxa"/>
          </w:tcPr>
          <w:p w14:paraId="26FA7019" w14:textId="77777777" w:rsidR="00F97943" w:rsidRDefault="00F97943" w:rsidP="00F979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vAlign w:val="center"/>
          </w:tcPr>
          <w:p w14:paraId="70AB3523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341" w:type="dxa"/>
            <w:vAlign w:val="center"/>
          </w:tcPr>
          <w:p w14:paraId="7322798C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1" w:type="dxa"/>
            <w:vAlign w:val="center"/>
          </w:tcPr>
          <w:p w14:paraId="0C9DD730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5" w:type="dxa"/>
            <w:vAlign w:val="center"/>
          </w:tcPr>
          <w:p w14:paraId="1E55127F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40B3659B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45" w:type="dxa"/>
            <w:vAlign w:val="center"/>
          </w:tcPr>
          <w:p w14:paraId="3D4DD27C" w14:textId="77777777" w:rsidR="00F97943" w:rsidRDefault="00F97943" w:rsidP="00F979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C75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4C1063F" w14:textId="77777777" w:rsidR="00F97943" w:rsidRPr="008C755E" w:rsidRDefault="00F97943" w:rsidP="00F9794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755E">
        <w:rPr>
          <w:rFonts w:ascii="Times New Roman" w:hAnsi="Times New Roman" w:cs="Times New Roman"/>
          <w:sz w:val="20"/>
          <w:szCs w:val="20"/>
          <w:lang w:val="en-US"/>
        </w:rPr>
        <w:t>UI, uncertainty in</w:t>
      </w:r>
      <w:r>
        <w:rPr>
          <w:rFonts w:ascii="Times New Roman" w:hAnsi="Times New Roman" w:cs="Times New Roman"/>
          <w:sz w:val="20"/>
          <w:szCs w:val="20"/>
          <w:lang w:val="en-US"/>
        </w:rPr>
        <w:t>terval</w:t>
      </w:r>
      <w:r w:rsidRPr="008C755E">
        <w:rPr>
          <w:rFonts w:ascii="Times New Roman" w:hAnsi="Times New Roman" w:cs="Times New Roman"/>
          <w:sz w:val="20"/>
          <w:szCs w:val="20"/>
          <w:lang w:val="en-US"/>
        </w:rPr>
        <w:t>; DALY, disability adjusted life year</w:t>
      </w:r>
    </w:p>
    <w:p w14:paraId="10C96AAA" w14:textId="77777777" w:rsidR="00037479" w:rsidRPr="008C755E" w:rsidRDefault="000374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755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C844947" w14:textId="48FE1128" w:rsidR="00D41577" w:rsidRPr="008C755E" w:rsidRDefault="006B532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 w:rsidR="00D41577" w:rsidRPr="008C755E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A65E6F" w:rsidRPr="008C755E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D41577" w:rsidRPr="008C755E">
        <w:rPr>
          <w:rFonts w:ascii="Times New Roman" w:hAnsi="Times New Roman" w:cs="Times New Roman"/>
          <w:sz w:val="20"/>
          <w:szCs w:val="20"/>
          <w:lang w:val="en-US"/>
        </w:rPr>
        <w:t>. Country-level gender-wise distribution of death and DALY numbers and rates due to adverse effects of medical treatment in the year 201</w:t>
      </w:r>
      <w:r w:rsidR="00E563A6" w:rsidRPr="008C755E">
        <w:rPr>
          <w:rFonts w:ascii="Times New Roman" w:hAnsi="Times New Roman" w:cs="Times New Roman"/>
          <w:sz w:val="20"/>
          <w:szCs w:val="20"/>
          <w:lang w:val="en-US"/>
        </w:rPr>
        <w:t>0 and 2019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572"/>
        <w:gridCol w:w="1572"/>
        <w:gridCol w:w="1569"/>
        <w:gridCol w:w="1580"/>
        <w:gridCol w:w="1569"/>
        <w:gridCol w:w="1574"/>
        <w:gridCol w:w="1561"/>
        <w:gridCol w:w="1574"/>
      </w:tblGrid>
      <w:tr w:rsidR="00625D31" w:rsidRPr="008C755E" w14:paraId="147F434F" w14:textId="2CD0D09A" w:rsidTr="00625D31">
        <w:trPr>
          <w:trHeight w:val="460"/>
        </w:trPr>
        <w:tc>
          <w:tcPr>
            <w:tcW w:w="497" w:type="pct"/>
            <w:vMerge w:val="restart"/>
            <w:vAlign w:val="center"/>
          </w:tcPr>
          <w:p w14:paraId="4BBBEE89" w14:textId="2FCE9FFE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2254" w:type="pct"/>
            <w:gridSpan w:val="4"/>
            <w:vAlign w:val="center"/>
          </w:tcPr>
          <w:p w14:paraId="57035F79" w14:textId="1BE44D56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2249" w:type="pct"/>
            <w:gridSpan w:val="4"/>
            <w:vAlign w:val="center"/>
          </w:tcPr>
          <w:p w14:paraId="75D93FB1" w14:textId="57B6E57D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</w:t>
            </w:r>
          </w:p>
        </w:tc>
      </w:tr>
      <w:tr w:rsidR="00625D31" w:rsidRPr="008C755E" w14:paraId="21CE6D95" w14:textId="4EE35D7A" w:rsidTr="00625D31">
        <w:trPr>
          <w:trHeight w:val="460"/>
        </w:trPr>
        <w:tc>
          <w:tcPr>
            <w:tcW w:w="497" w:type="pct"/>
            <w:vMerge/>
            <w:vAlign w:val="center"/>
          </w:tcPr>
          <w:p w14:paraId="7145D855" w14:textId="77777777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vAlign w:val="center"/>
          </w:tcPr>
          <w:p w14:paraId="6A0EC31B" w14:textId="52B0BDDD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3" w:type="pct"/>
            <w:vAlign w:val="center"/>
          </w:tcPr>
          <w:p w14:paraId="3C343488" w14:textId="0D091949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UI</w:t>
            </w:r>
          </w:p>
        </w:tc>
        <w:tc>
          <w:tcPr>
            <w:tcW w:w="562" w:type="pct"/>
            <w:vAlign w:val="center"/>
          </w:tcPr>
          <w:p w14:paraId="26DDA0B5" w14:textId="400A8A91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5" w:type="pct"/>
            <w:vAlign w:val="center"/>
          </w:tcPr>
          <w:p w14:paraId="5BD7AC2C" w14:textId="0DA0B6D1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UI</w:t>
            </w:r>
          </w:p>
        </w:tc>
        <w:tc>
          <w:tcPr>
            <w:tcW w:w="562" w:type="pct"/>
            <w:vAlign w:val="center"/>
          </w:tcPr>
          <w:p w14:paraId="38D292CF" w14:textId="30226123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64" w:type="pct"/>
            <w:vAlign w:val="center"/>
          </w:tcPr>
          <w:p w14:paraId="235A68B8" w14:textId="248D8D4D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UI</w:t>
            </w:r>
          </w:p>
        </w:tc>
        <w:tc>
          <w:tcPr>
            <w:tcW w:w="559" w:type="pct"/>
            <w:vAlign w:val="center"/>
          </w:tcPr>
          <w:p w14:paraId="4B0E0AEE" w14:textId="21C8BD4F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4" w:type="pct"/>
            <w:vAlign w:val="center"/>
          </w:tcPr>
          <w:p w14:paraId="620A9C48" w14:textId="5716F3D8" w:rsidR="00625D31" w:rsidRPr="00625D31" w:rsidRDefault="00625D31" w:rsidP="00625D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D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UI</w:t>
            </w:r>
          </w:p>
        </w:tc>
      </w:tr>
      <w:tr w:rsidR="00625D31" w:rsidRPr="008C755E" w14:paraId="578ECE38" w14:textId="452DC376" w:rsidTr="00625D31">
        <w:trPr>
          <w:trHeight w:val="460"/>
        </w:trPr>
        <w:tc>
          <w:tcPr>
            <w:tcW w:w="497" w:type="pct"/>
            <w:vAlign w:val="center"/>
          </w:tcPr>
          <w:p w14:paraId="074EBF8E" w14:textId="2695805C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number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160EA6A" w14:textId="1AC99005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04</w:t>
            </w:r>
          </w:p>
        </w:tc>
        <w:tc>
          <w:tcPr>
            <w:tcW w:w="563" w:type="pct"/>
            <w:vAlign w:val="center"/>
          </w:tcPr>
          <w:p w14:paraId="00348699" w14:textId="77B4521B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CF93CA5" w14:textId="4480BF4C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5" w:type="pct"/>
            <w:vAlign w:val="center"/>
          </w:tcPr>
          <w:p w14:paraId="7D8E323F" w14:textId="7ECA90E3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63</w:t>
            </w:r>
          </w:p>
        </w:tc>
        <w:tc>
          <w:tcPr>
            <w:tcW w:w="562" w:type="pct"/>
            <w:vAlign w:val="center"/>
          </w:tcPr>
          <w:p w14:paraId="7FD203CF" w14:textId="699E7552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4" w:type="pct"/>
            <w:vAlign w:val="center"/>
          </w:tcPr>
          <w:p w14:paraId="0C77AABD" w14:textId="48554C70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9" w:type="pct"/>
            <w:vAlign w:val="center"/>
          </w:tcPr>
          <w:p w14:paraId="73D465D2" w14:textId="2DB5EA3B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4" w:type="pct"/>
            <w:vAlign w:val="center"/>
          </w:tcPr>
          <w:p w14:paraId="2C5B6EB1" w14:textId="4946388C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25</w:t>
            </w:r>
          </w:p>
        </w:tc>
      </w:tr>
      <w:tr w:rsidR="00625D31" w:rsidRPr="008C755E" w14:paraId="05477807" w14:textId="1409B7CB" w:rsidTr="00625D31">
        <w:trPr>
          <w:trHeight w:val="460"/>
        </w:trPr>
        <w:tc>
          <w:tcPr>
            <w:tcW w:w="497" w:type="pct"/>
            <w:vAlign w:val="center"/>
          </w:tcPr>
          <w:p w14:paraId="1C8A292A" w14:textId="172B17FD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rat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639EA29" w14:textId="0F824592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563" w:type="pct"/>
            <w:vAlign w:val="center"/>
          </w:tcPr>
          <w:p w14:paraId="2A318E36" w14:textId="3AF99FEE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514C035" w14:textId="3D0BBD16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</w:t>
            </w:r>
          </w:p>
        </w:tc>
        <w:tc>
          <w:tcPr>
            <w:tcW w:w="565" w:type="pct"/>
            <w:vAlign w:val="center"/>
          </w:tcPr>
          <w:p w14:paraId="211CFAAE" w14:textId="10338377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562" w:type="pct"/>
            <w:vAlign w:val="center"/>
          </w:tcPr>
          <w:p w14:paraId="25CE7155" w14:textId="3B640F6C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564" w:type="pct"/>
            <w:vAlign w:val="center"/>
          </w:tcPr>
          <w:p w14:paraId="0AA3DDC0" w14:textId="070ED249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559" w:type="pct"/>
            <w:vAlign w:val="center"/>
          </w:tcPr>
          <w:p w14:paraId="2B04CB38" w14:textId="7C76C906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564" w:type="pct"/>
            <w:vAlign w:val="center"/>
          </w:tcPr>
          <w:p w14:paraId="36351989" w14:textId="401E56B1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</w:tr>
      <w:tr w:rsidR="00625D31" w:rsidRPr="008C755E" w14:paraId="40076AE2" w14:textId="4FD35CDD" w:rsidTr="00625D31">
        <w:trPr>
          <w:trHeight w:val="460"/>
        </w:trPr>
        <w:tc>
          <w:tcPr>
            <w:tcW w:w="497" w:type="pct"/>
            <w:vAlign w:val="center"/>
          </w:tcPr>
          <w:p w14:paraId="21D450AE" w14:textId="3A57F379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LY number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84FD084" w14:textId="6C07C8FA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139</w:t>
            </w:r>
          </w:p>
        </w:tc>
        <w:tc>
          <w:tcPr>
            <w:tcW w:w="563" w:type="pct"/>
            <w:vAlign w:val="center"/>
          </w:tcPr>
          <w:p w14:paraId="34C2F63F" w14:textId="78F8322F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87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0D580CE" w14:textId="6994A9D6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2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5" w:type="pct"/>
            <w:vAlign w:val="center"/>
          </w:tcPr>
          <w:p w14:paraId="242FC6E5" w14:textId="211B2903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2" w:type="pct"/>
            <w:vAlign w:val="center"/>
          </w:tcPr>
          <w:p w14:paraId="243C1E0C" w14:textId="1C5D8801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735</w:t>
            </w:r>
          </w:p>
        </w:tc>
        <w:tc>
          <w:tcPr>
            <w:tcW w:w="564" w:type="pct"/>
            <w:vAlign w:val="center"/>
          </w:tcPr>
          <w:p w14:paraId="581F060D" w14:textId="74F48152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7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344</w:t>
            </w:r>
          </w:p>
        </w:tc>
        <w:tc>
          <w:tcPr>
            <w:tcW w:w="559" w:type="pct"/>
            <w:vAlign w:val="center"/>
          </w:tcPr>
          <w:p w14:paraId="5A7D1577" w14:textId="67777F34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4" w:type="pct"/>
            <w:vAlign w:val="center"/>
          </w:tcPr>
          <w:p w14:paraId="549972CD" w14:textId="1EDA26EF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1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977</w:t>
            </w:r>
          </w:p>
        </w:tc>
      </w:tr>
      <w:tr w:rsidR="00625D31" w:rsidRPr="008C755E" w14:paraId="59BB3267" w14:textId="2990B001" w:rsidTr="00625D31">
        <w:trPr>
          <w:trHeight w:val="460"/>
        </w:trPr>
        <w:tc>
          <w:tcPr>
            <w:tcW w:w="497" w:type="pct"/>
            <w:vAlign w:val="center"/>
          </w:tcPr>
          <w:p w14:paraId="779C3CB6" w14:textId="51E90A23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LY rat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641461F" w14:textId="4E9294DA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3</w:t>
            </w:r>
          </w:p>
        </w:tc>
        <w:tc>
          <w:tcPr>
            <w:tcW w:w="563" w:type="pct"/>
            <w:vAlign w:val="center"/>
          </w:tcPr>
          <w:p w14:paraId="28E5EE1F" w14:textId="30F07941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0725099" w14:textId="6471F667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38</w:t>
            </w:r>
          </w:p>
        </w:tc>
        <w:tc>
          <w:tcPr>
            <w:tcW w:w="565" w:type="pct"/>
            <w:vAlign w:val="center"/>
          </w:tcPr>
          <w:p w14:paraId="62BC2B2A" w14:textId="574D3CB6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36</w:t>
            </w:r>
          </w:p>
        </w:tc>
        <w:tc>
          <w:tcPr>
            <w:tcW w:w="562" w:type="pct"/>
            <w:vAlign w:val="center"/>
          </w:tcPr>
          <w:p w14:paraId="518167ED" w14:textId="74B35C1B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4</w:t>
            </w:r>
          </w:p>
        </w:tc>
        <w:tc>
          <w:tcPr>
            <w:tcW w:w="564" w:type="pct"/>
            <w:vAlign w:val="center"/>
          </w:tcPr>
          <w:p w14:paraId="37BBC822" w14:textId="0EC53325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73</w:t>
            </w:r>
          </w:p>
        </w:tc>
        <w:tc>
          <w:tcPr>
            <w:tcW w:w="559" w:type="pct"/>
            <w:vAlign w:val="center"/>
          </w:tcPr>
          <w:p w14:paraId="16832A92" w14:textId="00A77E76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42</w:t>
            </w:r>
          </w:p>
        </w:tc>
        <w:tc>
          <w:tcPr>
            <w:tcW w:w="564" w:type="pct"/>
            <w:vAlign w:val="center"/>
          </w:tcPr>
          <w:p w14:paraId="356878CC" w14:textId="4D3611BD" w:rsidR="00625D31" w:rsidRPr="008C755E" w:rsidRDefault="00625D31" w:rsidP="00625D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C7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56</w:t>
            </w:r>
          </w:p>
        </w:tc>
      </w:tr>
    </w:tbl>
    <w:p w14:paraId="3F6A9813" w14:textId="507CAD7D" w:rsidR="008828FB" w:rsidRPr="008C755E" w:rsidRDefault="008828FB" w:rsidP="008828F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755E">
        <w:rPr>
          <w:rFonts w:ascii="Times New Roman" w:hAnsi="Times New Roman" w:cs="Times New Roman"/>
          <w:sz w:val="20"/>
          <w:szCs w:val="20"/>
          <w:lang w:val="en-US"/>
        </w:rPr>
        <w:t>UI, uncertainty in</w:t>
      </w:r>
      <w:r w:rsidR="00F91AB1">
        <w:rPr>
          <w:rFonts w:ascii="Times New Roman" w:hAnsi="Times New Roman" w:cs="Times New Roman"/>
          <w:sz w:val="20"/>
          <w:szCs w:val="20"/>
          <w:lang w:val="en-US"/>
        </w:rPr>
        <w:t>terval</w:t>
      </w:r>
      <w:r w:rsidRPr="008C755E">
        <w:rPr>
          <w:rFonts w:ascii="Times New Roman" w:hAnsi="Times New Roman" w:cs="Times New Roman"/>
          <w:sz w:val="20"/>
          <w:szCs w:val="20"/>
          <w:lang w:val="en-US"/>
        </w:rPr>
        <w:t>; DALY, disability adjusted life year</w:t>
      </w:r>
    </w:p>
    <w:p w14:paraId="41B1594E" w14:textId="1060910C" w:rsidR="00E96FF3" w:rsidRDefault="00E96FF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71A62FF" w14:textId="694EE142" w:rsidR="00E66D3F" w:rsidRPr="008C755E" w:rsidRDefault="00E66D3F" w:rsidP="00E66D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 w:rsidRPr="008C755E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8C755E">
        <w:rPr>
          <w:rFonts w:ascii="Times New Roman" w:hAnsi="Times New Roman" w:cs="Times New Roman"/>
          <w:sz w:val="20"/>
          <w:szCs w:val="20"/>
          <w:lang w:val="en-US"/>
        </w:rPr>
        <w:t>. Country-wise death and DALY rates due to adverse effects of medical treatment in the year 2010 and 2019</w:t>
      </w:r>
    </w:p>
    <w:p w14:paraId="63A93D51" w14:textId="23CF9234" w:rsidR="00D41577" w:rsidRDefault="00D4157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50"/>
        <w:gridCol w:w="1550"/>
        <w:gridCol w:w="1550"/>
        <w:gridCol w:w="1549"/>
        <w:gridCol w:w="1550"/>
        <w:gridCol w:w="1550"/>
        <w:gridCol w:w="1550"/>
        <w:gridCol w:w="1550"/>
      </w:tblGrid>
      <w:tr w:rsidR="001B339E" w:rsidRPr="00E66D3F" w14:paraId="03EB696A" w14:textId="20E63034" w:rsidTr="0079376A">
        <w:tc>
          <w:tcPr>
            <w:tcW w:w="1549" w:type="dxa"/>
          </w:tcPr>
          <w:p w14:paraId="73F2BD6C" w14:textId="3CE912B4" w:rsidR="001B339E" w:rsidRPr="00E66D3F" w:rsidRDefault="00E66D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/ Territories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11FB05C6" w14:textId="69A1AA6D" w:rsidR="001B339E" w:rsidRPr="00E66D3F" w:rsidRDefault="001B339E" w:rsidP="00793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th rate 2010</w:t>
            </w:r>
          </w:p>
        </w:tc>
        <w:tc>
          <w:tcPr>
            <w:tcW w:w="1550" w:type="dxa"/>
            <w:vAlign w:val="center"/>
          </w:tcPr>
          <w:p w14:paraId="4259DC09" w14:textId="77CA9E45" w:rsidR="001B339E" w:rsidRPr="00E66D3F" w:rsidRDefault="001B339E" w:rsidP="00793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UI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4A8A50E7" w14:textId="32EF9F42" w:rsidR="001B339E" w:rsidRPr="00E66D3F" w:rsidRDefault="001B339E" w:rsidP="00793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th rate 2019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EE73F2D" w14:textId="34AD69E4" w:rsidR="001B339E" w:rsidRPr="00E66D3F" w:rsidRDefault="001B339E" w:rsidP="00793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UI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76284E48" w14:textId="3FA69CFB" w:rsidR="001B339E" w:rsidRPr="00E66D3F" w:rsidRDefault="001B339E" w:rsidP="00793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LY rate 201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0641B77F" w14:textId="09F627C3" w:rsidR="001B339E" w:rsidRPr="00E66D3F" w:rsidRDefault="00E66D3F" w:rsidP="00793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UI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08238E48" w14:textId="1F1FF832" w:rsidR="001B339E" w:rsidRPr="00E66D3F" w:rsidRDefault="001B339E" w:rsidP="00793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LY rate 2019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39D3F170" w14:textId="43601AEA" w:rsidR="001B339E" w:rsidRPr="00E66D3F" w:rsidRDefault="00E66D3F" w:rsidP="00793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UI</w:t>
            </w:r>
          </w:p>
        </w:tc>
      </w:tr>
      <w:tr w:rsidR="00E66D3F" w:rsidRPr="00E66D3F" w14:paraId="68E911B9" w14:textId="12E23885" w:rsidTr="00E66D3F">
        <w:trPr>
          <w:trHeight w:val="300"/>
        </w:trPr>
        <w:tc>
          <w:tcPr>
            <w:tcW w:w="1549" w:type="dxa"/>
            <w:noWrap/>
            <w:hideMark/>
          </w:tcPr>
          <w:p w14:paraId="17105712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fghanist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F9628" w14:textId="5D9D07A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550" w:type="dxa"/>
            <w:vAlign w:val="bottom"/>
          </w:tcPr>
          <w:p w14:paraId="1059BC81" w14:textId="5DA163F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–5.5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BCCF3" w14:textId="6877A5C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38AAE" w14:textId="20AC8FC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–3.9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D0439" w14:textId="05F0F5B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63A12" w14:textId="07966E7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5–300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344F6" w14:textId="08FFC8D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4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F1033" w14:textId="4F20237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6–214.76</w:t>
            </w:r>
          </w:p>
        </w:tc>
      </w:tr>
      <w:tr w:rsidR="00E66D3F" w:rsidRPr="00E66D3F" w14:paraId="1FD88AA2" w14:textId="703D2BBF" w:rsidTr="00E66D3F">
        <w:trPr>
          <w:trHeight w:val="300"/>
        </w:trPr>
        <w:tc>
          <w:tcPr>
            <w:tcW w:w="1549" w:type="dxa"/>
            <w:noWrap/>
            <w:hideMark/>
          </w:tcPr>
          <w:p w14:paraId="5059CB4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lba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F8FBB" w14:textId="6C3C524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0" w:type="dxa"/>
            <w:vAlign w:val="bottom"/>
          </w:tcPr>
          <w:p w14:paraId="1C297355" w14:textId="7D3A53A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–1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CC5D5" w14:textId="51203B0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49D02" w14:textId="1714308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–1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2501A" w14:textId="081026F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CCF65" w14:textId="3117FAC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0–47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30540" w14:textId="57C902A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43991" w14:textId="1EFD377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7–49.41</w:t>
            </w:r>
          </w:p>
        </w:tc>
      </w:tr>
      <w:tr w:rsidR="00E66D3F" w:rsidRPr="00E66D3F" w14:paraId="4E925A40" w14:textId="03E16132" w:rsidTr="00E66D3F">
        <w:trPr>
          <w:trHeight w:val="300"/>
        </w:trPr>
        <w:tc>
          <w:tcPr>
            <w:tcW w:w="1549" w:type="dxa"/>
            <w:noWrap/>
            <w:hideMark/>
          </w:tcPr>
          <w:p w14:paraId="514B3DE5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lger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F2C3D" w14:textId="612D9D9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50" w:type="dxa"/>
            <w:vAlign w:val="bottom"/>
          </w:tcPr>
          <w:p w14:paraId="0B458CFF" w14:textId="063ED50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–1.5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88D05" w14:textId="5C84828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2984B" w14:textId="7C96EBE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–1.3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10289" w14:textId="6EB4446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204C8" w14:textId="7FFBBB2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7–69.6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C1FE9" w14:textId="55768D2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A75D4" w14:textId="7345A2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0–56.15</w:t>
            </w:r>
          </w:p>
        </w:tc>
      </w:tr>
      <w:tr w:rsidR="00E66D3F" w:rsidRPr="00E66D3F" w14:paraId="298EC415" w14:textId="41674ED6" w:rsidTr="00E66D3F">
        <w:trPr>
          <w:trHeight w:val="300"/>
        </w:trPr>
        <w:tc>
          <w:tcPr>
            <w:tcW w:w="1549" w:type="dxa"/>
            <w:noWrap/>
            <w:hideMark/>
          </w:tcPr>
          <w:p w14:paraId="5F9D1DD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merican Samo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ED689" w14:textId="2E02EF5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550" w:type="dxa"/>
            <w:vAlign w:val="bottom"/>
          </w:tcPr>
          <w:p w14:paraId="2EC0D2E3" w14:textId="36671A8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–2.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0AA04" w14:textId="62908E3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D2AD9" w14:textId="44E511F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–3.3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F6F12" w14:textId="14B1C9E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48B49" w14:textId="7748408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7–106.7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C68ED" w14:textId="40116FD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8354B" w14:textId="517DB30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9–129.21</w:t>
            </w:r>
          </w:p>
        </w:tc>
      </w:tr>
      <w:tr w:rsidR="00E66D3F" w:rsidRPr="00E66D3F" w14:paraId="10BFF4DC" w14:textId="74315802" w:rsidTr="00E66D3F">
        <w:trPr>
          <w:trHeight w:val="300"/>
        </w:trPr>
        <w:tc>
          <w:tcPr>
            <w:tcW w:w="1549" w:type="dxa"/>
            <w:noWrap/>
            <w:hideMark/>
          </w:tcPr>
          <w:p w14:paraId="6505209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dorr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E543C" w14:textId="41A4956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0" w:type="dxa"/>
            <w:vAlign w:val="bottom"/>
          </w:tcPr>
          <w:p w14:paraId="0B2AAC3D" w14:textId="7F1E4FD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–0.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0627D" w14:textId="5EABF87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11028" w14:textId="22EE7C0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–0.7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25BC8" w14:textId="039ADD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D32B7" w14:textId="29E0681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–15.7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48ED0" w14:textId="77FBD20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A35CC" w14:textId="5E496BE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–17.14</w:t>
            </w:r>
          </w:p>
        </w:tc>
      </w:tr>
      <w:tr w:rsidR="00E66D3F" w:rsidRPr="00E66D3F" w14:paraId="2C4609D9" w14:textId="36BE8A55" w:rsidTr="00E66D3F">
        <w:trPr>
          <w:trHeight w:val="300"/>
        </w:trPr>
        <w:tc>
          <w:tcPr>
            <w:tcW w:w="1549" w:type="dxa"/>
            <w:noWrap/>
            <w:hideMark/>
          </w:tcPr>
          <w:p w14:paraId="2F2151A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gol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0ED8E" w14:textId="62045E1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550" w:type="dxa"/>
            <w:vAlign w:val="bottom"/>
          </w:tcPr>
          <w:p w14:paraId="25F97682" w14:textId="6E441B5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–3.0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65EC9" w14:textId="0668DBE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E8F75" w14:textId="321A0A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–1.8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001A7" w14:textId="673482D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5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56D47" w14:textId="210512B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1–219.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0B870" w14:textId="12B4873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DB3B3" w14:textId="41BD79C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5–108.35</w:t>
            </w:r>
          </w:p>
        </w:tc>
      </w:tr>
      <w:tr w:rsidR="00E66D3F" w:rsidRPr="00E66D3F" w14:paraId="63DEDEAC" w14:textId="5C73A52E" w:rsidTr="00E66D3F">
        <w:trPr>
          <w:trHeight w:val="300"/>
        </w:trPr>
        <w:tc>
          <w:tcPr>
            <w:tcW w:w="1549" w:type="dxa"/>
            <w:noWrap/>
            <w:hideMark/>
          </w:tcPr>
          <w:p w14:paraId="15F49AA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ntigua and Barbud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FB07B" w14:textId="5C9B8C9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50" w:type="dxa"/>
            <w:vAlign w:val="bottom"/>
          </w:tcPr>
          <w:p w14:paraId="249212F5" w14:textId="12EE128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–2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80EE4" w14:textId="7FCA115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10814" w14:textId="2C18E77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–2.4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19E6B" w14:textId="648C2B6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8368A" w14:textId="5AACD03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8–56.8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EFD5A" w14:textId="32B355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4B6AB" w14:textId="1CF485C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6–65.21</w:t>
            </w:r>
          </w:p>
        </w:tc>
      </w:tr>
      <w:tr w:rsidR="00E66D3F" w:rsidRPr="00E66D3F" w14:paraId="4ED135A1" w14:textId="7330999B" w:rsidTr="00E66D3F">
        <w:trPr>
          <w:trHeight w:val="300"/>
        </w:trPr>
        <w:tc>
          <w:tcPr>
            <w:tcW w:w="1549" w:type="dxa"/>
            <w:noWrap/>
            <w:hideMark/>
          </w:tcPr>
          <w:p w14:paraId="7811680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rgentin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39543" w14:textId="566DB26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550" w:type="dxa"/>
            <w:vAlign w:val="bottom"/>
          </w:tcPr>
          <w:p w14:paraId="6B392E9A" w14:textId="0BBDBB5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–4.5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4E4D3" w14:textId="0608860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C99FB" w14:textId="52749EC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–4.3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06620" w14:textId="706ACCB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9288B" w14:textId="32BC11D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1–111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6EC8E" w14:textId="24DEC69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1C732" w14:textId="6BBC102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2–106.66</w:t>
            </w:r>
          </w:p>
        </w:tc>
      </w:tr>
      <w:tr w:rsidR="00E66D3F" w:rsidRPr="00E66D3F" w14:paraId="54026E77" w14:textId="4FC3949E" w:rsidTr="00E66D3F">
        <w:trPr>
          <w:trHeight w:val="300"/>
        </w:trPr>
        <w:tc>
          <w:tcPr>
            <w:tcW w:w="1549" w:type="dxa"/>
            <w:noWrap/>
            <w:hideMark/>
          </w:tcPr>
          <w:p w14:paraId="4B032DD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rme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2F642" w14:textId="49621E0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50" w:type="dxa"/>
            <w:vAlign w:val="bottom"/>
          </w:tcPr>
          <w:p w14:paraId="71FD4C3A" w14:textId="1D62401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–0.5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1D751" w14:textId="1009CC2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C4592" w14:textId="5EFC8E1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–0.6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67D39" w14:textId="4C3C535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35614" w14:textId="740437D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6–20.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C6E25" w14:textId="1174BD9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947DE" w14:textId="28C3CC1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6–21.84</w:t>
            </w:r>
          </w:p>
        </w:tc>
      </w:tr>
      <w:tr w:rsidR="00E66D3F" w:rsidRPr="00E66D3F" w14:paraId="582A9FBE" w14:textId="53B6DAA7" w:rsidTr="00E66D3F">
        <w:trPr>
          <w:trHeight w:val="300"/>
        </w:trPr>
        <w:tc>
          <w:tcPr>
            <w:tcW w:w="1549" w:type="dxa"/>
            <w:noWrap/>
            <w:hideMark/>
          </w:tcPr>
          <w:p w14:paraId="7C54B18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ustral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53E2F" w14:textId="542752C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550" w:type="dxa"/>
            <w:vAlign w:val="bottom"/>
          </w:tcPr>
          <w:p w14:paraId="2FE3F9F3" w14:textId="57F8B42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–1.7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22211" w14:textId="62EA9ED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93BF0" w14:textId="19E2DE1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–1.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11F15" w14:textId="4155CF6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9385D" w14:textId="60E041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1–49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A57E3" w14:textId="4698ED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F0BB1" w14:textId="7A79127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7–49.13</w:t>
            </w:r>
          </w:p>
        </w:tc>
      </w:tr>
      <w:tr w:rsidR="00E66D3F" w:rsidRPr="00E66D3F" w14:paraId="6E1C869C" w14:textId="75A042AA" w:rsidTr="00E66D3F">
        <w:trPr>
          <w:trHeight w:val="300"/>
        </w:trPr>
        <w:tc>
          <w:tcPr>
            <w:tcW w:w="1549" w:type="dxa"/>
            <w:noWrap/>
            <w:hideMark/>
          </w:tcPr>
          <w:p w14:paraId="763F1BD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ustr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C7A59" w14:textId="03A0754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550" w:type="dxa"/>
            <w:vAlign w:val="bottom"/>
          </w:tcPr>
          <w:p w14:paraId="4E03BEA5" w14:textId="00B59BE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–2.2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FBB0E" w14:textId="5DDC2BF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1B061" w14:textId="2F700AB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–2.6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9351B" w14:textId="14026E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B0309" w14:textId="16435CD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2–52.2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D9F86" w14:textId="73E46C5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A6AE5" w14:textId="11C6ABC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4–59.33</w:t>
            </w:r>
          </w:p>
        </w:tc>
      </w:tr>
      <w:tr w:rsidR="00E66D3F" w:rsidRPr="00E66D3F" w14:paraId="578320F4" w14:textId="1653A5D7" w:rsidTr="00E66D3F">
        <w:trPr>
          <w:trHeight w:val="300"/>
        </w:trPr>
        <w:tc>
          <w:tcPr>
            <w:tcW w:w="1549" w:type="dxa"/>
            <w:noWrap/>
            <w:hideMark/>
          </w:tcPr>
          <w:p w14:paraId="5764F7C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zerbaij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BFDE5" w14:textId="3DBF6FA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50" w:type="dxa"/>
            <w:vAlign w:val="bottom"/>
          </w:tcPr>
          <w:p w14:paraId="2ADE87D9" w14:textId="360E4DA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–0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0D689" w14:textId="628F93B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F796E" w14:textId="785855A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–0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8C240" w14:textId="3C68F88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67B1D" w14:textId="314D6E4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–16.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2F142" w14:textId="1D1DC7F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DE9FF" w14:textId="0DB913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–13.87</w:t>
            </w:r>
          </w:p>
        </w:tc>
      </w:tr>
      <w:tr w:rsidR="00E66D3F" w:rsidRPr="00E66D3F" w14:paraId="37DB716A" w14:textId="0AD69AA8" w:rsidTr="00E66D3F">
        <w:trPr>
          <w:trHeight w:val="300"/>
        </w:trPr>
        <w:tc>
          <w:tcPr>
            <w:tcW w:w="1549" w:type="dxa"/>
            <w:noWrap/>
            <w:hideMark/>
          </w:tcPr>
          <w:p w14:paraId="5C94144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hama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7A1AC" w14:textId="742BD54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50" w:type="dxa"/>
            <w:vAlign w:val="bottom"/>
          </w:tcPr>
          <w:p w14:paraId="039ECDD1" w14:textId="7E4A801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–2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8A2FA" w14:textId="3922F6C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5567A" w14:textId="6FDA46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–2.9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886FB" w14:textId="2213A00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68EFA" w14:textId="028CB99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6–78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27D03" w14:textId="1A8CE73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7C94A" w14:textId="1028AC5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2–96.45</w:t>
            </w:r>
          </w:p>
        </w:tc>
      </w:tr>
      <w:tr w:rsidR="00E66D3F" w:rsidRPr="00E66D3F" w14:paraId="64AF9290" w14:textId="6DF206CE" w:rsidTr="00E66D3F">
        <w:trPr>
          <w:trHeight w:val="300"/>
        </w:trPr>
        <w:tc>
          <w:tcPr>
            <w:tcW w:w="1549" w:type="dxa"/>
            <w:noWrap/>
            <w:hideMark/>
          </w:tcPr>
          <w:p w14:paraId="789AC61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hrai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F186C" w14:textId="50A1DCA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50" w:type="dxa"/>
            <w:vAlign w:val="bottom"/>
          </w:tcPr>
          <w:p w14:paraId="37D05A4E" w14:textId="4F25402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–0.5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73684" w14:textId="0D60F5B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5DDC0" w14:textId="23D9FDD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–0.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1B2AE" w14:textId="65EFC4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CD228" w14:textId="6BB9A6B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0–26.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E7D56" w14:textId="2A8FAB7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BEE64" w14:textId="0368E32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2–25.96</w:t>
            </w:r>
          </w:p>
        </w:tc>
      </w:tr>
      <w:tr w:rsidR="00E66D3F" w:rsidRPr="00E66D3F" w14:paraId="310D197E" w14:textId="73F55F59" w:rsidTr="00E66D3F">
        <w:trPr>
          <w:trHeight w:val="300"/>
        </w:trPr>
        <w:tc>
          <w:tcPr>
            <w:tcW w:w="1549" w:type="dxa"/>
            <w:noWrap/>
            <w:hideMark/>
          </w:tcPr>
          <w:p w14:paraId="3E968F8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ngladesh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DAC90" w14:textId="6C9C01F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550" w:type="dxa"/>
            <w:vAlign w:val="bottom"/>
          </w:tcPr>
          <w:p w14:paraId="12A4F16A" w14:textId="5CCE2B3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–2.9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12EE8" w14:textId="5BBF891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6371C" w14:textId="7CEACCF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–2.7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FD54F" w14:textId="3A65664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9F652" w14:textId="4C3E46F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2–112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F96A2" w14:textId="64B280D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7BE43" w14:textId="69DFC6B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5–87.26</w:t>
            </w:r>
          </w:p>
        </w:tc>
      </w:tr>
      <w:tr w:rsidR="00E66D3F" w:rsidRPr="00E66D3F" w14:paraId="7E22CB9F" w14:textId="6C2ADD97" w:rsidTr="00E66D3F">
        <w:trPr>
          <w:trHeight w:val="300"/>
        </w:trPr>
        <w:tc>
          <w:tcPr>
            <w:tcW w:w="1549" w:type="dxa"/>
            <w:noWrap/>
            <w:hideMark/>
          </w:tcPr>
          <w:p w14:paraId="5E97BC6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arbado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73EFB" w14:textId="380412C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550" w:type="dxa"/>
            <w:vAlign w:val="bottom"/>
          </w:tcPr>
          <w:p w14:paraId="4BC790B5" w14:textId="420740E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–3.9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1FBDB" w14:textId="5DFBB4E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BBA3D" w14:textId="56C6B0C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–4.7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9C6AC" w14:textId="5F1133A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A6FCF" w14:textId="0C34C2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5–92.5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266D7" w14:textId="2F05E5A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3CE1C" w14:textId="48D7D32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4–107.86</w:t>
            </w:r>
          </w:p>
        </w:tc>
      </w:tr>
      <w:tr w:rsidR="00E66D3F" w:rsidRPr="00E66D3F" w14:paraId="1D095FFF" w14:textId="3286E383" w:rsidTr="00E66D3F">
        <w:trPr>
          <w:trHeight w:val="300"/>
        </w:trPr>
        <w:tc>
          <w:tcPr>
            <w:tcW w:w="1549" w:type="dxa"/>
            <w:noWrap/>
            <w:hideMark/>
          </w:tcPr>
          <w:p w14:paraId="17EA92A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elaru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BE85A" w14:textId="0F51696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50" w:type="dxa"/>
            <w:vAlign w:val="bottom"/>
          </w:tcPr>
          <w:p w14:paraId="776291E6" w14:textId="1B84140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–0.7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3D26A" w14:textId="1C58424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48EBD" w14:textId="1F784B8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–0.7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3BABE" w14:textId="31F7EF5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2063C" w14:textId="5F091EE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–24.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49CFC" w14:textId="1047922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2DC2C" w14:textId="1ACCED4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–24.90</w:t>
            </w:r>
          </w:p>
        </w:tc>
      </w:tr>
      <w:tr w:rsidR="00E66D3F" w:rsidRPr="00E66D3F" w14:paraId="273D3B81" w14:textId="63557E0A" w:rsidTr="00E66D3F">
        <w:trPr>
          <w:trHeight w:val="300"/>
        </w:trPr>
        <w:tc>
          <w:tcPr>
            <w:tcW w:w="1549" w:type="dxa"/>
            <w:noWrap/>
            <w:hideMark/>
          </w:tcPr>
          <w:p w14:paraId="0BB4841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elgium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9B0F6" w14:textId="4144AF9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550" w:type="dxa"/>
            <w:vAlign w:val="bottom"/>
          </w:tcPr>
          <w:p w14:paraId="27206594" w14:textId="20E5A62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–2.8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E267C" w14:textId="00F2C23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09F7A" w14:textId="64F5A12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–2.9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0447A" w14:textId="0FA62D6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C62BD" w14:textId="7BF3110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5–51.9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6446E" w14:textId="24BDD5C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141CA" w14:textId="42B8137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7–51.44</w:t>
            </w:r>
          </w:p>
        </w:tc>
      </w:tr>
      <w:tr w:rsidR="00E66D3F" w:rsidRPr="00E66D3F" w14:paraId="455D336A" w14:textId="33D5BB66" w:rsidTr="00E66D3F">
        <w:trPr>
          <w:trHeight w:val="300"/>
        </w:trPr>
        <w:tc>
          <w:tcPr>
            <w:tcW w:w="1549" w:type="dxa"/>
            <w:noWrap/>
            <w:hideMark/>
          </w:tcPr>
          <w:p w14:paraId="73209E1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eliz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A72FD" w14:textId="031014C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550" w:type="dxa"/>
            <w:vAlign w:val="bottom"/>
          </w:tcPr>
          <w:p w14:paraId="0E782C79" w14:textId="334EDCB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–3.4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397FF" w14:textId="7C122C9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02FC9" w14:textId="3E352B3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–4.0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F1B1A" w14:textId="7529B7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5411A" w14:textId="36E1319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98–138.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6743A" w14:textId="21BE17D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309CE" w14:textId="2ACF7F1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21–150.44</w:t>
            </w:r>
          </w:p>
        </w:tc>
      </w:tr>
      <w:tr w:rsidR="00E66D3F" w:rsidRPr="00E66D3F" w14:paraId="0CE16101" w14:textId="231BDDD5" w:rsidTr="00E66D3F">
        <w:trPr>
          <w:trHeight w:val="300"/>
        </w:trPr>
        <w:tc>
          <w:tcPr>
            <w:tcW w:w="1549" w:type="dxa"/>
            <w:noWrap/>
            <w:hideMark/>
          </w:tcPr>
          <w:p w14:paraId="238A54B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eni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F9B5B" w14:textId="1AFA24F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550" w:type="dxa"/>
            <w:vAlign w:val="bottom"/>
          </w:tcPr>
          <w:p w14:paraId="47AF6584" w14:textId="2ED6596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–3.9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30A1E" w14:textId="6046AB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94E7E" w14:textId="18C7BE1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–2.9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215FA" w14:textId="5C79D0C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23CAD" w14:textId="7837D44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33–274.0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D5F2C" w14:textId="14A48A7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9FE7B" w14:textId="754A89E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3–194.15</w:t>
            </w:r>
          </w:p>
        </w:tc>
      </w:tr>
      <w:tr w:rsidR="00E66D3F" w:rsidRPr="00E66D3F" w14:paraId="3801C362" w14:textId="2344A72D" w:rsidTr="00E66D3F">
        <w:trPr>
          <w:trHeight w:val="300"/>
        </w:trPr>
        <w:tc>
          <w:tcPr>
            <w:tcW w:w="1549" w:type="dxa"/>
            <w:noWrap/>
            <w:hideMark/>
          </w:tcPr>
          <w:p w14:paraId="3D53196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ermud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BDCC6" w14:textId="09689ED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50" w:type="dxa"/>
            <w:vAlign w:val="bottom"/>
          </w:tcPr>
          <w:p w14:paraId="7BE4D3A3" w14:textId="1498037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–1.5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12C4D" w14:textId="1238B26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3C3D8" w14:textId="41D43B6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–2.0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F72D8" w14:textId="484A5DE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AFA52" w14:textId="10D8908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3–35.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90C3D" w14:textId="075FB88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E31CE" w14:textId="4799AE9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7–40.46</w:t>
            </w:r>
          </w:p>
        </w:tc>
      </w:tr>
      <w:tr w:rsidR="00E66D3F" w:rsidRPr="00E66D3F" w14:paraId="49FC4CB1" w14:textId="5059781D" w:rsidTr="00E66D3F">
        <w:trPr>
          <w:trHeight w:val="300"/>
        </w:trPr>
        <w:tc>
          <w:tcPr>
            <w:tcW w:w="1549" w:type="dxa"/>
            <w:noWrap/>
            <w:hideMark/>
          </w:tcPr>
          <w:p w14:paraId="36B146F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hut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B2B38" w14:textId="0DA2E57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50" w:type="dxa"/>
            <w:vAlign w:val="bottom"/>
          </w:tcPr>
          <w:p w14:paraId="40FDF877" w14:textId="6A31D5C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–3.7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19B31" w14:textId="242113B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B3C6B" w14:textId="05F841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–3.6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41AAE" w14:textId="6800F59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ABB10" w14:textId="5F2C422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2–133.0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516C1" w14:textId="7E37556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1C6EE" w14:textId="6DCB0BD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6–112.45</w:t>
            </w:r>
          </w:p>
        </w:tc>
      </w:tr>
      <w:tr w:rsidR="00E66D3F" w:rsidRPr="00E66D3F" w14:paraId="62C4E0DD" w14:textId="29195C7F" w:rsidTr="00E66D3F">
        <w:trPr>
          <w:trHeight w:val="300"/>
        </w:trPr>
        <w:tc>
          <w:tcPr>
            <w:tcW w:w="1549" w:type="dxa"/>
            <w:noWrap/>
            <w:hideMark/>
          </w:tcPr>
          <w:p w14:paraId="6F170FC5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Bolivia (</w:t>
            </w:r>
            <w:proofErr w:type="spellStart"/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lurinational</w:t>
            </w:r>
            <w:proofErr w:type="spellEnd"/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State of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C7193" w14:textId="3D4AD38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50" w:type="dxa"/>
            <w:vAlign w:val="bottom"/>
          </w:tcPr>
          <w:p w14:paraId="45393694" w14:textId="3EEF96B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–1.7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AD293" w14:textId="23FDA4A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FAA4D" w14:textId="1FE8415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–1.6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93918" w14:textId="07DB05D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19F15" w14:textId="3FF2F9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5–81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51D62" w14:textId="2BD457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E4B47" w14:textId="21928AD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9–66.66</w:t>
            </w:r>
          </w:p>
        </w:tc>
      </w:tr>
      <w:tr w:rsidR="00E66D3F" w:rsidRPr="00E66D3F" w14:paraId="58625D6D" w14:textId="529AC626" w:rsidTr="00E66D3F">
        <w:trPr>
          <w:trHeight w:val="300"/>
        </w:trPr>
        <w:tc>
          <w:tcPr>
            <w:tcW w:w="1549" w:type="dxa"/>
            <w:noWrap/>
            <w:hideMark/>
          </w:tcPr>
          <w:p w14:paraId="35F3787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osnia and Herzegovin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94153" w14:textId="7AA1200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50" w:type="dxa"/>
            <w:vAlign w:val="bottom"/>
          </w:tcPr>
          <w:p w14:paraId="0A29B256" w14:textId="7CAB374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–3.0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E99EC" w14:textId="54A2605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282FB" w14:textId="2C20A8F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–3.6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483A0" w14:textId="787CBED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9B0F8" w14:textId="675CB48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0–82.2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55B2B" w14:textId="0C2869D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0741A" w14:textId="0DE5B3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–87.43</w:t>
            </w:r>
          </w:p>
        </w:tc>
      </w:tr>
      <w:tr w:rsidR="00E66D3F" w:rsidRPr="00E66D3F" w14:paraId="33EE4BD2" w14:textId="0A62CA30" w:rsidTr="00E66D3F">
        <w:trPr>
          <w:trHeight w:val="300"/>
        </w:trPr>
        <w:tc>
          <w:tcPr>
            <w:tcW w:w="1549" w:type="dxa"/>
            <w:noWrap/>
            <w:hideMark/>
          </w:tcPr>
          <w:p w14:paraId="50A70EC4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otswan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CAB16" w14:textId="1256ABC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50" w:type="dxa"/>
            <w:vAlign w:val="bottom"/>
          </w:tcPr>
          <w:p w14:paraId="41B2171F" w14:textId="682DC5A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–1.9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D9179" w14:textId="745733A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0BA4D" w14:textId="7BFDC75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–1.9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AB8B7" w14:textId="64B2D40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B48BD" w14:textId="6A87314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1–95.6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701AF" w14:textId="057256B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34485" w14:textId="401D40B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2–88.26</w:t>
            </w:r>
          </w:p>
        </w:tc>
      </w:tr>
      <w:tr w:rsidR="00E66D3F" w:rsidRPr="00E66D3F" w14:paraId="36ACF237" w14:textId="319854D2" w:rsidTr="00E66D3F">
        <w:trPr>
          <w:trHeight w:val="300"/>
        </w:trPr>
        <w:tc>
          <w:tcPr>
            <w:tcW w:w="1549" w:type="dxa"/>
            <w:noWrap/>
            <w:hideMark/>
          </w:tcPr>
          <w:p w14:paraId="57DF903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razi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E7859" w14:textId="22088EE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50" w:type="dxa"/>
            <w:vAlign w:val="bottom"/>
          </w:tcPr>
          <w:p w14:paraId="1E291124" w14:textId="288346C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–1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8A3A7" w14:textId="5066BC5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8534C" w14:textId="51D551B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–1.4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D1406" w14:textId="3B7C6C0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A841E" w14:textId="5F7A698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0–44.8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07F6D" w14:textId="0E76A2D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AC01A" w14:textId="3D492E0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9–44.24</w:t>
            </w:r>
          </w:p>
        </w:tc>
      </w:tr>
      <w:tr w:rsidR="00E66D3F" w:rsidRPr="00E66D3F" w14:paraId="398C16D0" w14:textId="1DA867AF" w:rsidTr="00E66D3F">
        <w:trPr>
          <w:trHeight w:val="300"/>
        </w:trPr>
        <w:tc>
          <w:tcPr>
            <w:tcW w:w="1549" w:type="dxa"/>
            <w:noWrap/>
            <w:hideMark/>
          </w:tcPr>
          <w:p w14:paraId="23D4E61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runei Darussalam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FD27D" w14:textId="3D5E910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50" w:type="dxa"/>
            <w:vAlign w:val="bottom"/>
          </w:tcPr>
          <w:p w14:paraId="1E989D9E" w14:textId="5FE38A9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–0.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68FFD" w14:textId="1054CB9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D4BBA" w14:textId="7FAD805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–0.6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66412" w14:textId="2F4A1D5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B8005" w14:textId="762E453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–23.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A666E" w14:textId="785220E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E6DED" w14:textId="3B76E80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8–26.77</w:t>
            </w:r>
          </w:p>
        </w:tc>
      </w:tr>
      <w:tr w:rsidR="00E66D3F" w:rsidRPr="00E66D3F" w14:paraId="068C69AF" w14:textId="38EC16A2" w:rsidTr="00E66D3F">
        <w:trPr>
          <w:trHeight w:val="300"/>
        </w:trPr>
        <w:tc>
          <w:tcPr>
            <w:tcW w:w="1549" w:type="dxa"/>
            <w:noWrap/>
            <w:hideMark/>
          </w:tcPr>
          <w:p w14:paraId="4E53F93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ulgar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60554" w14:textId="6FED947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0" w:type="dxa"/>
            <w:vAlign w:val="bottom"/>
          </w:tcPr>
          <w:p w14:paraId="20DFCFF9" w14:textId="453A359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–1.1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F225C" w14:textId="20136C9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6ABEA" w14:textId="3E20C0A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–1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DE248" w14:textId="49538A2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7A19D" w14:textId="68232B0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0–33.5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A548A" w14:textId="01C5B9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D1027" w14:textId="5BB044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7–37.46</w:t>
            </w:r>
          </w:p>
        </w:tc>
      </w:tr>
      <w:tr w:rsidR="00E66D3F" w:rsidRPr="00E66D3F" w14:paraId="61D42909" w14:textId="5FD1970F" w:rsidTr="00E66D3F">
        <w:trPr>
          <w:trHeight w:val="300"/>
        </w:trPr>
        <w:tc>
          <w:tcPr>
            <w:tcW w:w="1549" w:type="dxa"/>
            <w:noWrap/>
            <w:hideMark/>
          </w:tcPr>
          <w:p w14:paraId="53BF029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urkina Fas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47210" w14:textId="0865E03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550" w:type="dxa"/>
            <w:vAlign w:val="bottom"/>
          </w:tcPr>
          <w:p w14:paraId="1175AF7F" w14:textId="6ADA629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–4.4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19540" w14:textId="2438FB8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34FC1" w14:textId="098A974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–4.3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F89F0" w14:textId="24E829A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8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4C3E6" w14:textId="2836546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14–304.9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F5843" w14:textId="195CE8A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D1410" w14:textId="144310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48–300.92</w:t>
            </w:r>
          </w:p>
        </w:tc>
      </w:tr>
      <w:tr w:rsidR="00E66D3F" w:rsidRPr="00E66D3F" w14:paraId="14513416" w14:textId="531755B8" w:rsidTr="00E66D3F">
        <w:trPr>
          <w:trHeight w:val="300"/>
        </w:trPr>
        <w:tc>
          <w:tcPr>
            <w:tcW w:w="1549" w:type="dxa"/>
            <w:noWrap/>
            <w:hideMark/>
          </w:tcPr>
          <w:p w14:paraId="23371C9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urundi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B47B0" w14:textId="47586EC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550" w:type="dxa"/>
            <w:vAlign w:val="bottom"/>
          </w:tcPr>
          <w:p w14:paraId="22D9A007" w14:textId="11DCF2A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–4.9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FAA47" w14:textId="39161F6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162EB" w14:textId="24D9B6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–4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10523" w14:textId="7992AE9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5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E2D9F" w14:textId="474FE6D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2–263.8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C1BB7" w14:textId="1C5646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05E9E" w14:textId="6BEFC17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1–216.55</w:t>
            </w:r>
          </w:p>
        </w:tc>
      </w:tr>
      <w:tr w:rsidR="00E66D3F" w:rsidRPr="00E66D3F" w14:paraId="060D6051" w14:textId="5D7AA704" w:rsidTr="00E66D3F">
        <w:trPr>
          <w:trHeight w:val="300"/>
        </w:trPr>
        <w:tc>
          <w:tcPr>
            <w:tcW w:w="1549" w:type="dxa"/>
            <w:noWrap/>
            <w:hideMark/>
          </w:tcPr>
          <w:p w14:paraId="0A47F84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Ã´te</w:t>
            </w:r>
            <w:proofErr w:type="spellEnd"/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d'Ivoir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EF3A5" w14:textId="269EDAB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50" w:type="dxa"/>
            <w:vAlign w:val="bottom"/>
          </w:tcPr>
          <w:p w14:paraId="6CDC2093" w14:textId="53DA863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–2.7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203CE" w14:textId="20BF25C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2D8C6" w14:textId="4F4347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–2.1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2E39E" w14:textId="0B40457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3A4B1" w14:textId="5F581C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9–170.8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E2521" w14:textId="34DD980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63991" w14:textId="67DD6F8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7–123.45</w:t>
            </w:r>
          </w:p>
        </w:tc>
      </w:tr>
      <w:tr w:rsidR="00E66D3F" w:rsidRPr="00E66D3F" w14:paraId="64118550" w14:textId="7DBB45D7" w:rsidTr="00E66D3F">
        <w:trPr>
          <w:trHeight w:val="300"/>
        </w:trPr>
        <w:tc>
          <w:tcPr>
            <w:tcW w:w="1549" w:type="dxa"/>
            <w:noWrap/>
            <w:hideMark/>
          </w:tcPr>
          <w:p w14:paraId="4A34BBB2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bo Verd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4C018" w14:textId="3739026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0" w:type="dxa"/>
            <w:vAlign w:val="bottom"/>
          </w:tcPr>
          <w:p w14:paraId="0F3AF936" w14:textId="6477491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–1.1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AFCCA" w14:textId="6018429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A782B" w14:textId="632DE05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–1.3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14525" w14:textId="3BB6076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751D9" w14:textId="524381E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1–47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2B89E" w14:textId="341EAB6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344F7" w14:textId="350C9F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–44.25</w:t>
            </w:r>
          </w:p>
        </w:tc>
      </w:tr>
      <w:tr w:rsidR="00E66D3F" w:rsidRPr="00E66D3F" w14:paraId="5F925316" w14:textId="252974F3" w:rsidTr="00E66D3F">
        <w:trPr>
          <w:trHeight w:val="300"/>
        </w:trPr>
        <w:tc>
          <w:tcPr>
            <w:tcW w:w="1549" w:type="dxa"/>
            <w:noWrap/>
            <w:hideMark/>
          </w:tcPr>
          <w:p w14:paraId="0F342C4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mbod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AA51E" w14:textId="211D3F0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0" w:type="dxa"/>
            <w:vAlign w:val="bottom"/>
          </w:tcPr>
          <w:p w14:paraId="3E6A76B5" w14:textId="1558E2A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–1.5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11BF8" w14:textId="1DBE8C4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722EF" w14:textId="7204809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–1.4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C4C32" w14:textId="5146C91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1A9EC" w14:textId="02DB6E6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7–73.1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06730" w14:textId="17A233E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8511D" w14:textId="40603A0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–57.76</w:t>
            </w:r>
          </w:p>
        </w:tc>
      </w:tr>
      <w:tr w:rsidR="00E66D3F" w:rsidRPr="00E66D3F" w14:paraId="580DA6DF" w14:textId="1CCCA047" w:rsidTr="00E66D3F">
        <w:trPr>
          <w:trHeight w:val="300"/>
        </w:trPr>
        <w:tc>
          <w:tcPr>
            <w:tcW w:w="1549" w:type="dxa"/>
            <w:noWrap/>
            <w:hideMark/>
          </w:tcPr>
          <w:p w14:paraId="0B8A69E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mero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3F2F6" w14:textId="7A077F5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50" w:type="dxa"/>
            <w:vAlign w:val="bottom"/>
          </w:tcPr>
          <w:p w14:paraId="42DE4309" w14:textId="63BE8F9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–2.8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1289D" w14:textId="3217F38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D36B1" w14:textId="31C5D4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–2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94E36" w14:textId="239D6CE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7D3ED" w14:textId="37267BE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9–176.6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BF94A" w14:textId="44AD380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D75FE" w14:textId="469F5D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0–128.19</w:t>
            </w:r>
          </w:p>
        </w:tc>
      </w:tr>
      <w:tr w:rsidR="00E66D3F" w:rsidRPr="00E66D3F" w14:paraId="6B1FB26E" w14:textId="781485EF" w:rsidTr="00E66D3F">
        <w:trPr>
          <w:trHeight w:val="300"/>
        </w:trPr>
        <w:tc>
          <w:tcPr>
            <w:tcW w:w="1549" w:type="dxa"/>
            <w:noWrap/>
            <w:hideMark/>
          </w:tcPr>
          <w:p w14:paraId="1EC79EB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nad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7673E" w14:textId="0CAD860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0" w:type="dxa"/>
            <w:vAlign w:val="bottom"/>
          </w:tcPr>
          <w:p w14:paraId="5B5DDAE0" w14:textId="3AA2ACF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–1.1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C785B" w14:textId="5BE57DC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DB2AA" w14:textId="0D78325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–1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B3906" w14:textId="69684CF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32F99" w14:textId="5A6CC9C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4–37.4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0E9DC" w14:textId="444C011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31AFC" w14:textId="6AD42AA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–39.39</w:t>
            </w:r>
          </w:p>
        </w:tc>
      </w:tr>
      <w:tr w:rsidR="00E66D3F" w:rsidRPr="00E66D3F" w14:paraId="2594E9F9" w14:textId="630F0472" w:rsidTr="00E66D3F">
        <w:trPr>
          <w:trHeight w:val="300"/>
        </w:trPr>
        <w:tc>
          <w:tcPr>
            <w:tcW w:w="1549" w:type="dxa"/>
            <w:noWrap/>
            <w:hideMark/>
          </w:tcPr>
          <w:p w14:paraId="3A0D26C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entral African Republi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34BBC" w14:textId="77FC58F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550" w:type="dxa"/>
            <w:vAlign w:val="bottom"/>
          </w:tcPr>
          <w:p w14:paraId="425F7519" w14:textId="631C104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–4.5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69775" w14:textId="0E17BE1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DC21F" w14:textId="572F020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–3.8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F77FF" w14:textId="615E42A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7774E" w14:textId="1A86AFB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9–306.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7B5E3" w14:textId="32D3D7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A6D84" w14:textId="6876543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4–221.59</w:t>
            </w:r>
          </w:p>
        </w:tc>
      </w:tr>
      <w:tr w:rsidR="00E66D3F" w:rsidRPr="00E66D3F" w14:paraId="3386B5EF" w14:textId="40B85491" w:rsidTr="00E66D3F">
        <w:trPr>
          <w:trHeight w:val="300"/>
        </w:trPr>
        <w:tc>
          <w:tcPr>
            <w:tcW w:w="1549" w:type="dxa"/>
            <w:noWrap/>
            <w:hideMark/>
          </w:tcPr>
          <w:p w14:paraId="5CE0B4D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ha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F4BEB" w14:textId="26EEF1E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550" w:type="dxa"/>
            <w:vAlign w:val="bottom"/>
          </w:tcPr>
          <w:p w14:paraId="47A0C746" w14:textId="7E09B30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–4.6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17FB5" w14:textId="3FE4876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50F09" w14:textId="416D8D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–3.6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A91E5" w14:textId="7830CC9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0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038D0" w14:textId="3C10BF9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28–325.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A1EEF" w14:textId="03F1EBA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122ED" w14:textId="1E8997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47–252.24</w:t>
            </w:r>
          </w:p>
        </w:tc>
      </w:tr>
      <w:tr w:rsidR="00E66D3F" w:rsidRPr="00E66D3F" w14:paraId="27EE1082" w14:textId="2CF5DFA6" w:rsidTr="00E66D3F">
        <w:trPr>
          <w:trHeight w:val="300"/>
        </w:trPr>
        <w:tc>
          <w:tcPr>
            <w:tcW w:w="1549" w:type="dxa"/>
            <w:noWrap/>
            <w:hideMark/>
          </w:tcPr>
          <w:p w14:paraId="51FE6824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hil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7EEF1" w14:textId="37C3C91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50" w:type="dxa"/>
            <w:vAlign w:val="bottom"/>
          </w:tcPr>
          <w:p w14:paraId="50498DB5" w14:textId="30CE3C1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–1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C31A3" w14:textId="3D2AFE0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BD25D" w14:textId="22E001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–1.3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6EB81" w14:textId="0325FD0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1982C" w14:textId="6992430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7–34.5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73A01" w14:textId="72EA428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1BF64" w14:textId="1F7F20B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9–36.14</w:t>
            </w:r>
          </w:p>
        </w:tc>
      </w:tr>
      <w:tr w:rsidR="00E66D3F" w:rsidRPr="00E66D3F" w14:paraId="4E5D6C64" w14:textId="4568423C" w:rsidTr="00E66D3F">
        <w:trPr>
          <w:trHeight w:val="300"/>
        </w:trPr>
        <w:tc>
          <w:tcPr>
            <w:tcW w:w="1549" w:type="dxa"/>
            <w:noWrap/>
            <w:hideMark/>
          </w:tcPr>
          <w:p w14:paraId="72FC267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hin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40CF3" w14:textId="6D05855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50" w:type="dxa"/>
            <w:vAlign w:val="bottom"/>
          </w:tcPr>
          <w:p w14:paraId="4F6B0655" w14:textId="57DEC25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–0.5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9246A" w14:textId="355FAE8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F1956" w14:textId="06AA6B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–0.4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5CE44" w14:textId="63698BC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D74E0" w14:textId="2B22D24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4–19.4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F5CB0" w14:textId="20062AB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1C8A5" w14:textId="6B171D5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–15.16</w:t>
            </w:r>
          </w:p>
        </w:tc>
      </w:tr>
      <w:tr w:rsidR="00E66D3F" w:rsidRPr="00E66D3F" w14:paraId="29BF10A8" w14:textId="643B3B67" w:rsidTr="00E66D3F">
        <w:trPr>
          <w:trHeight w:val="300"/>
        </w:trPr>
        <w:tc>
          <w:tcPr>
            <w:tcW w:w="1549" w:type="dxa"/>
            <w:noWrap/>
            <w:hideMark/>
          </w:tcPr>
          <w:p w14:paraId="7114103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lomb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D3167" w14:textId="07D83CB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50" w:type="dxa"/>
            <w:vAlign w:val="bottom"/>
          </w:tcPr>
          <w:p w14:paraId="5F739CD7" w14:textId="7154CCB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–0.6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8A018" w14:textId="32B6568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9B9C0" w14:textId="52DD9AD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–0.8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1B435" w14:textId="63232F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CF352" w14:textId="71E9494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7–22.8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B2D76" w14:textId="27A1EFB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2D9F9" w14:textId="70CC8A8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0–24.71</w:t>
            </w:r>
          </w:p>
        </w:tc>
      </w:tr>
      <w:tr w:rsidR="00E66D3F" w:rsidRPr="00E66D3F" w14:paraId="6174092B" w14:textId="1E511374" w:rsidTr="00E66D3F">
        <w:trPr>
          <w:trHeight w:val="300"/>
        </w:trPr>
        <w:tc>
          <w:tcPr>
            <w:tcW w:w="1549" w:type="dxa"/>
            <w:noWrap/>
            <w:hideMark/>
          </w:tcPr>
          <w:p w14:paraId="21EECE7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moro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E4D34" w14:textId="0D9EB6B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50" w:type="dxa"/>
            <w:vAlign w:val="bottom"/>
          </w:tcPr>
          <w:p w14:paraId="2F56D66B" w14:textId="316C992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–2.9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6B68E" w14:textId="1822D78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B9FE9" w14:textId="1A895A7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–3.0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DAE21" w14:textId="57D4B2F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3C611" w14:textId="1DADFD9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4–121.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6386E" w14:textId="0A7650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4157F" w14:textId="71EB890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9–114.49</w:t>
            </w:r>
          </w:p>
        </w:tc>
      </w:tr>
      <w:tr w:rsidR="00E66D3F" w:rsidRPr="00E66D3F" w14:paraId="341F8F3F" w14:textId="45996022" w:rsidTr="00E66D3F">
        <w:trPr>
          <w:trHeight w:val="300"/>
        </w:trPr>
        <w:tc>
          <w:tcPr>
            <w:tcW w:w="1549" w:type="dxa"/>
            <w:noWrap/>
            <w:hideMark/>
          </w:tcPr>
          <w:p w14:paraId="3B90913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g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BE8E2" w14:textId="1CD449B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50" w:type="dxa"/>
            <w:vAlign w:val="bottom"/>
          </w:tcPr>
          <w:p w14:paraId="4AC752D1" w14:textId="5BC0EAA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–1.9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BA3C2" w14:textId="0BB254D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B19AB" w14:textId="2260112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–1.5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4DEFF" w14:textId="15E1EE9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93ED9" w14:textId="36E5816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7–105.0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962FA" w14:textId="780DF0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9DEA1" w14:textId="73F3C01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6–71.09</w:t>
            </w:r>
          </w:p>
        </w:tc>
      </w:tr>
      <w:tr w:rsidR="00E66D3F" w:rsidRPr="00E66D3F" w14:paraId="2B195FEF" w14:textId="1DAE9E02" w:rsidTr="00E66D3F">
        <w:trPr>
          <w:trHeight w:val="300"/>
        </w:trPr>
        <w:tc>
          <w:tcPr>
            <w:tcW w:w="1549" w:type="dxa"/>
            <w:noWrap/>
            <w:hideMark/>
          </w:tcPr>
          <w:p w14:paraId="39C73A6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ok Island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B5B46" w14:textId="171CFD6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50" w:type="dxa"/>
            <w:vAlign w:val="bottom"/>
          </w:tcPr>
          <w:p w14:paraId="464DFFF2" w14:textId="3960CA6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–0.2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5762F" w14:textId="536E9CC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906BD" w14:textId="5A7DAB3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–0.3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F052E" w14:textId="178A05C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5F0D0" w14:textId="1DA27BE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–9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98239" w14:textId="49CB4D0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06C32" w14:textId="691DB66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–11.10</w:t>
            </w:r>
          </w:p>
        </w:tc>
      </w:tr>
      <w:tr w:rsidR="00E66D3F" w:rsidRPr="00E66D3F" w14:paraId="267AF750" w14:textId="7873A037" w:rsidTr="00E66D3F">
        <w:trPr>
          <w:trHeight w:val="300"/>
        </w:trPr>
        <w:tc>
          <w:tcPr>
            <w:tcW w:w="1549" w:type="dxa"/>
            <w:noWrap/>
            <w:hideMark/>
          </w:tcPr>
          <w:p w14:paraId="078222B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sta Ric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09530" w14:textId="4E31041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50" w:type="dxa"/>
            <w:vAlign w:val="bottom"/>
          </w:tcPr>
          <w:p w14:paraId="7794BD4D" w14:textId="202F318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–1.9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5C45D" w14:textId="5581F0E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70F65" w14:textId="221DB4A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–2.6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D2760" w14:textId="250D23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CCBA9" w14:textId="7D780FD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4–62.5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50E51" w14:textId="175690D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646F5" w14:textId="33EC861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2–72.39</w:t>
            </w:r>
          </w:p>
        </w:tc>
      </w:tr>
      <w:tr w:rsidR="00E66D3F" w:rsidRPr="00E66D3F" w14:paraId="68FD3250" w14:textId="656CEAE9" w:rsidTr="00E66D3F">
        <w:trPr>
          <w:trHeight w:val="300"/>
        </w:trPr>
        <w:tc>
          <w:tcPr>
            <w:tcW w:w="1549" w:type="dxa"/>
            <w:noWrap/>
            <w:hideMark/>
          </w:tcPr>
          <w:p w14:paraId="566E855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roat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9018F" w14:textId="4976093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50" w:type="dxa"/>
            <w:vAlign w:val="bottom"/>
          </w:tcPr>
          <w:p w14:paraId="0934BA7C" w14:textId="46E2E8E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–1.4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FC04A" w14:textId="7503FA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8325A" w14:textId="68A8E89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–1.6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93D61" w14:textId="0422336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08F9B" w14:textId="020419B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8–39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26D1C" w14:textId="6F000BC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CD88B" w14:textId="13E0B19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3–42.08</w:t>
            </w:r>
          </w:p>
        </w:tc>
      </w:tr>
      <w:tr w:rsidR="00E66D3F" w:rsidRPr="00E66D3F" w14:paraId="53A2EB0C" w14:textId="368C158D" w:rsidTr="00E66D3F">
        <w:trPr>
          <w:trHeight w:val="300"/>
        </w:trPr>
        <w:tc>
          <w:tcPr>
            <w:tcW w:w="1549" w:type="dxa"/>
            <w:noWrap/>
            <w:hideMark/>
          </w:tcPr>
          <w:p w14:paraId="5480289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ub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D19ED" w14:textId="504C8BA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50" w:type="dxa"/>
            <w:vAlign w:val="bottom"/>
          </w:tcPr>
          <w:p w14:paraId="56107917" w14:textId="5102572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–1.1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0620D" w14:textId="34A740A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9168A" w14:textId="32F025A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–1.2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7BCA1" w14:textId="2F1AD36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BB25C" w14:textId="725BA2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5–29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FBA6A" w14:textId="6FD1CD6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39FE2" w14:textId="2E09BF2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1–29.88</w:t>
            </w:r>
          </w:p>
        </w:tc>
      </w:tr>
      <w:tr w:rsidR="00E66D3F" w:rsidRPr="00E66D3F" w14:paraId="63C4C394" w14:textId="6CB97CE3" w:rsidTr="00E66D3F">
        <w:trPr>
          <w:trHeight w:val="300"/>
        </w:trPr>
        <w:tc>
          <w:tcPr>
            <w:tcW w:w="1549" w:type="dxa"/>
            <w:noWrap/>
            <w:hideMark/>
          </w:tcPr>
          <w:p w14:paraId="2C20074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ypru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53C3A" w14:textId="2396452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50" w:type="dxa"/>
            <w:vAlign w:val="bottom"/>
          </w:tcPr>
          <w:p w14:paraId="6FA0D918" w14:textId="08B55CF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–1.7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85E25" w14:textId="0F6751B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348A8" w14:textId="41E22D7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–1.9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E25E9" w14:textId="332D003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1C570" w14:textId="407BAF5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4–36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8855C" w14:textId="5EC1D41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8FDDD" w14:textId="46F7181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0–37.74</w:t>
            </w:r>
          </w:p>
        </w:tc>
      </w:tr>
      <w:tr w:rsidR="00E66D3F" w:rsidRPr="00E66D3F" w14:paraId="403EF346" w14:textId="452FC241" w:rsidTr="00E66D3F">
        <w:trPr>
          <w:trHeight w:val="300"/>
        </w:trPr>
        <w:tc>
          <w:tcPr>
            <w:tcW w:w="1549" w:type="dxa"/>
            <w:noWrap/>
            <w:hideMark/>
          </w:tcPr>
          <w:p w14:paraId="0E8FDDD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zech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DD93D" w14:textId="56E6FD6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50" w:type="dxa"/>
            <w:vAlign w:val="bottom"/>
          </w:tcPr>
          <w:p w14:paraId="635C7BC0" w14:textId="6E045D4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–1.5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79A50" w14:textId="09B651D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4C1E4" w14:textId="1CF83E3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–2.6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8A06B" w14:textId="606E2A1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64C29" w14:textId="6402A93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8–36.7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B8426" w14:textId="4CF250F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C0F94" w14:textId="10639A1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1–56.16</w:t>
            </w:r>
          </w:p>
        </w:tc>
      </w:tr>
      <w:tr w:rsidR="00E66D3F" w:rsidRPr="00E66D3F" w14:paraId="21AB8A9A" w14:textId="1F2E840C" w:rsidTr="00E66D3F">
        <w:trPr>
          <w:trHeight w:val="300"/>
        </w:trPr>
        <w:tc>
          <w:tcPr>
            <w:tcW w:w="1549" w:type="dxa"/>
            <w:noWrap/>
            <w:hideMark/>
          </w:tcPr>
          <w:p w14:paraId="4A07A0A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Democratic People's Republic of Kore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3A318" w14:textId="7694EA6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0" w:type="dxa"/>
            <w:vAlign w:val="bottom"/>
          </w:tcPr>
          <w:p w14:paraId="68CDCF26" w14:textId="3A90E40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–0.8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974D1" w14:textId="326E6A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E03F3" w14:textId="7A76F4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–0.7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0504B" w14:textId="7D52056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D7EEA" w14:textId="5523AD6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7–37.2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5526C" w14:textId="07181E8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C8DAF" w14:textId="581B7AF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4–29.97</w:t>
            </w:r>
          </w:p>
        </w:tc>
      </w:tr>
      <w:tr w:rsidR="00E66D3F" w:rsidRPr="00E66D3F" w14:paraId="5462416F" w14:textId="69245DCB" w:rsidTr="00E66D3F">
        <w:trPr>
          <w:trHeight w:val="300"/>
        </w:trPr>
        <w:tc>
          <w:tcPr>
            <w:tcW w:w="1549" w:type="dxa"/>
            <w:noWrap/>
            <w:hideMark/>
          </w:tcPr>
          <w:p w14:paraId="4CF0FE8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mocratic Republic of the Cong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19817" w14:textId="49F261C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50" w:type="dxa"/>
            <w:vAlign w:val="bottom"/>
          </w:tcPr>
          <w:p w14:paraId="179574DE" w14:textId="5BB1320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–3.7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ED24A" w14:textId="5100BE8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A9FC6" w14:textId="409F367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–2.4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07D8A" w14:textId="4EA6381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567AB" w14:textId="54C0284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7–189.3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0EE07" w14:textId="4358910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F322D" w14:textId="31490CF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5–111.93</w:t>
            </w:r>
          </w:p>
        </w:tc>
      </w:tr>
      <w:tr w:rsidR="00E66D3F" w:rsidRPr="00E66D3F" w14:paraId="235283E4" w14:textId="34A4C4BC" w:rsidTr="00E66D3F">
        <w:trPr>
          <w:trHeight w:val="300"/>
        </w:trPr>
        <w:tc>
          <w:tcPr>
            <w:tcW w:w="1549" w:type="dxa"/>
            <w:noWrap/>
            <w:hideMark/>
          </w:tcPr>
          <w:p w14:paraId="587533D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nmark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492C5" w14:textId="729D73F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50" w:type="dxa"/>
            <w:vAlign w:val="bottom"/>
          </w:tcPr>
          <w:p w14:paraId="79D80A12" w14:textId="7007436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–1.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58602" w14:textId="2499346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35092" w14:textId="36F92B3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–1.7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5208B" w14:textId="59C2344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B45E1" w14:textId="6AD5054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3–29.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F465D" w14:textId="37C0FE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C38B7" w14:textId="5A82C17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9–33.32</w:t>
            </w:r>
          </w:p>
        </w:tc>
      </w:tr>
      <w:tr w:rsidR="00E66D3F" w:rsidRPr="00E66D3F" w14:paraId="57DD119B" w14:textId="45B884D8" w:rsidTr="00E66D3F">
        <w:trPr>
          <w:trHeight w:val="300"/>
        </w:trPr>
        <w:tc>
          <w:tcPr>
            <w:tcW w:w="1549" w:type="dxa"/>
            <w:noWrap/>
            <w:hideMark/>
          </w:tcPr>
          <w:p w14:paraId="2F9A91E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jibouti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E5785" w14:textId="1D75D94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50" w:type="dxa"/>
            <w:vAlign w:val="bottom"/>
          </w:tcPr>
          <w:p w14:paraId="235ECF63" w14:textId="0746D45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–2.9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C48BB" w14:textId="247C2F9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59446" w14:textId="0FFB37A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–2.5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D1016" w14:textId="0A5B650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30005" w14:textId="093943F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3–169.7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4D22E" w14:textId="01F44F3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D2D6E" w14:textId="6544970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4–121.54</w:t>
            </w:r>
          </w:p>
        </w:tc>
      </w:tr>
      <w:tr w:rsidR="00E66D3F" w:rsidRPr="00E66D3F" w14:paraId="33002395" w14:textId="2454C26F" w:rsidTr="00E66D3F">
        <w:trPr>
          <w:trHeight w:val="300"/>
        </w:trPr>
        <w:tc>
          <w:tcPr>
            <w:tcW w:w="1549" w:type="dxa"/>
            <w:noWrap/>
            <w:hideMark/>
          </w:tcPr>
          <w:p w14:paraId="56F93F5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ominic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F0354" w14:textId="4D1DC5B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550" w:type="dxa"/>
            <w:vAlign w:val="bottom"/>
          </w:tcPr>
          <w:p w14:paraId="7C8AE1B7" w14:textId="7702227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–4.5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71206" w14:textId="4B3A2AA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EFA00" w14:textId="3393636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–4.9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D6B2A" w14:textId="6F40697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33EB2" w14:textId="74F0872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7–115.7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EBFE2" w14:textId="148F885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3DE42" w14:textId="13627BC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5–127.53</w:t>
            </w:r>
          </w:p>
        </w:tc>
      </w:tr>
      <w:tr w:rsidR="00E66D3F" w:rsidRPr="00E66D3F" w14:paraId="6F1BAC79" w14:textId="29628430" w:rsidTr="00E66D3F">
        <w:trPr>
          <w:trHeight w:val="300"/>
        </w:trPr>
        <w:tc>
          <w:tcPr>
            <w:tcW w:w="1549" w:type="dxa"/>
            <w:noWrap/>
            <w:hideMark/>
          </w:tcPr>
          <w:p w14:paraId="2761D45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ominican Republi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FD176" w14:textId="0A371BE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550" w:type="dxa"/>
            <w:vAlign w:val="bottom"/>
          </w:tcPr>
          <w:p w14:paraId="0979A4B9" w14:textId="1AB0FA5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–3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9481D" w14:textId="1182A24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CD6C2" w14:textId="385A314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–3.2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B2E70" w14:textId="151B71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0DAA5" w14:textId="4A7F01F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6–114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0F45C" w14:textId="616EFEA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5E2BB" w14:textId="4433366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3–107.89</w:t>
            </w:r>
          </w:p>
        </w:tc>
      </w:tr>
      <w:tr w:rsidR="00E66D3F" w:rsidRPr="00E66D3F" w14:paraId="1232E782" w14:textId="1C87E9BE" w:rsidTr="00E66D3F">
        <w:trPr>
          <w:trHeight w:val="300"/>
        </w:trPr>
        <w:tc>
          <w:tcPr>
            <w:tcW w:w="1549" w:type="dxa"/>
            <w:noWrap/>
            <w:hideMark/>
          </w:tcPr>
          <w:p w14:paraId="13B497D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cuador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50F3C" w14:textId="7F35602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0" w:type="dxa"/>
            <w:vAlign w:val="bottom"/>
          </w:tcPr>
          <w:p w14:paraId="487F2092" w14:textId="501155C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–0.9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843B9" w14:textId="5B99642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1A4AE" w14:textId="772235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–0.8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C896D" w14:textId="58E3986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15EA4" w14:textId="057B768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4–39.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2AC60" w14:textId="7A2D07B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ECE47" w14:textId="7BBB786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7–31.72</w:t>
            </w:r>
          </w:p>
        </w:tc>
      </w:tr>
      <w:tr w:rsidR="00E66D3F" w:rsidRPr="00E66D3F" w14:paraId="754B7342" w14:textId="29DC52BC" w:rsidTr="00E66D3F">
        <w:trPr>
          <w:trHeight w:val="300"/>
        </w:trPr>
        <w:tc>
          <w:tcPr>
            <w:tcW w:w="1549" w:type="dxa"/>
            <w:noWrap/>
            <w:hideMark/>
          </w:tcPr>
          <w:p w14:paraId="45E8211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gyp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8E7D1" w14:textId="3DB5A03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50" w:type="dxa"/>
            <w:vAlign w:val="bottom"/>
          </w:tcPr>
          <w:p w14:paraId="6BB7E3F7" w14:textId="08B17C3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–0.8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CAF70" w14:textId="26A4E40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12A40" w14:textId="766F64F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–0.8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88905" w14:textId="2E59F8D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40981" w14:textId="6C7E5D3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–39.4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79DDB" w14:textId="2C8ED62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EC114" w14:textId="6206862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1–35.22</w:t>
            </w:r>
          </w:p>
        </w:tc>
      </w:tr>
      <w:tr w:rsidR="00E66D3F" w:rsidRPr="00E66D3F" w14:paraId="6DA96030" w14:textId="4221DA62" w:rsidTr="00E66D3F">
        <w:trPr>
          <w:trHeight w:val="300"/>
        </w:trPr>
        <w:tc>
          <w:tcPr>
            <w:tcW w:w="1549" w:type="dxa"/>
            <w:noWrap/>
            <w:hideMark/>
          </w:tcPr>
          <w:p w14:paraId="6A91926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l Salvador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ABBC0" w14:textId="7BD029B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0" w:type="dxa"/>
            <w:vAlign w:val="bottom"/>
          </w:tcPr>
          <w:p w14:paraId="66EE8DAA" w14:textId="68BDADB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–0.7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8D155" w14:textId="1ECC6D3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7FD26" w14:textId="2A80E95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–0.7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C131E" w14:textId="4CAB1E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7E609" w14:textId="46CC3C0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9–23.9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7A0EE" w14:textId="7EBA264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3AB55" w14:textId="2F550FF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–24.04</w:t>
            </w:r>
          </w:p>
        </w:tc>
      </w:tr>
      <w:tr w:rsidR="00E66D3F" w:rsidRPr="00E66D3F" w14:paraId="33FFD089" w14:textId="1890AB88" w:rsidTr="00E66D3F">
        <w:trPr>
          <w:trHeight w:val="300"/>
        </w:trPr>
        <w:tc>
          <w:tcPr>
            <w:tcW w:w="1549" w:type="dxa"/>
            <w:noWrap/>
            <w:hideMark/>
          </w:tcPr>
          <w:p w14:paraId="15DC002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quatorial Guine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C1712" w14:textId="7BDDDD4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0" w:type="dxa"/>
            <w:vAlign w:val="bottom"/>
          </w:tcPr>
          <w:p w14:paraId="4C2EB9AD" w14:textId="3795FC3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–1.3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AF9A3" w14:textId="2386587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AC24B" w14:textId="2E847C7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–1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5F074" w14:textId="5BB088C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A40F9" w14:textId="242812B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1–83.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C1E25" w14:textId="465B4DA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1371C" w14:textId="6D53088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1–49.78</w:t>
            </w:r>
          </w:p>
        </w:tc>
      </w:tr>
      <w:tr w:rsidR="00E66D3F" w:rsidRPr="00E66D3F" w14:paraId="47858857" w14:textId="0C7BD137" w:rsidTr="00E66D3F">
        <w:trPr>
          <w:trHeight w:val="300"/>
        </w:trPr>
        <w:tc>
          <w:tcPr>
            <w:tcW w:w="1549" w:type="dxa"/>
            <w:noWrap/>
            <w:hideMark/>
          </w:tcPr>
          <w:p w14:paraId="77EFD9D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ritre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E47ED" w14:textId="097EA77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50" w:type="dxa"/>
            <w:vAlign w:val="bottom"/>
          </w:tcPr>
          <w:p w14:paraId="71A4FF4B" w14:textId="61E2D77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–3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CBF7F" w14:textId="73FD326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6AFB6" w14:textId="2BA763C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–3.0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381E3" w14:textId="1E7CD0A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690F1" w14:textId="3063C4F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0–171.3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A6E07" w14:textId="37BEF42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5EC9F" w14:textId="257AA53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6–148.15</w:t>
            </w:r>
          </w:p>
        </w:tc>
      </w:tr>
      <w:tr w:rsidR="00E66D3F" w:rsidRPr="00E66D3F" w14:paraId="00B6633F" w14:textId="3523533C" w:rsidTr="00E66D3F">
        <w:trPr>
          <w:trHeight w:val="300"/>
        </w:trPr>
        <w:tc>
          <w:tcPr>
            <w:tcW w:w="1549" w:type="dxa"/>
            <w:noWrap/>
            <w:hideMark/>
          </w:tcPr>
          <w:p w14:paraId="68CC4D1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sto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3232B" w14:textId="5AEB3C6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0" w:type="dxa"/>
            <w:vAlign w:val="bottom"/>
          </w:tcPr>
          <w:p w14:paraId="3479EB29" w14:textId="443F476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–1.0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507DF" w14:textId="5384BEA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70920" w14:textId="4FABA9E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–1.1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9109E" w14:textId="355D68A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1092C" w14:textId="7E87E53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2–27.9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AF815" w14:textId="33AA73D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D0139" w14:textId="6D2113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0–27.88</w:t>
            </w:r>
          </w:p>
        </w:tc>
      </w:tr>
      <w:tr w:rsidR="00E66D3F" w:rsidRPr="00E66D3F" w14:paraId="4CA0A94A" w14:textId="6A64B06C" w:rsidTr="00E66D3F">
        <w:trPr>
          <w:trHeight w:val="300"/>
        </w:trPr>
        <w:tc>
          <w:tcPr>
            <w:tcW w:w="1549" w:type="dxa"/>
            <w:noWrap/>
            <w:hideMark/>
          </w:tcPr>
          <w:p w14:paraId="700A0CF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swatini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5A96A" w14:textId="0D78E96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50" w:type="dxa"/>
            <w:vAlign w:val="bottom"/>
          </w:tcPr>
          <w:p w14:paraId="7115AE10" w14:textId="67C393D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–2.4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B52A3" w14:textId="269360C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A3D06" w14:textId="07A0D56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–1.9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6C4BB" w14:textId="5B842A7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7AF6E" w14:textId="3E712C4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8–136.9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F6666" w14:textId="2D2B8F0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11715" w14:textId="28E8E01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4–101.41</w:t>
            </w:r>
          </w:p>
        </w:tc>
      </w:tr>
      <w:tr w:rsidR="00E66D3F" w:rsidRPr="00E66D3F" w14:paraId="5DE5F191" w14:textId="776F5BBD" w:rsidTr="00E66D3F">
        <w:trPr>
          <w:trHeight w:val="300"/>
        </w:trPr>
        <w:tc>
          <w:tcPr>
            <w:tcW w:w="1549" w:type="dxa"/>
            <w:noWrap/>
            <w:hideMark/>
          </w:tcPr>
          <w:p w14:paraId="4A8B526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thiop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07EF8" w14:textId="729FC24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550" w:type="dxa"/>
            <w:vAlign w:val="bottom"/>
          </w:tcPr>
          <w:p w14:paraId="3F9FA9AD" w14:textId="6B3D155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–5.0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768C2" w14:textId="7EF507D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A9D37" w14:textId="4026F6B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–3.6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24CCF" w14:textId="785E6E6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5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B71CF" w14:textId="16BC436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2–242.9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271B3" w14:textId="7B1A935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F5D12" w14:textId="08EA98A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6–167.95</w:t>
            </w:r>
          </w:p>
        </w:tc>
      </w:tr>
      <w:tr w:rsidR="00E66D3F" w:rsidRPr="00E66D3F" w14:paraId="683BA74A" w14:textId="7C42354E" w:rsidTr="00E66D3F">
        <w:trPr>
          <w:trHeight w:val="300"/>
        </w:trPr>
        <w:tc>
          <w:tcPr>
            <w:tcW w:w="1549" w:type="dxa"/>
            <w:noWrap/>
            <w:hideMark/>
          </w:tcPr>
          <w:p w14:paraId="59713CF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iji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54104" w14:textId="75EDFDA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0" w:type="dxa"/>
            <w:vAlign w:val="bottom"/>
          </w:tcPr>
          <w:p w14:paraId="5C7586A4" w14:textId="23BB399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–1.1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BD472" w14:textId="193A908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D124F" w14:textId="31D42D8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–1.2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9F3C7" w14:textId="59BF18D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4425E" w14:textId="4F71EB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9–52.5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9C9C5" w14:textId="4592AF3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3F344" w14:textId="2AEFB3A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2–54.36</w:t>
            </w:r>
          </w:p>
        </w:tc>
      </w:tr>
      <w:tr w:rsidR="00E66D3F" w:rsidRPr="00E66D3F" w14:paraId="7E78AD63" w14:textId="199829FC" w:rsidTr="00E66D3F">
        <w:trPr>
          <w:trHeight w:val="300"/>
        </w:trPr>
        <w:tc>
          <w:tcPr>
            <w:tcW w:w="1549" w:type="dxa"/>
            <w:noWrap/>
            <w:hideMark/>
          </w:tcPr>
          <w:p w14:paraId="538DB57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in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6A3C6" w14:textId="4628EF4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50" w:type="dxa"/>
            <w:vAlign w:val="bottom"/>
          </w:tcPr>
          <w:p w14:paraId="2BA8C4D3" w14:textId="04939E6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–0.6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0507B" w14:textId="76C6972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C3070" w14:textId="33E2E2A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–0.7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5C218" w14:textId="1329212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3A73C" w14:textId="60572E3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–15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41DC2" w14:textId="2757D52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F5773" w14:textId="48CD191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7–15.40</w:t>
            </w:r>
          </w:p>
        </w:tc>
      </w:tr>
      <w:tr w:rsidR="00E66D3F" w:rsidRPr="00E66D3F" w14:paraId="0DA0940B" w14:textId="7F1ACBBD" w:rsidTr="00E66D3F">
        <w:trPr>
          <w:trHeight w:val="300"/>
        </w:trPr>
        <w:tc>
          <w:tcPr>
            <w:tcW w:w="1549" w:type="dxa"/>
            <w:noWrap/>
            <w:hideMark/>
          </w:tcPr>
          <w:p w14:paraId="76A0B08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ranc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FE6BE" w14:textId="2B7010C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550" w:type="dxa"/>
            <w:vAlign w:val="bottom"/>
          </w:tcPr>
          <w:p w14:paraId="206C3E5C" w14:textId="73A123F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–4.1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FC8B4" w14:textId="3BA0A6E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5049D" w14:textId="221E791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–4.3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E307F" w14:textId="2BEA040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1F975" w14:textId="0B9558F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5–75.3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59D6A" w14:textId="6F97FCC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70054" w14:textId="7F47688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7–74.66</w:t>
            </w:r>
          </w:p>
        </w:tc>
      </w:tr>
      <w:tr w:rsidR="00E66D3F" w:rsidRPr="00E66D3F" w14:paraId="3E422CDA" w14:textId="21A47B4C" w:rsidTr="00E66D3F">
        <w:trPr>
          <w:trHeight w:val="300"/>
        </w:trPr>
        <w:tc>
          <w:tcPr>
            <w:tcW w:w="1549" w:type="dxa"/>
            <w:noWrap/>
            <w:hideMark/>
          </w:tcPr>
          <w:p w14:paraId="645C269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ab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4EB5F" w14:textId="054116B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50" w:type="dxa"/>
            <w:vAlign w:val="bottom"/>
          </w:tcPr>
          <w:p w14:paraId="1D4A0B52" w14:textId="3CA1036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–1.7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0B22C" w14:textId="1D2FC49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EEC9F" w14:textId="0617247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–1.4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083D5" w14:textId="4BAA3E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7420F" w14:textId="7B82B2C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0–83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8908B" w14:textId="34CA059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AD1D9" w14:textId="71811A1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5–58.05</w:t>
            </w:r>
          </w:p>
        </w:tc>
      </w:tr>
      <w:tr w:rsidR="00E66D3F" w:rsidRPr="00E66D3F" w14:paraId="4C198FB3" w14:textId="25F1575D" w:rsidTr="00E66D3F">
        <w:trPr>
          <w:trHeight w:val="300"/>
        </w:trPr>
        <w:tc>
          <w:tcPr>
            <w:tcW w:w="1549" w:type="dxa"/>
            <w:noWrap/>
            <w:hideMark/>
          </w:tcPr>
          <w:p w14:paraId="0BBF7C8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amb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1DCEE" w14:textId="2D110B3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550" w:type="dxa"/>
            <w:vAlign w:val="bottom"/>
          </w:tcPr>
          <w:p w14:paraId="41561DE1" w14:textId="1FC50C3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–2.7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D10B5" w14:textId="4C94773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5D6F7" w14:textId="40DED84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–2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93315" w14:textId="5D30E95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71C2D" w14:textId="60124F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7–148.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CA4E7" w14:textId="45451F7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142FB" w14:textId="00D1EC1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4–114.46</w:t>
            </w:r>
          </w:p>
        </w:tc>
      </w:tr>
      <w:tr w:rsidR="00E66D3F" w:rsidRPr="00E66D3F" w14:paraId="2E41FC9D" w14:textId="496379DD" w:rsidTr="00E66D3F">
        <w:trPr>
          <w:trHeight w:val="300"/>
        </w:trPr>
        <w:tc>
          <w:tcPr>
            <w:tcW w:w="1549" w:type="dxa"/>
            <w:noWrap/>
            <w:hideMark/>
          </w:tcPr>
          <w:p w14:paraId="0BAAB08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org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C056F" w14:textId="01E8720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0" w:type="dxa"/>
            <w:vAlign w:val="bottom"/>
          </w:tcPr>
          <w:p w14:paraId="4FD24412" w14:textId="508A398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–1.2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305C9" w14:textId="76AE6DF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9569C" w14:textId="401BD6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–1.6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F6E01" w14:textId="3874CCC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B5618" w14:textId="3989196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6–34.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3BCB3" w14:textId="07D5C9A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6F598" w14:textId="105B408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5–42.14</w:t>
            </w:r>
          </w:p>
        </w:tc>
      </w:tr>
      <w:tr w:rsidR="00E66D3F" w:rsidRPr="00E66D3F" w14:paraId="658F57F3" w14:textId="254887AF" w:rsidTr="00E66D3F">
        <w:trPr>
          <w:trHeight w:val="300"/>
        </w:trPr>
        <w:tc>
          <w:tcPr>
            <w:tcW w:w="1549" w:type="dxa"/>
            <w:noWrap/>
            <w:hideMark/>
          </w:tcPr>
          <w:p w14:paraId="3484CBE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rman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A9ED6" w14:textId="4D6A8A9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550" w:type="dxa"/>
            <w:vAlign w:val="bottom"/>
          </w:tcPr>
          <w:p w14:paraId="5E4011FB" w14:textId="5AFEC30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–2.3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F078E" w14:textId="1CBCA5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83286" w14:textId="07050F1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–2.8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C5F17" w14:textId="73E0D92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9FDCB" w14:textId="5B9FD91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4–48.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69C29" w14:textId="2FA55A2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A18A4" w14:textId="17C7D69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4–56.02</w:t>
            </w:r>
          </w:p>
        </w:tc>
      </w:tr>
      <w:tr w:rsidR="00E66D3F" w:rsidRPr="00E66D3F" w14:paraId="474B02C2" w14:textId="4EE04423" w:rsidTr="00E66D3F">
        <w:trPr>
          <w:trHeight w:val="300"/>
        </w:trPr>
        <w:tc>
          <w:tcPr>
            <w:tcW w:w="1549" w:type="dxa"/>
            <w:noWrap/>
            <w:hideMark/>
          </w:tcPr>
          <w:p w14:paraId="472DE8D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han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003DF" w14:textId="0B52E6B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50" w:type="dxa"/>
            <w:vAlign w:val="bottom"/>
          </w:tcPr>
          <w:p w14:paraId="1B350252" w14:textId="5BA6D3B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–2.5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595C4" w14:textId="0C185A2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A4E6F" w14:textId="681FC45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–2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EB385" w14:textId="13F714A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B8E02" w14:textId="1E58E17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1–137.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6023F" w14:textId="757FEE7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2D686" w14:textId="687FFF6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5–113.27</w:t>
            </w:r>
          </w:p>
        </w:tc>
      </w:tr>
      <w:tr w:rsidR="00E66D3F" w:rsidRPr="00E66D3F" w14:paraId="0ADCC18D" w14:textId="5E0C840E" w:rsidTr="00E66D3F">
        <w:trPr>
          <w:trHeight w:val="300"/>
        </w:trPr>
        <w:tc>
          <w:tcPr>
            <w:tcW w:w="1549" w:type="dxa"/>
            <w:noWrap/>
            <w:hideMark/>
          </w:tcPr>
          <w:p w14:paraId="23B5A73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reec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0FD13" w14:textId="06691B7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50" w:type="dxa"/>
            <w:vAlign w:val="bottom"/>
          </w:tcPr>
          <w:p w14:paraId="2148D3B8" w14:textId="01EEFCF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–2.3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0F4BC" w14:textId="1D48531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7B8D5" w14:textId="25BBE3D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–3.9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9ED6B" w14:textId="08E0AED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91FCA" w14:textId="52CE40F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4–52.3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D6B8B" w14:textId="47EB5D4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301D4" w14:textId="1176493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6–78.80</w:t>
            </w:r>
          </w:p>
        </w:tc>
      </w:tr>
      <w:tr w:rsidR="00E66D3F" w:rsidRPr="00E66D3F" w14:paraId="7AFF859D" w14:textId="3CD9D558" w:rsidTr="00E66D3F">
        <w:trPr>
          <w:trHeight w:val="300"/>
        </w:trPr>
        <w:tc>
          <w:tcPr>
            <w:tcW w:w="1549" w:type="dxa"/>
            <w:noWrap/>
            <w:hideMark/>
          </w:tcPr>
          <w:p w14:paraId="51F9E62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reen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6E43F" w14:textId="094FBE8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0" w:type="dxa"/>
            <w:vAlign w:val="bottom"/>
          </w:tcPr>
          <w:p w14:paraId="714CDF68" w14:textId="2D237F9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–0.9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F424C" w14:textId="7AA8F5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94C86" w14:textId="341FBB3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–1.0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0C75C" w14:textId="2E9FB22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8A497" w14:textId="4D9FEA9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6–36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35ECC" w14:textId="2B678E1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A54B5" w14:textId="01E3413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0–38.44</w:t>
            </w:r>
          </w:p>
        </w:tc>
      </w:tr>
      <w:tr w:rsidR="00E66D3F" w:rsidRPr="00E66D3F" w14:paraId="53838CF2" w14:textId="51F05F05" w:rsidTr="00E66D3F">
        <w:trPr>
          <w:trHeight w:val="300"/>
        </w:trPr>
        <w:tc>
          <w:tcPr>
            <w:tcW w:w="1549" w:type="dxa"/>
            <w:noWrap/>
            <w:hideMark/>
          </w:tcPr>
          <w:p w14:paraId="37B5C64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Grenad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0A399" w14:textId="534C5AF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550" w:type="dxa"/>
            <w:vAlign w:val="bottom"/>
          </w:tcPr>
          <w:p w14:paraId="177F7DCD" w14:textId="1109E3C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–3.7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75D58" w14:textId="3EE7758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EDAB1" w14:textId="405D20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–3.8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6575F" w14:textId="3F82C31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44CC7" w14:textId="0AF6D9E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3–120.7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DC1A3" w14:textId="3EC2115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A36A9" w14:textId="0648742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0–115.86</w:t>
            </w:r>
          </w:p>
        </w:tc>
      </w:tr>
      <w:tr w:rsidR="00E66D3F" w:rsidRPr="00E66D3F" w14:paraId="6AAC5604" w14:textId="248F9DD4" w:rsidTr="00E66D3F">
        <w:trPr>
          <w:trHeight w:val="300"/>
        </w:trPr>
        <w:tc>
          <w:tcPr>
            <w:tcW w:w="1549" w:type="dxa"/>
            <w:noWrap/>
            <w:hideMark/>
          </w:tcPr>
          <w:p w14:paraId="78C2F7E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uam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B8F8E" w14:textId="334B8CF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0" w:type="dxa"/>
            <w:vAlign w:val="bottom"/>
          </w:tcPr>
          <w:p w14:paraId="63870D04" w14:textId="4F0B447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–0.8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805E9" w14:textId="509576A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40179" w14:textId="4FBCE51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–1.3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7E0DB" w14:textId="1683D87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25EC2" w14:textId="3B11435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9–33.3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62AFD" w14:textId="3621324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69CD7" w14:textId="249BD77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9–47.06</w:t>
            </w:r>
          </w:p>
        </w:tc>
      </w:tr>
      <w:tr w:rsidR="00E66D3F" w:rsidRPr="00E66D3F" w14:paraId="18BCEF2D" w14:textId="76DBC13D" w:rsidTr="00E66D3F">
        <w:trPr>
          <w:trHeight w:val="300"/>
        </w:trPr>
        <w:tc>
          <w:tcPr>
            <w:tcW w:w="1549" w:type="dxa"/>
            <w:noWrap/>
            <w:hideMark/>
          </w:tcPr>
          <w:p w14:paraId="706CCB3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uatemal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0AA7F" w14:textId="746C305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50" w:type="dxa"/>
            <w:vAlign w:val="bottom"/>
          </w:tcPr>
          <w:p w14:paraId="4B1A4D72" w14:textId="4B19E28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–1.7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3D9E2" w14:textId="10F64CC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4F301" w14:textId="1CAEAB8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–1.8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33BED" w14:textId="5B136D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3E27A" w14:textId="20520A3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6–72.5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2FA87" w14:textId="329242D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138E5" w14:textId="09A64A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3–71.58</w:t>
            </w:r>
          </w:p>
        </w:tc>
      </w:tr>
      <w:tr w:rsidR="00E66D3F" w:rsidRPr="00E66D3F" w14:paraId="0CC4B03A" w14:textId="49408D38" w:rsidTr="00E66D3F">
        <w:trPr>
          <w:trHeight w:val="300"/>
        </w:trPr>
        <w:tc>
          <w:tcPr>
            <w:tcW w:w="1549" w:type="dxa"/>
            <w:noWrap/>
            <w:hideMark/>
          </w:tcPr>
          <w:p w14:paraId="23303DE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uine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EC1F3" w14:textId="7586FAB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550" w:type="dxa"/>
            <w:vAlign w:val="bottom"/>
          </w:tcPr>
          <w:p w14:paraId="3E3B7538" w14:textId="0A0CBD7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–4.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0A4F1" w14:textId="53ECFD4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59101" w14:textId="73F74F0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–3.7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AB103" w14:textId="136FAE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5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51DD7" w14:textId="065EF27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08–294.2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13BB4" w14:textId="301B917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689FD" w14:textId="4B8D0C2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82–233.75</w:t>
            </w:r>
          </w:p>
        </w:tc>
      </w:tr>
      <w:tr w:rsidR="00E66D3F" w:rsidRPr="00E66D3F" w14:paraId="2A5F9912" w14:textId="7A989748" w:rsidTr="00E66D3F">
        <w:trPr>
          <w:trHeight w:val="300"/>
        </w:trPr>
        <w:tc>
          <w:tcPr>
            <w:tcW w:w="1549" w:type="dxa"/>
            <w:noWrap/>
            <w:hideMark/>
          </w:tcPr>
          <w:p w14:paraId="70A94F9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uinea-Bissau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157A8" w14:textId="564DA74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550" w:type="dxa"/>
            <w:vAlign w:val="bottom"/>
          </w:tcPr>
          <w:p w14:paraId="49B9D84A" w14:textId="79AB7AD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–3.9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E0054" w14:textId="45BE995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F60D0" w14:textId="719EC7F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–2.7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D494E" w14:textId="3E8BD61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9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C29BB" w14:textId="03889D3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67–247.6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81100" w14:textId="2CA86E2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5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0A655" w14:textId="7D19440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3–150.87</w:t>
            </w:r>
          </w:p>
        </w:tc>
      </w:tr>
      <w:tr w:rsidR="00E66D3F" w:rsidRPr="00E66D3F" w14:paraId="394094F4" w14:textId="0D29EA6A" w:rsidTr="00E66D3F">
        <w:trPr>
          <w:trHeight w:val="300"/>
        </w:trPr>
        <w:tc>
          <w:tcPr>
            <w:tcW w:w="1549" w:type="dxa"/>
            <w:noWrap/>
            <w:hideMark/>
          </w:tcPr>
          <w:p w14:paraId="307FFE0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uyan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72172" w14:textId="7C175CC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50" w:type="dxa"/>
            <w:vAlign w:val="bottom"/>
          </w:tcPr>
          <w:p w14:paraId="675174AB" w14:textId="3AF5A04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–3.0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CC86C" w14:textId="3C0C753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5FBF9" w14:textId="7369DFB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–3.6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9C7E0" w14:textId="15A03A1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E9CCC" w14:textId="2B03321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0–118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57B23" w14:textId="5495B10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7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2AEB0" w14:textId="4D536D5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5–142.26</w:t>
            </w:r>
          </w:p>
        </w:tc>
      </w:tr>
      <w:tr w:rsidR="00E66D3F" w:rsidRPr="00E66D3F" w14:paraId="5D00CACA" w14:textId="13C46909" w:rsidTr="00E66D3F">
        <w:trPr>
          <w:trHeight w:val="300"/>
        </w:trPr>
        <w:tc>
          <w:tcPr>
            <w:tcW w:w="1549" w:type="dxa"/>
            <w:noWrap/>
            <w:hideMark/>
          </w:tcPr>
          <w:p w14:paraId="7D9F22A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aiti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3CCD6" w14:textId="274F468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550" w:type="dxa"/>
            <w:vAlign w:val="bottom"/>
          </w:tcPr>
          <w:p w14:paraId="795D03A1" w14:textId="006137B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–5.0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C1907" w14:textId="44F8BE8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DC149" w14:textId="3FB9387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–4.6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745A3" w14:textId="3EE278F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A1FBF" w14:textId="34A5C5F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01–273.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F309B" w14:textId="0DB5D0A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1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E429A" w14:textId="1496E12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23–235.73</w:t>
            </w:r>
          </w:p>
        </w:tc>
      </w:tr>
      <w:tr w:rsidR="00E66D3F" w:rsidRPr="00E66D3F" w14:paraId="30E0BBF7" w14:textId="654E00F5" w:rsidTr="00E66D3F">
        <w:trPr>
          <w:trHeight w:val="300"/>
        </w:trPr>
        <w:tc>
          <w:tcPr>
            <w:tcW w:w="1549" w:type="dxa"/>
            <w:noWrap/>
            <w:hideMark/>
          </w:tcPr>
          <w:p w14:paraId="02707FB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ondura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5DE70" w14:textId="2750F21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550" w:type="dxa"/>
            <w:vAlign w:val="bottom"/>
          </w:tcPr>
          <w:p w14:paraId="6A58D3B7" w14:textId="6CBF125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–3.0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5C820" w14:textId="15B31A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5AA5D" w14:textId="3FB903B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–3.0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94B6D" w14:textId="1147CDC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13D8E" w14:textId="56A9841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5–124.0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ACC5F" w14:textId="131298D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7B04F" w14:textId="7B48454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7–112.57</w:t>
            </w:r>
          </w:p>
        </w:tc>
      </w:tr>
      <w:tr w:rsidR="00E66D3F" w:rsidRPr="00E66D3F" w14:paraId="33591CAA" w14:textId="7C83C9D2" w:rsidTr="00E66D3F">
        <w:trPr>
          <w:trHeight w:val="300"/>
        </w:trPr>
        <w:tc>
          <w:tcPr>
            <w:tcW w:w="1549" w:type="dxa"/>
            <w:noWrap/>
            <w:hideMark/>
          </w:tcPr>
          <w:p w14:paraId="3897D1D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ungar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B464E" w14:textId="676563A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0" w:type="dxa"/>
            <w:vAlign w:val="bottom"/>
          </w:tcPr>
          <w:p w14:paraId="2300C23F" w14:textId="6F28B27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–1.1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C714A" w14:textId="1313A84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B49B4" w14:textId="37D0DB2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–1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DE649" w14:textId="0AAD7B7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2CF68" w14:textId="403DC9B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5–28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B5D69" w14:textId="4B7D775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278B2" w14:textId="1E96596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0–31.00</w:t>
            </w:r>
          </w:p>
        </w:tc>
      </w:tr>
      <w:tr w:rsidR="00E66D3F" w:rsidRPr="00E66D3F" w14:paraId="229B3515" w14:textId="193D24CD" w:rsidTr="00E66D3F">
        <w:trPr>
          <w:trHeight w:val="300"/>
        </w:trPr>
        <w:tc>
          <w:tcPr>
            <w:tcW w:w="1549" w:type="dxa"/>
            <w:noWrap/>
            <w:hideMark/>
          </w:tcPr>
          <w:p w14:paraId="7CAD622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ce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182AA" w14:textId="37AC058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0" w:type="dxa"/>
            <w:vAlign w:val="bottom"/>
          </w:tcPr>
          <w:p w14:paraId="03BD67BF" w14:textId="1441B18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–1.1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1FDB6" w14:textId="742AA90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1F522" w14:textId="62732B5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–1.4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33F3D" w14:textId="3C677FD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F7C54" w14:textId="1D6F428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–24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D4F73" w14:textId="2757661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981AC" w14:textId="08F1CA6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3–27.31</w:t>
            </w:r>
          </w:p>
        </w:tc>
      </w:tr>
      <w:tr w:rsidR="00E66D3F" w:rsidRPr="00E66D3F" w14:paraId="183701C6" w14:textId="3CB07BFA" w:rsidTr="00E66D3F">
        <w:trPr>
          <w:trHeight w:val="300"/>
        </w:trPr>
        <w:tc>
          <w:tcPr>
            <w:tcW w:w="1549" w:type="dxa"/>
            <w:noWrap/>
            <w:hideMark/>
          </w:tcPr>
          <w:p w14:paraId="3750220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d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7B2B6" w14:textId="5D5E124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50" w:type="dxa"/>
            <w:vAlign w:val="bottom"/>
          </w:tcPr>
          <w:p w14:paraId="2C1F886F" w14:textId="50C1E77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–2.6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7E8CD" w14:textId="23A3E64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B91B2" w14:textId="7751DAA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–2.8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C76B6" w14:textId="699F561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825A6" w14:textId="5057E37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2–97.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F78F9" w14:textId="5EF58B3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0ED27" w14:textId="3EEF559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4–88.49</w:t>
            </w:r>
          </w:p>
        </w:tc>
      </w:tr>
      <w:tr w:rsidR="00E66D3F" w:rsidRPr="00E66D3F" w14:paraId="24FD0B9F" w14:textId="27E6C803" w:rsidTr="00E66D3F">
        <w:trPr>
          <w:trHeight w:val="300"/>
        </w:trPr>
        <w:tc>
          <w:tcPr>
            <w:tcW w:w="1549" w:type="dxa"/>
            <w:noWrap/>
            <w:hideMark/>
          </w:tcPr>
          <w:p w14:paraId="114BD37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dones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2EBEF" w14:textId="7CEFBA4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50" w:type="dxa"/>
            <w:vAlign w:val="bottom"/>
          </w:tcPr>
          <w:p w14:paraId="64F3E70A" w14:textId="7BF3495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–1.1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6D875" w14:textId="61C5551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ED3D2" w14:textId="1A3F22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–1.0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01FA8" w14:textId="20B73A3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CF5D9" w14:textId="56BF70A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3–46.9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5BCF0" w14:textId="0CEB135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3E292" w14:textId="7EB28EB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–38.41</w:t>
            </w:r>
          </w:p>
        </w:tc>
      </w:tr>
      <w:tr w:rsidR="00E66D3F" w:rsidRPr="00E66D3F" w14:paraId="7961A815" w14:textId="5367DFD1" w:rsidTr="00E66D3F">
        <w:trPr>
          <w:trHeight w:val="300"/>
        </w:trPr>
        <w:tc>
          <w:tcPr>
            <w:tcW w:w="1549" w:type="dxa"/>
            <w:noWrap/>
            <w:hideMark/>
          </w:tcPr>
          <w:p w14:paraId="1AB3A8D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ran (Islamic Republic of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14604" w14:textId="13CB28F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50" w:type="dxa"/>
            <w:vAlign w:val="bottom"/>
          </w:tcPr>
          <w:p w14:paraId="348A87D9" w14:textId="418A570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–1.4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A2851" w14:textId="6A5ED2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6491A" w14:textId="0321014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–1.2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1AF1E" w14:textId="3040A20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CA2F9" w14:textId="095197A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4–64.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E07DD" w14:textId="3152310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23A87" w14:textId="2318EF2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5–46.78</w:t>
            </w:r>
          </w:p>
        </w:tc>
      </w:tr>
      <w:tr w:rsidR="00E66D3F" w:rsidRPr="00E66D3F" w14:paraId="108E408C" w14:textId="178C3293" w:rsidTr="00E66D3F">
        <w:trPr>
          <w:trHeight w:val="300"/>
        </w:trPr>
        <w:tc>
          <w:tcPr>
            <w:tcW w:w="1549" w:type="dxa"/>
            <w:noWrap/>
            <w:hideMark/>
          </w:tcPr>
          <w:p w14:paraId="327A1542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raq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D1A9C" w14:textId="73F0460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0" w:type="dxa"/>
            <w:vAlign w:val="bottom"/>
          </w:tcPr>
          <w:p w14:paraId="6C5C8225" w14:textId="33F9A97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–0.8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D3340" w14:textId="52C0AB6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C0320" w14:textId="243A41B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–0.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7643E" w14:textId="3A95994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00FE0" w14:textId="1A32B0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8–46.9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8B3B9" w14:textId="392F780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CE998" w14:textId="0E9C40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5–35.66</w:t>
            </w:r>
          </w:p>
        </w:tc>
      </w:tr>
      <w:tr w:rsidR="00E66D3F" w:rsidRPr="00E66D3F" w14:paraId="3D6D3025" w14:textId="6B1A7543" w:rsidTr="00E66D3F">
        <w:trPr>
          <w:trHeight w:val="300"/>
        </w:trPr>
        <w:tc>
          <w:tcPr>
            <w:tcW w:w="1549" w:type="dxa"/>
            <w:noWrap/>
            <w:hideMark/>
          </w:tcPr>
          <w:p w14:paraId="3C4EFDD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re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B20DD" w14:textId="63BC604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0" w:type="dxa"/>
            <w:vAlign w:val="bottom"/>
          </w:tcPr>
          <w:p w14:paraId="438DE568" w14:textId="35A69D7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–0.9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24622" w14:textId="447CD7D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4047D" w14:textId="69F7727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–0.8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14CE0" w14:textId="1826EAE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1B6BE" w14:textId="25AE48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3–22.9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0A9F3" w14:textId="6D1CEEB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16DB8" w14:textId="1B73AB0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–19.70</w:t>
            </w:r>
          </w:p>
        </w:tc>
      </w:tr>
      <w:tr w:rsidR="00E66D3F" w:rsidRPr="00E66D3F" w14:paraId="5181ED40" w14:textId="44AB18B7" w:rsidTr="00E66D3F">
        <w:trPr>
          <w:trHeight w:val="300"/>
        </w:trPr>
        <w:tc>
          <w:tcPr>
            <w:tcW w:w="1549" w:type="dxa"/>
            <w:noWrap/>
            <w:hideMark/>
          </w:tcPr>
          <w:p w14:paraId="20DCCBC4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srae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0425E" w14:textId="4CC5571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50" w:type="dxa"/>
            <w:vAlign w:val="bottom"/>
          </w:tcPr>
          <w:p w14:paraId="5451AD4E" w14:textId="5C726E3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–3.3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887DE" w14:textId="04709D1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8466D" w14:textId="54EFAC3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–3.4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A2AA1" w14:textId="280D6D4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44B02" w14:textId="2A22616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3–75.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F575D" w14:textId="09FE256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FFB78" w14:textId="3F75DB3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6–75.46</w:t>
            </w:r>
          </w:p>
        </w:tc>
      </w:tr>
      <w:tr w:rsidR="00E66D3F" w:rsidRPr="00E66D3F" w14:paraId="0899DC42" w14:textId="15BF2661" w:rsidTr="00E66D3F">
        <w:trPr>
          <w:trHeight w:val="300"/>
        </w:trPr>
        <w:tc>
          <w:tcPr>
            <w:tcW w:w="1549" w:type="dxa"/>
            <w:noWrap/>
            <w:hideMark/>
          </w:tcPr>
          <w:p w14:paraId="0077A24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tal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DC819" w14:textId="49AAA6A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50" w:type="dxa"/>
            <w:vAlign w:val="bottom"/>
          </w:tcPr>
          <w:p w14:paraId="10DE7223" w14:textId="40CD614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–1.5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7C4E9" w14:textId="6F4709E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991A9" w14:textId="09AF1B3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–1.7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81C99" w14:textId="2626888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9D8C3" w14:textId="03FF82E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7–26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0AAB7" w14:textId="75EE2B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00D69" w14:textId="2768212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8–27.75</w:t>
            </w:r>
          </w:p>
        </w:tc>
      </w:tr>
      <w:tr w:rsidR="00E66D3F" w:rsidRPr="00E66D3F" w14:paraId="4AA3230B" w14:textId="0B7F5B80" w:rsidTr="00E66D3F">
        <w:trPr>
          <w:trHeight w:val="300"/>
        </w:trPr>
        <w:tc>
          <w:tcPr>
            <w:tcW w:w="1549" w:type="dxa"/>
            <w:noWrap/>
            <w:hideMark/>
          </w:tcPr>
          <w:p w14:paraId="11A38E9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Jamaic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33569" w14:textId="32C94A3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550" w:type="dxa"/>
            <w:vAlign w:val="bottom"/>
          </w:tcPr>
          <w:p w14:paraId="5C653CE9" w14:textId="32DE9E5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–2.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C935B" w14:textId="135352D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1A632" w14:textId="1DB3E74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–3.2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0C449" w14:textId="2F5051F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F1473" w14:textId="7C4D097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5–67.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923B9" w14:textId="4D1AC35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5F59F" w14:textId="60CDA4C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0–86.14</w:t>
            </w:r>
          </w:p>
        </w:tc>
      </w:tr>
      <w:tr w:rsidR="00E66D3F" w:rsidRPr="00E66D3F" w14:paraId="40509942" w14:textId="240CB07A" w:rsidTr="00E66D3F">
        <w:trPr>
          <w:trHeight w:val="300"/>
        </w:trPr>
        <w:tc>
          <w:tcPr>
            <w:tcW w:w="1549" w:type="dxa"/>
            <w:noWrap/>
            <w:hideMark/>
          </w:tcPr>
          <w:p w14:paraId="6F8444C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Jap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FD8F8" w14:textId="6F2FD94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50" w:type="dxa"/>
            <w:vAlign w:val="bottom"/>
          </w:tcPr>
          <w:p w14:paraId="00A61003" w14:textId="7DC0E38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–1.1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3535E" w14:textId="7E9CA71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46530" w14:textId="19BC173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–1.4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C2264" w14:textId="3764A5E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51015" w14:textId="3271139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–24.3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8F0F9" w14:textId="16C46AB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AF863" w14:textId="4C37093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1–26.34</w:t>
            </w:r>
          </w:p>
        </w:tc>
      </w:tr>
      <w:tr w:rsidR="00E66D3F" w:rsidRPr="00E66D3F" w14:paraId="78F67663" w14:textId="0C77AD0F" w:rsidTr="00E66D3F">
        <w:trPr>
          <w:trHeight w:val="300"/>
        </w:trPr>
        <w:tc>
          <w:tcPr>
            <w:tcW w:w="1549" w:type="dxa"/>
            <w:noWrap/>
            <w:hideMark/>
          </w:tcPr>
          <w:p w14:paraId="6F144DB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Jord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1E7AF" w14:textId="19AF10F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50" w:type="dxa"/>
            <w:vAlign w:val="bottom"/>
          </w:tcPr>
          <w:p w14:paraId="69B12D08" w14:textId="4D196D1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–0.3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20116" w14:textId="5AC2F9A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0D520" w14:textId="5FD24D1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–0.3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0F15E" w14:textId="2B3C70F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B0D9A" w14:textId="370A51C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–20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B1A46" w14:textId="083F02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6C9AD" w14:textId="766928D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–19.11</w:t>
            </w:r>
          </w:p>
        </w:tc>
      </w:tr>
      <w:tr w:rsidR="00E66D3F" w:rsidRPr="00E66D3F" w14:paraId="104993B7" w14:textId="5EE3D8A6" w:rsidTr="00E66D3F">
        <w:trPr>
          <w:trHeight w:val="300"/>
        </w:trPr>
        <w:tc>
          <w:tcPr>
            <w:tcW w:w="1549" w:type="dxa"/>
            <w:noWrap/>
            <w:hideMark/>
          </w:tcPr>
          <w:p w14:paraId="2228BF8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azakhst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71A4F" w14:textId="6C2BD3E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50" w:type="dxa"/>
            <w:vAlign w:val="bottom"/>
          </w:tcPr>
          <w:p w14:paraId="7A58FC1F" w14:textId="42CD243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–0.7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A2AC8" w14:textId="04F0E69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FC22B" w14:textId="21E4AEE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–0.7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A6330" w14:textId="48C6B7D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C2823" w14:textId="21EF9CF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9–31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211CE" w14:textId="7456FE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B3A3C" w14:textId="3B4FCF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3–31.88</w:t>
            </w:r>
          </w:p>
        </w:tc>
      </w:tr>
      <w:tr w:rsidR="00E66D3F" w:rsidRPr="00E66D3F" w14:paraId="34C16127" w14:textId="71F5F925" w:rsidTr="00E66D3F">
        <w:trPr>
          <w:trHeight w:val="300"/>
        </w:trPr>
        <w:tc>
          <w:tcPr>
            <w:tcW w:w="1549" w:type="dxa"/>
            <w:noWrap/>
            <w:hideMark/>
          </w:tcPr>
          <w:p w14:paraId="71B480E2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eny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BB377" w14:textId="686C8FB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50" w:type="dxa"/>
            <w:vAlign w:val="bottom"/>
          </w:tcPr>
          <w:p w14:paraId="4294C767" w14:textId="60B28AD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–2.2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DA065" w14:textId="28CA338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AACF5" w14:textId="5D174A5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–1.8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B179C" w14:textId="0A8722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9BEF3" w14:textId="0065F55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5–103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8BDBF" w14:textId="4876981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3E91F" w14:textId="7FE067A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1–81.89</w:t>
            </w:r>
          </w:p>
        </w:tc>
      </w:tr>
      <w:tr w:rsidR="00E66D3F" w:rsidRPr="00E66D3F" w14:paraId="44EFC5D5" w14:textId="07F2F44D" w:rsidTr="00E66D3F">
        <w:trPr>
          <w:trHeight w:val="300"/>
        </w:trPr>
        <w:tc>
          <w:tcPr>
            <w:tcW w:w="1549" w:type="dxa"/>
            <w:noWrap/>
            <w:hideMark/>
          </w:tcPr>
          <w:p w14:paraId="79B8E32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iribati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0123B" w14:textId="27D2612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550" w:type="dxa"/>
            <w:vAlign w:val="bottom"/>
          </w:tcPr>
          <w:p w14:paraId="3A159079" w14:textId="6854375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–5.2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F9607" w14:textId="7027764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29BA8" w14:textId="618C6ED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–4.8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E109A" w14:textId="7D4DC8D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78574" w14:textId="6280FDB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7–248.2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269AC" w14:textId="08B5432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2DDA1" w14:textId="5EF4AEF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3–218.55</w:t>
            </w:r>
          </w:p>
        </w:tc>
      </w:tr>
      <w:tr w:rsidR="00E66D3F" w:rsidRPr="00E66D3F" w14:paraId="3F0FF69A" w14:textId="334D310C" w:rsidTr="00E66D3F">
        <w:trPr>
          <w:trHeight w:val="300"/>
        </w:trPr>
        <w:tc>
          <w:tcPr>
            <w:tcW w:w="1549" w:type="dxa"/>
            <w:noWrap/>
            <w:hideMark/>
          </w:tcPr>
          <w:p w14:paraId="3D8554B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uwai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D152D" w14:textId="4CE70BA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50" w:type="dxa"/>
            <w:vAlign w:val="bottom"/>
          </w:tcPr>
          <w:p w14:paraId="6C16BFE4" w14:textId="3FCC8F3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–0.7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8F873" w14:textId="34F0FFB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0633A" w14:textId="6385B3A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–0.9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00882" w14:textId="2C1EC1D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56096" w14:textId="0993294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5–30.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3A233" w14:textId="2CDE341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F5EBE" w14:textId="6BE9BA3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3–36.96</w:t>
            </w:r>
          </w:p>
        </w:tc>
      </w:tr>
      <w:tr w:rsidR="00E66D3F" w:rsidRPr="00E66D3F" w14:paraId="235566A4" w14:textId="6CC28081" w:rsidTr="00E66D3F">
        <w:trPr>
          <w:trHeight w:val="300"/>
        </w:trPr>
        <w:tc>
          <w:tcPr>
            <w:tcW w:w="1549" w:type="dxa"/>
            <w:noWrap/>
            <w:hideMark/>
          </w:tcPr>
          <w:p w14:paraId="6274510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yrgyzst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B91D4" w14:textId="56B7261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50" w:type="dxa"/>
            <w:vAlign w:val="bottom"/>
          </w:tcPr>
          <w:p w14:paraId="7A1D0FB3" w14:textId="47F0416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–0.2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38A5D" w14:textId="1C8E263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1BC9C" w14:textId="1B4AF82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–0.2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28F20" w14:textId="32FE1D0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37271" w14:textId="6DA38D6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6–13.2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4BA77" w14:textId="6381390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8BAC3" w14:textId="00997A1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–13.55</w:t>
            </w:r>
          </w:p>
        </w:tc>
      </w:tr>
      <w:tr w:rsidR="00E66D3F" w:rsidRPr="00E66D3F" w14:paraId="6730ACB8" w14:textId="3BB1CC3E" w:rsidTr="00E66D3F">
        <w:trPr>
          <w:trHeight w:val="300"/>
        </w:trPr>
        <w:tc>
          <w:tcPr>
            <w:tcW w:w="1549" w:type="dxa"/>
            <w:noWrap/>
            <w:hideMark/>
          </w:tcPr>
          <w:p w14:paraId="1E4F670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ao People's Democratic Republi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8554B" w14:textId="4B3D161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0" w:type="dxa"/>
            <w:vAlign w:val="bottom"/>
          </w:tcPr>
          <w:p w14:paraId="30C2A711" w14:textId="36900FA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–1.6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4C52E" w14:textId="145C913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D5A2A" w14:textId="261F814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–1.3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1A7F4" w14:textId="59ABA46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FE517" w14:textId="367508A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4–88.9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3DBAB" w14:textId="6F75F09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534AD" w14:textId="1AEDA17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7–62.04</w:t>
            </w:r>
          </w:p>
        </w:tc>
      </w:tr>
      <w:tr w:rsidR="00E66D3F" w:rsidRPr="00E66D3F" w14:paraId="4242058A" w14:textId="0FF295A3" w:rsidTr="00E66D3F">
        <w:trPr>
          <w:trHeight w:val="300"/>
        </w:trPr>
        <w:tc>
          <w:tcPr>
            <w:tcW w:w="1549" w:type="dxa"/>
            <w:noWrap/>
            <w:hideMark/>
          </w:tcPr>
          <w:p w14:paraId="515EF0A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atv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0233B" w14:textId="0184A8F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0" w:type="dxa"/>
            <w:vAlign w:val="bottom"/>
          </w:tcPr>
          <w:p w14:paraId="0E8A6AFC" w14:textId="6F370D0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–1.1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1EC5C" w14:textId="3E3C2CF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65AF0" w14:textId="21AF841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–1.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156BC" w14:textId="28CED29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C77BB" w14:textId="42DAC7B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7–30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6F54D" w14:textId="1A9B1D3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337F3" w14:textId="295930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1–37.32</w:t>
            </w:r>
          </w:p>
        </w:tc>
      </w:tr>
      <w:tr w:rsidR="00E66D3F" w:rsidRPr="00E66D3F" w14:paraId="6CA6B482" w14:textId="416645C9" w:rsidTr="00E66D3F">
        <w:trPr>
          <w:trHeight w:val="300"/>
        </w:trPr>
        <w:tc>
          <w:tcPr>
            <w:tcW w:w="1549" w:type="dxa"/>
            <w:noWrap/>
            <w:hideMark/>
          </w:tcPr>
          <w:p w14:paraId="79DB49A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Leban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A6F27" w14:textId="5952482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50" w:type="dxa"/>
            <w:vAlign w:val="bottom"/>
          </w:tcPr>
          <w:p w14:paraId="2AC1F178" w14:textId="6D594EB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–1.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54736" w14:textId="25960A3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0B187" w14:textId="656A630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–1.3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23028" w14:textId="2172D10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D0DAA" w14:textId="5E2C7C6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0–52.6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948F5" w14:textId="4BBD349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00810" w14:textId="5D98EAD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5–47.42</w:t>
            </w:r>
          </w:p>
        </w:tc>
      </w:tr>
      <w:tr w:rsidR="00E66D3F" w:rsidRPr="00E66D3F" w14:paraId="756956EA" w14:textId="2F9211B3" w:rsidTr="00E66D3F">
        <w:trPr>
          <w:trHeight w:val="300"/>
        </w:trPr>
        <w:tc>
          <w:tcPr>
            <w:tcW w:w="1549" w:type="dxa"/>
            <w:noWrap/>
            <w:hideMark/>
          </w:tcPr>
          <w:p w14:paraId="5267DBD5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esoth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9AF55" w14:textId="44A6936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550" w:type="dxa"/>
            <w:vAlign w:val="bottom"/>
          </w:tcPr>
          <w:p w14:paraId="0028FFDC" w14:textId="3FEC5A5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–2.7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7154B" w14:textId="081213C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3D6E0" w14:textId="3D650D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–2.5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F65D5" w14:textId="4CC9433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52483" w14:textId="6BADCC8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9–124.9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6C0A4" w14:textId="3496EA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DC93C" w14:textId="4E7567A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3–112.84</w:t>
            </w:r>
          </w:p>
        </w:tc>
      </w:tr>
      <w:tr w:rsidR="00E66D3F" w:rsidRPr="00E66D3F" w14:paraId="3863E90F" w14:textId="38DDC808" w:rsidTr="00E66D3F">
        <w:trPr>
          <w:trHeight w:val="300"/>
        </w:trPr>
        <w:tc>
          <w:tcPr>
            <w:tcW w:w="1549" w:type="dxa"/>
            <w:noWrap/>
            <w:hideMark/>
          </w:tcPr>
          <w:p w14:paraId="6538355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iber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492F8" w14:textId="457295B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550" w:type="dxa"/>
            <w:vAlign w:val="bottom"/>
          </w:tcPr>
          <w:p w14:paraId="76153BF5" w14:textId="27AA2B0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–2.7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DBA93" w14:textId="388D9D8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130D4" w14:textId="68C7D0E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–2.1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CD4CC" w14:textId="6024A11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3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4F1C8" w14:textId="058CC8C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3–152.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BC394" w14:textId="1CBF8C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FAE74" w14:textId="091615F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6–107.72</w:t>
            </w:r>
          </w:p>
        </w:tc>
      </w:tr>
      <w:tr w:rsidR="00E66D3F" w:rsidRPr="00E66D3F" w14:paraId="0A5FB57C" w14:textId="1EE45FED" w:rsidTr="00E66D3F">
        <w:trPr>
          <w:trHeight w:val="300"/>
        </w:trPr>
        <w:tc>
          <w:tcPr>
            <w:tcW w:w="1549" w:type="dxa"/>
            <w:noWrap/>
            <w:hideMark/>
          </w:tcPr>
          <w:p w14:paraId="6BF0A7B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iby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3D918" w14:textId="57E559A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50" w:type="dxa"/>
            <w:vAlign w:val="bottom"/>
          </w:tcPr>
          <w:p w14:paraId="34CA065C" w14:textId="4562D98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–1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81C66" w14:textId="2BE1DF0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BC9D8" w14:textId="54A5B60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–1.5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36979" w14:textId="7845092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EEBB3" w14:textId="04FEB9C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4–60.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69D4A" w14:textId="7B703F8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0BB06" w14:textId="2F5448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3–61.29</w:t>
            </w:r>
          </w:p>
        </w:tc>
      </w:tr>
      <w:tr w:rsidR="00E66D3F" w:rsidRPr="00E66D3F" w14:paraId="74D155E1" w14:textId="6053AA4C" w:rsidTr="00E66D3F">
        <w:trPr>
          <w:trHeight w:val="300"/>
        </w:trPr>
        <w:tc>
          <w:tcPr>
            <w:tcW w:w="1549" w:type="dxa"/>
            <w:noWrap/>
            <w:hideMark/>
          </w:tcPr>
          <w:p w14:paraId="14C215F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ithua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FAB61" w14:textId="14AD37E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0" w:type="dxa"/>
            <w:vAlign w:val="bottom"/>
          </w:tcPr>
          <w:p w14:paraId="1727D174" w14:textId="6D9B204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–1.0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B04D1" w14:textId="1336AB6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9E602" w14:textId="74445C3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–1.5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EF57C" w14:textId="0B7E266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C4C65" w14:textId="3B29F86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8–30.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FCD13" w14:textId="1C431BC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90CA4" w14:textId="4F69101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7–40.25</w:t>
            </w:r>
          </w:p>
        </w:tc>
      </w:tr>
      <w:tr w:rsidR="00E66D3F" w:rsidRPr="00E66D3F" w14:paraId="1A561CF4" w14:textId="4A2699B0" w:rsidTr="00E66D3F">
        <w:trPr>
          <w:trHeight w:val="300"/>
        </w:trPr>
        <w:tc>
          <w:tcPr>
            <w:tcW w:w="1549" w:type="dxa"/>
            <w:noWrap/>
            <w:hideMark/>
          </w:tcPr>
          <w:p w14:paraId="1DD89EF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uxembour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48C8B" w14:textId="544689C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550" w:type="dxa"/>
            <w:vAlign w:val="bottom"/>
          </w:tcPr>
          <w:p w14:paraId="74460DC7" w14:textId="3E8B88C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–2.5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33D81" w14:textId="3359377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4A39D" w14:textId="7D93977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–2.6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7845A" w14:textId="0193ADC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93115" w14:textId="542C9EC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9–50.4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9AF89" w14:textId="558E72F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2D1EC" w14:textId="0C9C442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1–52.38</w:t>
            </w:r>
          </w:p>
        </w:tc>
      </w:tr>
      <w:tr w:rsidR="00E66D3F" w:rsidRPr="00E66D3F" w14:paraId="73A6FA6B" w14:textId="299C3489" w:rsidTr="00E66D3F">
        <w:trPr>
          <w:trHeight w:val="300"/>
        </w:trPr>
        <w:tc>
          <w:tcPr>
            <w:tcW w:w="1549" w:type="dxa"/>
            <w:noWrap/>
            <w:hideMark/>
          </w:tcPr>
          <w:p w14:paraId="74A1863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dagascar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F05A3" w14:textId="311FC67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550" w:type="dxa"/>
            <w:vAlign w:val="bottom"/>
          </w:tcPr>
          <w:p w14:paraId="043ED266" w14:textId="791A4FA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–2.6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3AD83" w14:textId="00B10BC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A3C2A" w14:textId="222725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–2.1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83A69" w14:textId="197DC6B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46F03" w14:textId="4ED50E9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4–142.2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258D1" w14:textId="54DE6D3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83187" w14:textId="61EFBC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1–102.17</w:t>
            </w:r>
          </w:p>
        </w:tc>
      </w:tr>
      <w:tr w:rsidR="00E66D3F" w:rsidRPr="00E66D3F" w14:paraId="5A9927F2" w14:textId="31B0E601" w:rsidTr="00E66D3F">
        <w:trPr>
          <w:trHeight w:val="300"/>
        </w:trPr>
        <w:tc>
          <w:tcPr>
            <w:tcW w:w="1549" w:type="dxa"/>
            <w:noWrap/>
            <w:hideMark/>
          </w:tcPr>
          <w:p w14:paraId="67E1C03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lawi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B5C7B" w14:textId="2B0CDDA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50" w:type="dxa"/>
            <w:vAlign w:val="bottom"/>
          </w:tcPr>
          <w:p w14:paraId="268ECC51" w14:textId="4F4114F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–3.9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B0446" w14:textId="231C777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E6448" w14:textId="52CF9A5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–3.0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839E6" w14:textId="093E23A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7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6931B" w14:textId="5E9CA0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2–196.3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452DF" w14:textId="7410A2E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485A9" w14:textId="4532764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9–145.40</w:t>
            </w:r>
          </w:p>
        </w:tc>
      </w:tr>
      <w:tr w:rsidR="00E66D3F" w:rsidRPr="00E66D3F" w14:paraId="16F49C46" w14:textId="1338814F" w:rsidTr="00E66D3F">
        <w:trPr>
          <w:trHeight w:val="300"/>
        </w:trPr>
        <w:tc>
          <w:tcPr>
            <w:tcW w:w="1549" w:type="dxa"/>
            <w:noWrap/>
            <w:hideMark/>
          </w:tcPr>
          <w:p w14:paraId="409E60C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lays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B7C11" w14:textId="279F37A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50" w:type="dxa"/>
            <w:vAlign w:val="bottom"/>
          </w:tcPr>
          <w:p w14:paraId="41603FAF" w14:textId="2477EC8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–0.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6A02F" w14:textId="16205C0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F10E8" w14:textId="01602C5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–0.8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6A917" w14:textId="2FEA2DE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46E1B" w14:textId="39BF6D3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–25.5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AA5B2" w14:textId="3D45920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5702A" w14:textId="3BEF598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4–28.06</w:t>
            </w:r>
          </w:p>
        </w:tc>
      </w:tr>
      <w:tr w:rsidR="00E66D3F" w:rsidRPr="00E66D3F" w14:paraId="67DF0075" w14:textId="266CEB81" w:rsidTr="00E66D3F">
        <w:trPr>
          <w:trHeight w:val="300"/>
        </w:trPr>
        <w:tc>
          <w:tcPr>
            <w:tcW w:w="1549" w:type="dxa"/>
            <w:noWrap/>
            <w:hideMark/>
          </w:tcPr>
          <w:p w14:paraId="411BF05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ldive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78670" w14:textId="2226535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0" w:type="dxa"/>
            <w:vAlign w:val="bottom"/>
          </w:tcPr>
          <w:p w14:paraId="17B8AE89" w14:textId="230C80E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–1.2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4C57E" w14:textId="7277AD0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F51EC" w14:textId="61918BF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–1.1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4F907" w14:textId="45EF8E2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41AA4" w14:textId="7FCDA16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3–57.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5CE78" w14:textId="30FF7C1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36B3C" w14:textId="6849850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5–45.38</w:t>
            </w:r>
          </w:p>
        </w:tc>
      </w:tr>
      <w:tr w:rsidR="00E66D3F" w:rsidRPr="00E66D3F" w14:paraId="29BAF0A6" w14:textId="2185BF8E" w:rsidTr="00E66D3F">
        <w:trPr>
          <w:trHeight w:val="300"/>
        </w:trPr>
        <w:tc>
          <w:tcPr>
            <w:tcW w:w="1549" w:type="dxa"/>
            <w:noWrap/>
            <w:hideMark/>
          </w:tcPr>
          <w:p w14:paraId="712168B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li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AAEE2" w14:textId="3358E6E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550" w:type="dxa"/>
            <w:vAlign w:val="bottom"/>
          </w:tcPr>
          <w:p w14:paraId="4AB26D7D" w14:textId="3A1F243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–5.0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4BAC5" w14:textId="7434FED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B0037" w14:textId="27B3BA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–4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E7572" w14:textId="122E770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B6FA5" w14:textId="0EB514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41–339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600E4" w14:textId="544879F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2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26D80" w14:textId="67821FB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33–292.12</w:t>
            </w:r>
          </w:p>
        </w:tc>
      </w:tr>
      <w:tr w:rsidR="00E66D3F" w:rsidRPr="00E66D3F" w14:paraId="678A686C" w14:textId="14FF82D9" w:rsidTr="00E66D3F">
        <w:trPr>
          <w:trHeight w:val="300"/>
        </w:trPr>
        <w:tc>
          <w:tcPr>
            <w:tcW w:w="1549" w:type="dxa"/>
            <w:noWrap/>
            <w:hideMark/>
          </w:tcPr>
          <w:p w14:paraId="03AEE4C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lt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3CBF0" w14:textId="749E4C9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50" w:type="dxa"/>
            <w:vAlign w:val="bottom"/>
          </w:tcPr>
          <w:p w14:paraId="0659AFC7" w14:textId="39B927A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–1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9BD82" w14:textId="3021E0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BEC77" w14:textId="34F968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–1.4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B2895" w14:textId="1B9A2B4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8544D" w14:textId="53E4364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–28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3E8E5" w14:textId="7B7CAD8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B6CEA" w14:textId="06084B3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9–30.00</w:t>
            </w:r>
          </w:p>
        </w:tc>
      </w:tr>
      <w:tr w:rsidR="00E66D3F" w:rsidRPr="00E66D3F" w14:paraId="5A8D27B9" w14:textId="4D9E1BAF" w:rsidTr="00E66D3F">
        <w:trPr>
          <w:trHeight w:val="300"/>
        </w:trPr>
        <w:tc>
          <w:tcPr>
            <w:tcW w:w="1549" w:type="dxa"/>
            <w:noWrap/>
            <w:hideMark/>
          </w:tcPr>
          <w:p w14:paraId="43D4ECC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rshall Island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51545" w14:textId="77EDD4B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550" w:type="dxa"/>
            <w:vAlign w:val="bottom"/>
          </w:tcPr>
          <w:p w14:paraId="5C29C0CA" w14:textId="48D5F7C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–3.2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64471" w14:textId="1EB2C4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996F1" w14:textId="5F3073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–3.1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9BAA4" w14:textId="047C134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4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0C82A" w14:textId="750335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2–156.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D6626" w14:textId="791942D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8D7C6" w14:textId="073B11C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0–144.79</w:t>
            </w:r>
          </w:p>
        </w:tc>
      </w:tr>
      <w:tr w:rsidR="00E66D3F" w:rsidRPr="00E66D3F" w14:paraId="67A113FE" w14:textId="139AA08C" w:rsidTr="00E66D3F">
        <w:trPr>
          <w:trHeight w:val="300"/>
        </w:trPr>
        <w:tc>
          <w:tcPr>
            <w:tcW w:w="1549" w:type="dxa"/>
            <w:noWrap/>
            <w:hideMark/>
          </w:tcPr>
          <w:p w14:paraId="7439C75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urita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2E680" w14:textId="7A06347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50" w:type="dxa"/>
            <w:vAlign w:val="bottom"/>
          </w:tcPr>
          <w:p w14:paraId="5E4C91C4" w14:textId="3A80E23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–1.8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686D6" w14:textId="4B339C5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AD197" w14:textId="60BEB0F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–1.5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62A9B" w14:textId="26FD1AC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7F4F2" w14:textId="1738DA2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1–89.4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0FF72" w14:textId="5925500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DD7A1" w14:textId="0025654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0–68.47</w:t>
            </w:r>
          </w:p>
        </w:tc>
      </w:tr>
      <w:tr w:rsidR="00E66D3F" w:rsidRPr="00E66D3F" w14:paraId="04A7EAB9" w14:textId="6415FAE0" w:rsidTr="00E66D3F">
        <w:trPr>
          <w:trHeight w:val="300"/>
        </w:trPr>
        <w:tc>
          <w:tcPr>
            <w:tcW w:w="1549" w:type="dxa"/>
            <w:noWrap/>
            <w:hideMark/>
          </w:tcPr>
          <w:p w14:paraId="2988EAE4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uritiu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C81BE" w14:textId="5B16A34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50" w:type="dxa"/>
            <w:vAlign w:val="bottom"/>
          </w:tcPr>
          <w:p w14:paraId="500D3216" w14:textId="254757A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–3.3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ACA53" w14:textId="1600DF1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B627F" w14:textId="0E9852C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–5.2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02C36" w14:textId="56F9522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E2171" w14:textId="7B1508C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6–116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DD585" w14:textId="077BD90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656D7" w14:textId="35ABC6F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3–164.56</w:t>
            </w:r>
          </w:p>
        </w:tc>
      </w:tr>
      <w:tr w:rsidR="00E66D3F" w:rsidRPr="00E66D3F" w14:paraId="2EAABEEB" w14:textId="377E4C6C" w:rsidTr="00E66D3F">
        <w:trPr>
          <w:trHeight w:val="300"/>
        </w:trPr>
        <w:tc>
          <w:tcPr>
            <w:tcW w:w="1549" w:type="dxa"/>
            <w:noWrap/>
            <w:hideMark/>
          </w:tcPr>
          <w:p w14:paraId="38E4700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exic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F2834" w14:textId="0E83892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0" w:type="dxa"/>
            <w:vAlign w:val="bottom"/>
          </w:tcPr>
          <w:p w14:paraId="464880BE" w14:textId="667FC7D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–0.9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10B2E" w14:textId="3A7A4A8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8D887" w14:textId="04AD05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–1.1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19983" w14:textId="35D0B64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0504A" w14:textId="70FE2CC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2–37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E091F" w14:textId="354111F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6AEAB" w14:textId="19FCA79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2–36.90</w:t>
            </w:r>
          </w:p>
        </w:tc>
      </w:tr>
      <w:tr w:rsidR="00E66D3F" w:rsidRPr="00E66D3F" w14:paraId="12B6C0AC" w14:textId="49A78B05" w:rsidTr="00E66D3F">
        <w:trPr>
          <w:trHeight w:val="300"/>
        </w:trPr>
        <w:tc>
          <w:tcPr>
            <w:tcW w:w="1549" w:type="dxa"/>
            <w:noWrap/>
            <w:hideMark/>
          </w:tcPr>
          <w:p w14:paraId="676B194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cronesia (Federated States of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19885" w14:textId="67308DC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550" w:type="dxa"/>
            <w:vAlign w:val="bottom"/>
          </w:tcPr>
          <w:p w14:paraId="00527778" w14:textId="76BDF41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–2.9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D332D" w14:textId="0089A4C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0920A" w14:textId="7CC3301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–3.1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4ECF3" w14:textId="22ED5F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FF282" w14:textId="6209C05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1–130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E0A27" w14:textId="1C5B34A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D21CD" w14:textId="0CB6BE2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6–133.19</w:t>
            </w:r>
          </w:p>
        </w:tc>
      </w:tr>
      <w:tr w:rsidR="00E66D3F" w:rsidRPr="00E66D3F" w14:paraId="0B41A556" w14:textId="30567DEE" w:rsidTr="00E66D3F">
        <w:trPr>
          <w:trHeight w:val="300"/>
        </w:trPr>
        <w:tc>
          <w:tcPr>
            <w:tcW w:w="1549" w:type="dxa"/>
            <w:noWrap/>
            <w:hideMark/>
          </w:tcPr>
          <w:p w14:paraId="080A393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nac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B4B8D" w14:textId="4CBB0BF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550" w:type="dxa"/>
            <w:vAlign w:val="bottom"/>
          </w:tcPr>
          <w:p w14:paraId="7D0A1ABD" w14:textId="07B0C05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–17.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3BE5C" w14:textId="3B829B8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EC43C" w14:textId="671957F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–16.4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8E7E9" w14:textId="077CCEF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.6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B4B3F" w14:textId="2B258E6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05–302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82F72" w14:textId="7200CC0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3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9DFBE" w14:textId="59AA88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30–283.88</w:t>
            </w:r>
          </w:p>
        </w:tc>
      </w:tr>
      <w:tr w:rsidR="00E66D3F" w:rsidRPr="00E66D3F" w14:paraId="286F6B61" w14:textId="3E792C0E" w:rsidTr="00E66D3F">
        <w:trPr>
          <w:trHeight w:val="300"/>
        </w:trPr>
        <w:tc>
          <w:tcPr>
            <w:tcW w:w="1549" w:type="dxa"/>
            <w:noWrap/>
            <w:hideMark/>
          </w:tcPr>
          <w:p w14:paraId="70708A1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ngol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8C3AE" w14:textId="3EC7D1C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50" w:type="dxa"/>
            <w:vAlign w:val="bottom"/>
          </w:tcPr>
          <w:p w14:paraId="3A5B55D3" w14:textId="5CF859A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–0.3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2FFA9" w14:textId="1C94E6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5ACE5" w14:textId="5250AF1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–0.3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6A9C6" w14:textId="5A1D708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4F0BD" w14:textId="5AD5888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6–20.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1DF88" w14:textId="23A01A1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BD91F" w14:textId="7E364F2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2–18.58</w:t>
            </w:r>
          </w:p>
        </w:tc>
      </w:tr>
      <w:tr w:rsidR="00E66D3F" w:rsidRPr="00E66D3F" w14:paraId="589F686C" w14:textId="7AE55CDD" w:rsidTr="00E66D3F">
        <w:trPr>
          <w:trHeight w:val="300"/>
        </w:trPr>
        <w:tc>
          <w:tcPr>
            <w:tcW w:w="1549" w:type="dxa"/>
            <w:noWrap/>
            <w:hideMark/>
          </w:tcPr>
          <w:p w14:paraId="557730F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ntenegr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BE2AA" w14:textId="12C8D76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50" w:type="dxa"/>
            <w:vAlign w:val="bottom"/>
          </w:tcPr>
          <w:p w14:paraId="4673AA96" w14:textId="5E640B7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–0.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1A1DA" w14:textId="174E4B4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49271" w14:textId="7C5AEC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–0.5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09B82" w14:textId="3673338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83337" w14:textId="4CE3348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–17.6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22BFE" w14:textId="5014927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88BFC" w14:textId="048694B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6–17.21</w:t>
            </w:r>
          </w:p>
        </w:tc>
      </w:tr>
      <w:tr w:rsidR="00E66D3F" w:rsidRPr="00E66D3F" w14:paraId="23A5B7C3" w14:textId="4A8F2C92" w:rsidTr="00E66D3F">
        <w:trPr>
          <w:trHeight w:val="300"/>
        </w:trPr>
        <w:tc>
          <w:tcPr>
            <w:tcW w:w="1549" w:type="dxa"/>
            <w:noWrap/>
            <w:hideMark/>
          </w:tcPr>
          <w:p w14:paraId="7675E38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rocc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9D9FE" w14:textId="3DFD59A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50" w:type="dxa"/>
            <w:vAlign w:val="bottom"/>
          </w:tcPr>
          <w:p w14:paraId="336FDC78" w14:textId="6569A5D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–2.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5EB34" w14:textId="31A98B0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93E3A" w14:textId="473221E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–2.1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2CAB9" w14:textId="7C8D84C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F813C" w14:textId="4361F8B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7–107.8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BD346" w14:textId="40445B2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DB7B3" w14:textId="3A03B70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7–81.09</w:t>
            </w:r>
          </w:p>
        </w:tc>
      </w:tr>
      <w:tr w:rsidR="00E66D3F" w:rsidRPr="00E66D3F" w14:paraId="13CF3ADB" w14:textId="306D45FD" w:rsidTr="00E66D3F">
        <w:trPr>
          <w:trHeight w:val="300"/>
        </w:trPr>
        <w:tc>
          <w:tcPr>
            <w:tcW w:w="1549" w:type="dxa"/>
            <w:noWrap/>
            <w:hideMark/>
          </w:tcPr>
          <w:p w14:paraId="27877CE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zambiqu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E5337" w14:textId="3B65021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550" w:type="dxa"/>
            <w:vAlign w:val="bottom"/>
          </w:tcPr>
          <w:p w14:paraId="01452844" w14:textId="5526702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–5.5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B85FF" w14:textId="5046540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D8707" w14:textId="694BBA2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–4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8B39C" w14:textId="5C2AECD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EE851" w14:textId="208EE1F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02–287.5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4FCB4" w14:textId="1969417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3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2CD67" w14:textId="3B904D4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6–216.45</w:t>
            </w:r>
          </w:p>
        </w:tc>
      </w:tr>
      <w:tr w:rsidR="00E66D3F" w:rsidRPr="00E66D3F" w14:paraId="0E26C295" w14:textId="312EE819" w:rsidTr="00E66D3F">
        <w:trPr>
          <w:trHeight w:val="300"/>
        </w:trPr>
        <w:tc>
          <w:tcPr>
            <w:tcW w:w="1549" w:type="dxa"/>
            <w:noWrap/>
            <w:hideMark/>
          </w:tcPr>
          <w:p w14:paraId="101198F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yanmar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D97ED" w14:textId="2D0EA69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50" w:type="dxa"/>
            <w:vAlign w:val="bottom"/>
          </w:tcPr>
          <w:p w14:paraId="7FC36AA8" w14:textId="06DFAF7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–1.7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3C5FF" w14:textId="35130A0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15C2C" w14:textId="1930D06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–1.4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02C50" w14:textId="75CC5F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4F245" w14:textId="247E982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4–89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94521" w14:textId="7601D78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ACE56" w14:textId="29F13AD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4–65.20</w:t>
            </w:r>
          </w:p>
        </w:tc>
      </w:tr>
      <w:tr w:rsidR="00E66D3F" w:rsidRPr="00E66D3F" w14:paraId="22AF5C0D" w14:textId="3B1AAF7B" w:rsidTr="00E66D3F">
        <w:trPr>
          <w:trHeight w:val="300"/>
        </w:trPr>
        <w:tc>
          <w:tcPr>
            <w:tcW w:w="1549" w:type="dxa"/>
            <w:noWrap/>
            <w:hideMark/>
          </w:tcPr>
          <w:p w14:paraId="0003891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mib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2B70D" w14:textId="261AC8F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50" w:type="dxa"/>
            <w:vAlign w:val="bottom"/>
          </w:tcPr>
          <w:p w14:paraId="14716C66" w14:textId="5E584C2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–1.7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71783" w14:textId="36758FA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17B14" w14:textId="00B779F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–1.6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FF388" w14:textId="3C7E4CF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6E9D6" w14:textId="279F82C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8–82.5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E36E2" w14:textId="3FB58F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ACD71" w14:textId="266B1DB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3–73.41</w:t>
            </w:r>
          </w:p>
        </w:tc>
      </w:tr>
      <w:tr w:rsidR="00E66D3F" w:rsidRPr="00E66D3F" w14:paraId="74103DBA" w14:textId="44380DAA" w:rsidTr="00E66D3F">
        <w:trPr>
          <w:trHeight w:val="300"/>
        </w:trPr>
        <w:tc>
          <w:tcPr>
            <w:tcW w:w="1549" w:type="dxa"/>
            <w:noWrap/>
            <w:hideMark/>
          </w:tcPr>
          <w:p w14:paraId="3C6B1BA4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uru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49355" w14:textId="6C9BEC0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50" w:type="dxa"/>
            <w:vAlign w:val="bottom"/>
          </w:tcPr>
          <w:p w14:paraId="3C5DB702" w14:textId="7242AB7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–3.1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F722D" w14:textId="5715E2D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983AB" w14:textId="19CE2F2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–2.3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7B36B" w14:textId="545B0AF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BED01" w14:textId="2D68129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1–178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6B00A" w14:textId="335057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113A4" w14:textId="7660375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4–125.12</w:t>
            </w:r>
          </w:p>
        </w:tc>
      </w:tr>
      <w:tr w:rsidR="00E66D3F" w:rsidRPr="00E66D3F" w14:paraId="27D5A90F" w14:textId="4E0B4F19" w:rsidTr="00E66D3F">
        <w:trPr>
          <w:trHeight w:val="300"/>
        </w:trPr>
        <w:tc>
          <w:tcPr>
            <w:tcW w:w="1549" w:type="dxa"/>
            <w:noWrap/>
            <w:hideMark/>
          </w:tcPr>
          <w:p w14:paraId="2E1CF452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pa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63483" w14:textId="34BB2CB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550" w:type="dxa"/>
            <w:vAlign w:val="bottom"/>
          </w:tcPr>
          <w:p w14:paraId="79EB0E70" w14:textId="4995C5F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–3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CFF53" w14:textId="7DAB7F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95F0C" w14:textId="15F3B6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–3.3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E69F6" w14:textId="43C0E69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1C45F" w14:textId="0C9EC51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1–114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D1F6D" w14:textId="2C3DB12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647BA" w14:textId="64371AF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3–102.86</w:t>
            </w:r>
          </w:p>
        </w:tc>
      </w:tr>
      <w:tr w:rsidR="00E66D3F" w:rsidRPr="00E66D3F" w14:paraId="46F663E5" w14:textId="775A75A5" w:rsidTr="00E66D3F">
        <w:trPr>
          <w:trHeight w:val="300"/>
        </w:trPr>
        <w:tc>
          <w:tcPr>
            <w:tcW w:w="1549" w:type="dxa"/>
            <w:noWrap/>
            <w:hideMark/>
          </w:tcPr>
          <w:p w14:paraId="4AC371E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etherland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268F2" w14:textId="0BAEAC9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50" w:type="dxa"/>
            <w:vAlign w:val="bottom"/>
          </w:tcPr>
          <w:p w14:paraId="14087C78" w14:textId="249BC8D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–0.9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E5EB9" w14:textId="374B5E0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4DC95" w14:textId="41B7937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–1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31BFE" w14:textId="5A5B43E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94A6B" w14:textId="41FCA63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4–19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E3622" w14:textId="55C2B2F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03B4B" w14:textId="3111FE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6–20.18</w:t>
            </w:r>
          </w:p>
        </w:tc>
      </w:tr>
      <w:tr w:rsidR="00E66D3F" w:rsidRPr="00E66D3F" w14:paraId="7576D196" w14:textId="5ACF8BEE" w:rsidTr="00E66D3F">
        <w:trPr>
          <w:trHeight w:val="300"/>
        </w:trPr>
        <w:tc>
          <w:tcPr>
            <w:tcW w:w="1549" w:type="dxa"/>
            <w:noWrap/>
            <w:hideMark/>
          </w:tcPr>
          <w:p w14:paraId="7563170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New Zea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922A0" w14:textId="4720D7D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50" w:type="dxa"/>
            <w:vAlign w:val="bottom"/>
          </w:tcPr>
          <w:p w14:paraId="3C40D3E4" w14:textId="1E0D984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–0.7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F6B58" w14:textId="61635B8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EF8EA" w14:textId="3AA15A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–0.8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58483" w14:textId="7A48402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084DD" w14:textId="1481DDD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6–39.4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86E17" w14:textId="29594AC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80193" w14:textId="1A62F16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–43.55</w:t>
            </w:r>
          </w:p>
        </w:tc>
      </w:tr>
      <w:tr w:rsidR="00E66D3F" w:rsidRPr="00E66D3F" w14:paraId="1B7BF7E6" w14:textId="6AA1559E" w:rsidTr="00E66D3F">
        <w:trPr>
          <w:trHeight w:val="300"/>
        </w:trPr>
        <w:tc>
          <w:tcPr>
            <w:tcW w:w="1549" w:type="dxa"/>
            <w:noWrap/>
            <w:hideMark/>
          </w:tcPr>
          <w:p w14:paraId="6A535F4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icaragu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8F36D" w14:textId="5205B7B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50" w:type="dxa"/>
            <w:vAlign w:val="bottom"/>
          </w:tcPr>
          <w:p w14:paraId="60A57374" w14:textId="464B096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–0.8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F52B8" w14:textId="3BBA54B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2C0AC" w14:textId="5B149C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–0.9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6A8DB" w14:textId="40D2904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67010" w14:textId="5528EBC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0–31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5A638" w14:textId="6195CCD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E79D8" w14:textId="60D3169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–29.93</w:t>
            </w:r>
          </w:p>
        </w:tc>
      </w:tr>
      <w:tr w:rsidR="00E66D3F" w:rsidRPr="00E66D3F" w14:paraId="5F6AA542" w14:textId="25753F71" w:rsidTr="00E66D3F">
        <w:trPr>
          <w:trHeight w:val="300"/>
        </w:trPr>
        <w:tc>
          <w:tcPr>
            <w:tcW w:w="1549" w:type="dxa"/>
            <w:noWrap/>
            <w:hideMark/>
          </w:tcPr>
          <w:p w14:paraId="7DE1EDB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iger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4F5F6" w14:textId="4065A21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550" w:type="dxa"/>
            <w:vAlign w:val="bottom"/>
          </w:tcPr>
          <w:p w14:paraId="13D9C58C" w14:textId="247C53F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–5.3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EF2B3" w14:textId="76506C5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EA87E" w14:textId="40BFA24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–4.7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EE9B0" w14:textId="68F4F75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27448" w14:textId="1DEA2D9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47–351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C786E" w14:textId="4ADF4DA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FA214" w14:textId="1D167E7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79–312.27</w:t>
            </w:r>
          </w:p>
        </w:tc>
      </w:tr>
      <w:tr w:rsidR="00E66D3F" w:rsidRPr="00E66D3F" w14:paraId="139C1E84" w14:textId="58C98C71" w:rsidTr="00E66D3F">
        <w:trPr>
          <w:trHeight w:val="300"/>
        </w:trPr>
        <w:tc>
          <w:tcPr>
            <w:tcW w:w="1549" w:type="dxa"/>
            <w:noWrap/>
            <w:hideMark/>
          </w:tcPr>
          <w:p w14:paraId="1952ABF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iger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17DE7" w14:textId="16078E6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550" w:type="dxa"/>
            <w:vAlign w:val="bottom"/>
          </w:tcPr>
          <w:p w14:paraId="1AF28555" w14:textId="64F1D00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–3.1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0D1AA" w14:textId="0659DFA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54899" w14:textId="12C17FB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–2.3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59DEF" w14:textId="18C1836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8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9AF80" w14:textId="3BE42D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4–220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6EED7" w14:textId="73B411A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DA736" w14:textId="02FE6C6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0–155.24</w:t>
            </w:r>
          </w:p>
        </w:tc>
      </w:tr>
      <w:tr w:rsidR="00E66D3F" w:rsidRPr="00E66D3F" w14:paraId="524D05FA" w14:textId="57A4AC7D" w:rsidTr="00E66D3F">
        <w:trPr>
          <w:trHeight w:val="300"/>
        </w:trPr>
        <w:tc>
          <w:tcPr>
            <w:tcW w:w="1549" w:type="dxa"/>
            <w:noWrap/>
            <w:hideMark/>
          </w:tcPr>
          <w:p w14:paraId="674B642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iu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A07F9" w14:textId="3AEE63D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550" w:type="dxa"/>
            <w:vAlign w:val="bottom"/>
          </w:tcPr>
          <w:p w14:paraId="0B339EE6" w14:textId="5663821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–2.9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4B075" w14:textId="40E53E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9F0D3" w14:textId="244D8E5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–2.6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E307F" w14:textId="52DA9B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00F61" w14:textId="3BB3AA4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4–89.5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5184F" w14:textId="5E16472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A2A80" w14:textId="7590943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8–80.52</w:t>
            </w:r>
          </w:p>
        </w:tc>
      </w:tr>
      <w:tr w:rsidR="00E66D3F" w:rsidRPr="00E66D3F" w14:paraId="2B295A0D" w14:textId="60BD4A56" w:rsidTr="00E66D3F">
        <w:trPr>
          <w:trHeight w:val="300"/>
        </w:trPr>
        <w:tc>
          <w:tcPr>
            <w:tcW w:w="1549" w:type="dxa"/>
            <w:noWrap/>
            <w:hideMark/>
          </w:tcPr>
          <w:p w14:paraId="6FEB264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rth Macedo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F6739" w14:textId="66796DA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50" w:type="dxa"/>
            <w:vAlign w:val="bottom"/>
          </w:tcPr>
          <w:p w14:paraId="505003EA" w14:textId="28B2F86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–0.4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35B9F" w14:textId="359660E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0B935" w14:textId="4E5A409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–0.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47951" w14:textId="2796CBD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E2637" w14:textId="769820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–15.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8004F" w14:textId="17B3827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9BD47" w14:textId="4692C6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–16.14</w:t>
            </w:r>
          </w:p>
        </w:tc>
      </w:tr>
      <w:tr w:rsidR="00E66D3F" w:rsidRPr="00E66D3F" w14:paraId="2ED75879" w14:textId="343F262F" w:rsidTr="00E66D3F">
        <w:trPr>
          <w:trHeight w:val="300"/>
        </w:trPr>
        <w:tc>
          <w:tcPr>
            <w:tcW w:w="1549" w:type="dxa"/>
            <w:noWrap/>
            <w:hideMark/>
          </w:tcPr>
          <w:p w14:paraId="6C7064C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rthern Mariana Island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DFB64" w14:textId="5B704FC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50" w:type="dxa"/>
            <w:vAlign w:val="bottom"/>
          </w:tcPr>
          <w:p w14:paraId="49FD1707" w14:textId="0D69535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–1.5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D5C17" w14:textId="651180E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84B5B" w14:textId="776C1E3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–2.4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85D52" w14:textId="5F174AA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6A57F" w14:textId="4525113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7–62.7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D420E" w14:textId="5CA037D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8A74C" w14:textId="07DD547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9–84.37</w:t>
            </w:r>
          </w:p>
        </w:tc>
      </w:tr>
      <w:tr w:rsidR="00E66D3F" w:rsidRPr="00E66D3F" w14:paraId="796A2E66" w14:textId="622700B9" w:rsidTr="00E66D3F">
        <w:trPr>
          <w:trHeight w:val="300"/>
        </w:trPr>
        <w:tc>
          <w:tcPr>
            <w:tcW w:w="1549" w:type="dxa"/>
            <w:noWrap/>
            <w:hideMark/>
          </w:tcPr>
          <w:p w14:paraId="1669F1B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rwa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7AFE6" w14:textId="7EB129E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50" w:type="dxa"/>
            <w:vAlign w:val="bottom"/>
          </w:tcPr>
          <w:p w14:paraId="26DF8295" w14:textId="67A1432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–0.6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7DA2F" w14:textId="6B8BBE3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92CBB" w14:textId="09D11E5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–0.6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C0C5E" w14:textId="1B96D39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BCA5D" w14:textId="3A11748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9–16.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8FD28" w14:textId="098BFB1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3ABA0" w14:textId="50FD01E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–14.91</w:t>
            </w:r>
          </w:p>
        </w:tc>
      </w:tr>
      <w:tr w:rsidR="00E66D3F" w:rsidRPr="00E66D3F" w14:paraId="318198FC" w14:textId="5DEBDA9C" w:rsidTr="00E66D3F">
        <w:trPr>
          <w:trHeight w:val="300"/>
        </w:trPr>
        <w:tc>
          <w:tcPr>
            <w:tcW w:w="1549" w:type="dxa"/>
            <w:noWrap/>
            <w:hideMark/>
          </w:tcPr>
          <w:p w14:paraId="7982FF1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m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8B082" w14:textId="6DA288D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50" w:type="dxa"/>
            <w:vAlign w:val="bottom"/>
          </w:tcPr>
          <w:p w14:paraId="464C2E47" w14:textId="73982FE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–0.8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27C27" w14:textId="6B0E289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264D9" w14:textId="3686E11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–0.5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FF137" w14:textId="043F03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E52E4" w14:textId="4AAFE57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2–41.3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18E91" w14:textId="5A2B969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E896F" w14:textId="153E39F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2–29.38</w:t>
            </w:r>
          </w:p>
        </w:tc>
      </w:tr>
      <w:tr w:rsidR="00E66D3F" w:rsidRPr="00E66D3F" w14:paraId="703E713E" w14:textId="605B3D57" w:rsidTr="00E66D3F">
        <w:trPr>
          <w:trHeight w:val="300"/>
        </w:trPr>
        <w:tc>
          <w:tcPr>
            <w:tcW w:w="1549" w:type="dxa"/>
            <w:noWrap/>
            <w:hideMark/>
          </w:tcPr>
          <w:p w14:paraId="53D6BDD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kist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6DCF4" w14:textId="0F68AA3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50" w:type="dxa"/>
            <w:vAlign w:val="bottom"/>
          </w:tcPr>
          <w:p w14:paraId="1C91028A" w14:textId="021B23A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–2.8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37545" w14:textId="193706A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61ECF" w14:textId="6F75897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–2.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78C0F" w14:textId="006F29A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4F6DF" w14:textId="5903B7B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0–128.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7E0AF" w14:textId="553CE96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D2087" w14:textId="0F42335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8–113.98</w:t>
            </w:r>
          </w:p>
        </w:tc>
      </w:tr>
      <w:tr w:rsidR="00E66D3F" w:rsidRPr="00E66D3F" w14:paraId="49135EF1" w14:textId="54E5A06D" w:rsidTr="00E66D3F">
        <w:trPr>
          <w:trHeight w:val="300"/>
        </w:trPr>
        <w:tc>
          <w:tcPr>
            <w:tcW w:w="1549" w:type="dxa"/>
            <w:noWrap/>
            <w:hideMark/>
          </w:tcPr>
          <w:p w14:paraId="268B4CF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lau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8EF30" w14:textId="3D56376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550" w:type="dxa"/>
            <w:vAlign w:val="bottom"/>
          </w:tcPr>
          <w:p w14:paraId="3D51A8A9" w14:textId="00C0425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–16.0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1093C" w14:textId="6F066B7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B29DD" w14:textId="0B26915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–16.9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55D9A" w14:textId="439C818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4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BD323" w14:textId="7EABB00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.24–644.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4E3E6" w14:textId="1CD330B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.4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85715" w14:textId="79B8411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.85–622.41</w:t>
            </w:r>
          </w:p>
        </w:tc>
      </w:tr>
      <w:tr w:rsidR="00E66D3F" w:rsidRPr="00E66D3F" w14:paraId="0D168EEE" w14:textId="5A41802B" w:rsidTr="00E66D3F">
        <w:trPr>
          <w:trHeight w:val="300"/>
        </w:trPr>
        <w:tc>
          <w:tcPr>
            <w:tcW w:w="1549" w:type="dxa"/>
            <w:noWrap/>
            <w:hideMark/>
          </w:tcPr>
          <w:p w14:paraId="072E0F8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lestin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E5DBD" w14:textId="2F97375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50" w:type="dxa"/>
            <w:vAlign w:val="bottom"/>
          </w:tcPr>
          <w:p w14:paraId="19F207DA" w14:textId="752404B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–0.6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7391C" w14:textId="64557C4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E1B1F" w14:textId="61A26FA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–0.5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1469E" w14:textId="66218D1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9BB5F" w14:textId="1B8C365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5–31.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FB13E" w14:textId="6D00D8E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ECCA9" w14:textId="2CA5B07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8–26.03</w:t>
            </w:r>
          </w:p>
        </w:tc>
      </w:tr>
      <w:tr w:rsidR="00E66D3F" w:rsidRPr="00E66D3F" w14:paraId="084FF90C" w14:textId="075E3D79" w:rsidTr="00E66D3F">
        <w:trPr>
          <w:trHeight w:val="300"/>
        </w:trPr>
        <w:tc>
          <w:tcPr>
            <w:tcW w:w="1549" w:type="dxa"/>
            <w:noWrap/>
            <w:hideMark/>
          </w:tcPr>
          <w:p w14:paraId="3575EE9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nam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DE51F" w14:textId="5732D9C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50" w:type="dxa"/>
            <w:vAlign w:val="bottom"/>
          </w:tcPr>
          <w:p w14:paraId="072A5387" w14:textId="7DD3250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–0.8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7AC8D" w14:textId="3E8ED90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91C95" w14:textId="2FA12FB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–0.8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6E004" w14:textId="302F162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4066C" w14:textId="6D0D539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0–27.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91B31" w14:textId="548F3DB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908C6" w14:textId="6B6FF6E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–27.18</w:t>
            </w:r>
          </w:p>
        </w:tc>
      </w:tr>
      <w:tr w:rsidR="00E66D3F" w:rsidRPr="00E66D3F" w14:paraId="6CB440E4" w14:textId="69826826" w:rsidTr="00E66D3F">
        <w:trPr>
          <w:trHeight w:val="300"/>
        </w:trPr>
        <w:tc>
          <w:tcPr>
            <w:tcW w:w="1549" w:type="dxa"/>
            <w:noWrap/>
            <w:hideMark/>
          </w:tcPr>
          <w:p w14:paraId="7F11E612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pua New Guine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4EEBB" w14:textId="54DA551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550" w:type="dxa"/>
            <w:vAlign w:val="bottom"/>
          </w:tcPr>
          <w:p w14:paraId="4D105F1A" w14:textId="081D442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–3.3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9D63C" w14:textId="09281AA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917B1" w14:textId="55B0F44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–3.0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F4F45" w14:textId="1972C69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2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10933" w14:textId="334C933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6–180.5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CC8A1" w14:textId="163F56B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259F0" w14:textId="415F2FA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8–160.26</w:t>
            </w:r>
          </w:p>
        </w:tc>
      </w:tr>
      <w:tr w:rsidR="00E66D3F" w:rsidRPr="00E66D3F" w14:paraId="23795BC8" w14:textId="68A127BF" w:rsidTr="00E66D3F">
        <w:trPr>
          <w:trHeight w:val="300"/>
        </w:trPr>
        <w:tc>
          <w:tcPr>
            <w:tcW w:w="1549" w:type="dxa"/>
            <w:noWrap/>
            <w:hideMark/>
          </w:tcPr>
          <w:p w14:paraId="5A2A4A8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aragua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29483" w14:textId="56FFB92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550" w:type="dxa"/>
            <w:vAlign w:val="bottom"/>
          </w:tcPr>
          <w:p w14:paraId="7514D474" w14:textId="3B27641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–1.8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63188" w14:textId="6293A5A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8706A" w14:textId="0097E50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–2.2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3A352" w14:textId="63396D9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C7D78" w14:textId="1BB9347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4–61.7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60509" w14:textId="16EF98E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EC93E" w14:textId="7BB3840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0–70.95</w:t>
            </w:r>
          </w:p>
        </w:tc>
      </w:tr>
      <w:tr w:rsidR="00E66D3F" w:rsidRPr="00E66D3F" w14:paraId="2B1E04A6" w14:textId="5FFB16DB" w:rsidTr="00E66D3F">
        <w:trPr>
          <w:trHeight w:val="300"/>
        </w:trPr>
        <w:tc>
          <w:tcPr>
            <w:tcW w:w="1549" w:type="dxa"/>
            <w:noWrap/>
            <w:hideMark/>
          </w:tcPr>
          <w:p w14:paraId="01C2D97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eru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70849" w14:textId="2B6F374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0" w:type="dxa"/>
            <w:vAlign w:val="bottom"/>
          </w:tcPr>
          <w:p w14:paraId="05BD571F" w14:textId="4BC3FF2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–1.2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B7ECB" w14:textId="5547C75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6B4C2" w14:textId="5E399E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–1.1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C8706" w14:textId="2D2D1D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83C61" w14:textId="2B1DD67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2–49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C22C8" w14:textId="00C8D22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8A667" w14:textId="30DC545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7–43.13</w:t>
            </w:r>
          </w:p>
        </w:tc>
      </w:tr>
      <w:tr w:rsidR="00E66D3F" w:rsidRPr="00E66D3F" w14:paraId="0DEE6C64" w14:textId="670484E6" w:rsidTr="00E66D3F">
        <w:trPr>
          <w:trHeight w:val="300"/>
        </w:trPr>
        <w:tc>
          <w:tcPr>
            <w:tcW w:w="1549" w:type="dxa"/>
            <w:noWrap/>
            <w:hideMark/>
          </w:tcPr>
          <w:p w14:paraId="39A51A4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hilippine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02803" w14:textId="64A79EE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50" w:type="dxa"/>
            <w:vAlign w:val="bottom"/>
          </w:tcPr>
          <w:p w14:paraId="027354A7" w14:textId="1D83451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–0.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757CA" w14:textId="3DB7719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EC4E6" w14:textId="6374ED8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–0.5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5AFC9" w14:textId="36E20D8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3EA5B" w14:textId="32B9D0B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–26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B2CD4" w14:textId="3331B5B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B5056" w14:textId="0F9C3AC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–24.37</w:t>
            </w:r>
          </w:p>
        </w:tc>
      </w:tr>
      <w:tr w:rsidR="00E66D3F" w:rsidRPr="00E66D3F" w14:paraId="1B650107" w14:textId="36F5B27C" w:rsidTr="00E66D3F">
        <w:trPr>
          <w:trHeight w:val="300"/>
        </w:trPr>
        <w:tc>
          <w:tcPr>
            <w:tcW w:w="1549" w:type="dxa"/>
            <w:noWrap/>
            <w:hideMark/>
          </w:tcPr>
          <w:p w14:paraId="0EC0F43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900A7" w14:textId="0D87685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50" w:type="dxa"/>
            <w:vAlign w:val="bottom"/>
          </w:tcPr>
          <w:p w14:paraId="0CF137C3" w14:textId="1CF4F57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–1.4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8C7EE" w14:textId="418D293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017AC" w14:textId="17C90B3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–1.7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C49A0" w14:textId="192DB44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5F31F" w14:textId="1D89313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0–40.2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98DFE" w14:textId="15143D9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CFE37" w14:textId="77881F2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1–43.44</w:t>
            </w:r>
          </w:p>
        </w:tc>
      </w:tr>
      <w:tr w:rsidR="00E66D3F" w:rsidRPr="00E66D3F" w14:paraId="4C57DD55" w14:textId="75413C2C" w:rsidTr="00E66D3F">
        <w:trPr>
          <w:trHeight w:val="300"/>
        </w:trPr>
        <w:tc>
          <w:tcPr>
            <w:tcW w:w="1549" w:type="dxa"/>
            <w:noWrap/>
            <w:hideMark/>
          </w:tcPr>
          <w:p w14:paraId="0CE51B6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ortuga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B1371" w14:textId="1EBAD7C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550" w:type="dxa"/>
            <w:vAlign w:val="bottom"/>
          </w:tcPr>
          <w:p w14:paraId="755025CE" w14:textId="1EC73EA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–2.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BFC7B" w14:textId="5F72CC6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3DFB3" w14:textId="16BF24A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–3.1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41517" w14:textId="0969150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EEBA4" w14:textId="33319C9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8–55.6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CE53C" w14:textId="448C8E1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E6D07" w14:textId="3C20688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3–57.29</w:t>
            </w:r>
          </w:p>
        </w:tc>
      </w:tr>
      <w:tr w:rsidR="00E66D3F" w:rsidRPr="00E66D3F" w14:paraId="73E2D03C" w14:textId="589987EC" w:rsidTr="00E66D3F">
        <w:trPr>
          <w:trHeight w:val="300"/>
        </w:trPr>
        <w:tc>
          <w:tcPr>
            <w:tcW w:w="1549" w:type="dxa"/>
            <w:noWrap/>
            <w:hideMark/>
          </w:tcPr>
          <w:p w14:paraId="61D2ED34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uerto Ric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9D1B8" w14:textId="00F5B98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50" w:type="dxa"/>
            <w:vAlign w:val="bottom"/>
          </w:tcPr>
          <w:p w14:paraId="2012AFF7" w14:textId="07F556A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–2.3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8EA90" w14:textId="5218E98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3F4E7" w14:textId="3DEDE9F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–3.8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BD2AB" w14:textId="1F5796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9220D" w14:textId="11511AA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7–49.1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3C882" w14:textId="5F3490B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05588" w14:textId="4257980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8–70.17</w:t>
            </w:r>
          </w:p>
        </w:tc>
      </w:tr>
      <w:tr w:rsidR="00E66D3F" w:rsidRPr="00E66D3F" w14:paraId="5463BEC4" w14:textId="48DE125B" w:rsidTr="00E66D3F">
        <w:trPr>
          <w:trHeight w:val="300"/>
        </w:trPr>
        <w:tc>
          <w:tcPr>
            <w:tcW w:w="1549" w:type="dxa"/>
            <w:noWrap/>
            <w:hideMark/>
          </w:tcPr>
          <w:p w14:paraId="5F5B80A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Qatar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F633D" w14:textId="6DDB32A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50" w:type="dxa"/>
            <w:vAlign w:val="bottom"/>
          </w:tcPr>
          <w:p w14:paraId="15689B57" w14:textId="691C184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–0.4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F4814" w14:textId="20C2E26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7869A" w14:textId="6B34A32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–0.4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03A58" w14:textId="7E3DABA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7EFA5" w14:textId="6F7781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8–21.4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34A23" w14:textId="7EA18C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2FFA2" w14:textId="357118B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–18.61</w:t>
            </w:r>
          </w:p>
        </w:tc>
      </w:tr>
      <w:tr w:rsidR="00E66D3F" w:rsidRPr="00E66D3F" w14:paraId="671DA765" w14:textId="78C5A3C5" w:rsidTr="00E66D3F">
        <w:trPr>
          <w:trHeight w:val="300"/>
        </w:trPr>
        <w:tc>
          <w:tcPr>
            <w:tcW w:w="1549" w:type="dxa"/>
            <w:noWrap/>
            <w:hideMark/>
          </w:tcPr>
          <w:p w14:paraId="119A4A3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epublic of Kore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D6AFC" w14:textId="0D331CD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0" w:type="dxa"/>
            <w:vAlign w:val="bottom"/>
          </w:tcPr>
          <w:p w14:paraId="3545F68B" w14:textId="580FF10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–0.4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059B0" w14:textId="6F73D8B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399EE" w14:textId="5D632E5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–0.4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F0F93" w14:textId="1EEF9A0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E8564" w14:textId="56A2C03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–11.4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729AA" w14:textId="169C105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8A611" w14:textId="4ECE173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–11.33</w:t>
            </w:r>
          </w:p>
        </w:tc>
      </w:tr>
      <w:tr w:rsidR="00E66D3F" w:rsidRPr="00E66D3F" w14:paraId="14ECBD08" w14:textId="1F77AA6D" w:rsidTr="00E66D3F">
        <w:trPr>
          <w:trHeight w:val="300"/>
        </w:trPr>
        <w:tc>
          <w:tcPr>
            <w:tcW w:w="1549" w:type="dxa"/>
            <w:noWrap/>
            <w:hideMark/>
          </w:tcPr>
          <w:p w14:paraId="77ABCD3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epublic of Moldov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51E7C" w14:textId="7CE73AC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0" w:type="dxa"/>
            <w:vAlign w:val="bottom"/>
          </w:tcPr>
          <w:p w14:paraId="69952A32" w14:textId="1A809F8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–0.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54EB7" w14:textId="4A4DBBC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AC9BC" w14:textId="40F6658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–0.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FFF6F" w14:textId="68F4254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CD907" w14:textId="3CB59C6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9–20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B1A4C" w14:textId="7C2CBBF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1DFAE" w14:textId="535CB68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–19.17</w:t>
            </w:r>
          </w:p>
        </w:tc>
      </w:tr>
      <w:tr w:rsidR="00E66D3F" w:rsidRPr="00E66D3F" w14:paraId="3776371F" w14:textId="2A7EE603" w:rsidTr="00E66D3F">
        <w:trPr>
          <w:trHeight w:val="300"/>
        </w:trPr>
        <w:tc>
          <w:tcPr>
            <w:tcW w:w="1549" w:type="dxa"/>
            <w:noWrap/>
            <w:hideMark/>
          </w:tcPr>
          <w:p w14:paraId="591C8DB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oma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7A398" w14:textId="4DC5CA3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50" w:type="dxa"/>
            <w:vAlign w:val="bottom"/>
          </w:tcPr>
          <w:p w14:paraId="6299D091" w14:textId="41E334A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–0.6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0BF21" w14:textId="232965E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D1AC6" w14:textId="47A29BC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–0.7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D1DA9" w14:textId="7947EE5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A969D" w14:textId="1E3F11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4–19.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5F7C9" w14:textId="5B32E59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AC5B9" w14:textId="26D318F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0–20.07</w:t>
            </w:r>
          </w:p>
        </w:tc>
      </w:tr>
      <w:tr w:rsidR="00E66D3F" w:rsidRPr="00E66D3F" w14:paraId="60F7B40D" w14:textId="0C9032BC" w:rsidTr="00E66D3F">
        <w:trPr>
          <w:trHeight w:val="300"/>
        </w:trPr>
        <w:tc>
          <w:tcPr>
            <w:tcW w:w="1549" w:type="dxa"/>
            <w:noWrap/>
            <w:hideMark/>
          </w:tcPr>
          <w:p w14:paraId="4D2D613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ussian Federati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248DC" w14:textId="37EC74F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50" w:type="dxa"/>
            <w:vAlign w:val="bottom"/>
          </w:tcPr>
          <w:p w14:paraId="32C09B02" w14:textId="22076DC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–1.1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60418" w14:textId="063854D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03972" w14:textId="443FEF8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–1.3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6AD28" w14:textId="5790352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61A95" w14:textId="74936BD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3–41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8B6C9" w14:textId="4A9DBD6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718B0" w14:textId="0B71468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3–41.29</w:t>
            </w:r>
          </w:p>
        </w:tc>
      </w:tr>
      <w:tr w:rsidR="00E66D3F" w:rsidRPr="00E66D3F" w14:paraId="73EAEAC9" w14:textId="2C7AC8DE" w:rsidTr="00E66D3F">
        <w:trPr>
          <w:trHeight w:val="300"/>
        </w:trPr>
        <w:tc>
          <w:tcPr>
            <w:tcW w:w="1549" w:type="dxa"/>
            <w:noWrap/>
            <w:hideMark/>
          </w:tcPr>
          <w:p w14:paraId="19C3499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Rwand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9CC4C" w14:textId="05508D7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550" w:type="dxa"/>
            <w:vAlign w:val="bottom"/>
          </w:tcPr>
          <w:p w14:paraId="4F0FE418" w14:textId="2FAE3A5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–3.0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0110B" w14:textId="3A1BC63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234CB" w14:textId="63D5B32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–2.6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DE918" w14:textId="525340F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49851" w14:textId="569D96C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3–157.5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3A989" w14:textId="2078B89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8B793" w14:textId="13AB3C2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6–121.33</w:t>
            </w:r>
          </w:p>
        </w:tc>
      </w:tr>
      <w:tr w:rsidR="00E66D3F" w:rsidRPr="00E66D3F" w14:paraId="692E5236" w14:textId="1B2774D2" w:rsidTr="00E66D3F">
        <w:trPr>
          <w:trHeight w:val="300"/>
        </w:trPr>
        <w:tc>
          <w:tcPr>
            <w:tcW w:w="1549" w:type="dxa"/>
            <w:noWrap/>
            <w:hideMark/>
          </w:tcPr>
          <w:p w14:paraId="163E256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int Kitts and Nevi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24472" w14:textId="7E4FBE4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50" w:type="dxa"/>
            <w:vAlign w:val="bottom"/>
          </w:tcPr>
          <w:p w14:paraId="289D19FA" w14:textId="2DFA435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–1.6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2B135" w14:textId="568F634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18A2C" w14:textId="18471BE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–1.8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DB27A" w14:textId="5EF098A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8B137" w14:textId="76AD876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8–52.4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1DADB" w14:textId="524E695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95DDA" w14:textId="2B2F63D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8–55.40</w:t>
            </w:r>
          </w:p>
        </w:tc>
      </w:tr>
      <w:tr w:rsidR="00E66D3F" w:rsidRPr="00E66D3F" w14:paraId="044B5EF7" w14:textId="09524B91" w:rsidTr="00E66D3F">
        <w:trPr>
          <w:trHeight w:val="300"/>
        </w:trPr>
        <w:tc>
          <w:tcPr>
            <w:tcW w:w="1549" w:type="dxa"/>
            <w:noWrap/>
            <w:hideMark/>
          </w:tcPr>
          <w:p w14:paraId="3114C16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int Luc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D81E4" w14:textId="5442D46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550" w:type="dxa"/>
            <w:vAlign w:val="bottom"/>
          </w:tcPr>
          <w:p w14:paraId="2899B1A5" w14:textId="2B40C31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–2.5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72DB7" w14:textId="55E1537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66112" w14:textId="7B06A8A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–3.4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E262B" w14:textId="4F1E073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5E03B" w14:textId="7A2FC4E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8–76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9D0B7" w14:textId="252B614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9A536" w14:textId="5416B18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5–93.98</w:t>
            </w:r>
          </w:p>
        </w:tc>
      </w:tr>
      <w:tr w:rsidR="00E66D3F" w:rsidRPr="00E66D3F" w14:paraId="00040CE8" w14:textId="19B3D08D" w:rsidTr="00E66D3F">
        <w:trPr>
          <w:trHeight w:val="300"/>
        </w:trPr>
        <w:tc>
          <w:tcPr>
            <w:tcW w:w="1549" w:type="dxa"/>
            <w:noWrap/>
            <w:hideMark/>
          </w:tcPr>
          <w:p w14:paraId="5A86CA1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int Vincent and the Grenadine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8DAC3" w14:textId="22DA3E0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550" w:type="dxa"/>
            <w:vAlign w:val="bottom"/>
          </w:tcPr>
          <w:p w14:paraId="3A04E534" w14:textId="68D9CF4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–1.9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48025" w14:textId="404BFBE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0A441" w14:textId="4982491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–2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F3F80" w14:textId="4E0828D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93DF9" w14:textId="15A2513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1–58.7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3F795" w14:textId="0C3FCF9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47316" w14:textId="05A59A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3–65.65</w:t>
            </w:r>
          </w:p>
        </w:tc>
      </w:tr>
      <w:tr w:rsidR="00E66D3F" w:rsidRPr="00E66D3F" w14:paraId="7D4C11EE" w14:textId="1CCFDFDF" w:rsidTr="00E66D3F">
        <w:trPr>
          <w:trHeight w:val="300"/>
        </w:trPr>
        <w:tc>
          <w:tcPr>
            <w:tcW w:w="1549" w:type="dxa"/>
            <w:noWrap/>
            <w:hideMark/>
          </w:tcPr>
          <w:p w14:paraId="366FE25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mo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1B712" w14:textId="298A02C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550" w:type="dxa"/>
            <w:vAlign w:val="bottom"/>
          </w:tcPr>
          <w:p w14:paraId="0D85D91B" w14:textId="62E68ED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–2.6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6356F" w14:textId="3E0BE0E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1E984" w14:textId="263BF4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–2.3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6CB4A" w14:textId="2A149C9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B4136" w14:textId="0F11E5A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3–101.8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99053" w14:textId="070C865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C2F6C" w14:textId="3D28EAE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0–92.00</w:t>
            </w:r>
          </w:p>
        </w:tc>
      </w:tr>
      <w:tr w:rsidR="00E66D3F" w:rsidRPr="00E66D3F" w14:paraId="69E6CE13" w14:textId="4D443207" w:rsidTr="00E66D3F">
        <w:trPr>
          <w:trHeight w:val="300"/>
        </w:trPr>
        <w:tc>
          <w:tcPr>
            <w:tcW w:w="1549" w:type="dxa"/>
            <w:noWrap/>
            <w:hideMark/>
          </w:tcPr>
          <w:p w14:paraId="6A58C0B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n Marin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20204" w14:textId="2E9A937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550" w:type="dxa"/>
            <w:vAlign w:val="bottom"/>
          </w:tcPr>
          <w:p w14:paraId="55BBAD2C" w14:textId="1BEF4A3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–4.0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39669" w14:textId="68BFCDC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62F18" w14:textId="651A864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–4.5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9EF66" w14:textId="73C86C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A4002" w14:textId="3CA4D0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5–71.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8D025" w14:textId="0689817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010AE" w14:textId="65C7608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2–78.76</w:t>
            </w:r>
          </w:p>
        </w:tc>
      </w:tr>
      <w:tr w:rsidR="00E66D3F" w:rsidRPr="00E66D3F" w14:paraId="0892CDC5" w14:textId="50CCD0C1" w:rsidTr="00E66D3F">
        <w:trPr>
          <w:trHeight w:val="300"/>
        </w:trPr>
        <w:tc>
          <w:tcPr>
            <w:tcW w:w="1549" w:type="dxa"/>
            <w:noWrap/>
            <w:hideMark/>
          </w:tcPr>
          <w:p w14:paraId="567CB0A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o Tome and Princip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482D2" w14:textId="7B192FD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50" w:type="dxa"/>
            <w:vAlign w:val="bottom"/>
          </w:tcPr>
          <w:p w14:paraId="6F2DC46A" w14:textId="49D5081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–1.6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D71ED" w14:textId="2146B05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ED1F9" w14:textId="459E1A4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–1.4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06519" w14:textId="6AE9F47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2953C" w14:textId="19E54FF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9–92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0AA78" w14:textId="643829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16B61" w14:textId="2CCFDE8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6–68.38</w:t>
            </w:r>
          </w:p>
        </w:tc>
      </w:tr>
      <w:tr w:rsidR="00E66D3F" w:rsidRPr="00E66D3F" w14:paraId="4BED5363" w14:textId="06315E54" w:rsidTr="00E66D3F">
        <w:trPr>
          <w:trHeight w:val="300"/>
        </w:trPr>
        <w:tc>
          <w:tcPr>
            <w:tcW w:w="1549" w:type="dxa"/>
            <w:noWrap/>
            <w:hideMark/>
          </w:tcPr>
          <w:p w14:paraId="02ECA7C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audi Arab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48BE5" w14:textId="104E7BD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0" w:type="dxa"/>
            <w:vAlign w:val="bottom"/>
          </w:tcPr>
          <w:p w14:paraId="200F1718" w14:textId="7DF5C59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–1.2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EF1D4" w14:textId="2FE82AB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7CF73" w14:textId="5D61D58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–1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74CE9" w14:textId="2C53C95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F6E9F" w14:textId="0D3A750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7–61.4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BDEFB" w14:textId="599E6A4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C7A2F" w14:textId="3D9800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6–57.77</w:t>
            </w:r>
          </w:p>
        </w:tc>
      </w:tr>
      <w:tr w:rsidR="00E66D3F" w:rsidRPr="00E66D3F" w14:paraId="4F1F790A" w14:textId="26E8235C" w:rsidTr="00E66D3F">
        <w:trPr>
          <w:trHeight w:val="300"/>
        </w:trPr>
        <w:tc>
          <w:tcPr>
            <w:tcW w:w="1549" w:type="dxa"/>
            <w:noWrap/>
            <w:hideMark/>
          </w:tcPr>
          <w:p w14:paraId="6AA4CB7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nega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31333" w14:textId="2DF0D9D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50" w:type="dxa"/>
            <w:vAlign w:val="bottom"/>
          </w:tcPr>
          <w:p w14:paraId="341EACBE" w14:textId="17D5C1E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–3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8FBB6" w14:textId="78BC576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F8F39" w14:textId="0D49727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–2.5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05525" w14:textId="256058F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E678B" w14:textId="16A8586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0–156.3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E8D69" w14:textId="2D5FE2C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1426F" w14:textId="0B59636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9–123.24</w:t>
            </w:r>
          </w:p>
        </w:tc>
      </w:tr>
      <w:tr w:rsidR="00E66D3F" w:rsidRPr="00E66D3F" w14:paraId="336E0B71" w14:textId="6F7E7722" w:rsidTr="00E66D3F">
        <w:trPr>
          <w:trHeight w:val="300"/>
        </w:trPr>
        <w:tc>
          <w:tcPr>
            <w:tcW w:w="1549" w:type="dxa"/>
            <w:noWrap/>
            <w:hideMark/>
          </w:tcPr>
          <w:p w14:paraId="05734D6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rb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9B7CD" w14:textId="0BE2E46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0" w:type="dxa"/>
            <w:vAlign w:val="bottom"/>
          </w:tcPr>
          <w:p w14:paraId="08BA9250" w14:textId="788BBAD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–1.0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876EF" w14:textId="6C729E0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539C9" w14:textId="55B7F6B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–1.1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5853B" w14:textId="7C42ACD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D0703" w14:textId="5354062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5–27.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6C46D" w14:textId="528C0D5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D593F" w14:textId="7F476C3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4–27.79</w:t>
            </w:r>
          </w:p>
        </w:tc>
      </w:tr>
      <w:tr w:rsidR="00E66D3F" w:rsidRPr="00E66D3F" w14:paraId="324AE920" w14:textId="5245B681" w:rsidTr="00E66D3F">
        <w:trPr>
          <w:trHeight w:val="300"/>
        </w:trPr>
        <w:tc>
          <w:tcPr>
            <w:tcW w:w="1549" w:type="dxa"/>
            <w:noWrap/>
            <w:hideMark/>
          </w:tcPr>
          <w:p w14:paraId="1FB9B46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ychelle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213B0" w14:textId="1A620E1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50" w:type="dxa"/>
            <w:vAlign w:val="bottom"/>
          </w:tcPr>
          <w:p w14:paraId="3C518CF0" w14:textId="1F98B0D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–0.5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1E62F" w14:textId="0424693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4D01D" w14:textId="0D80EE5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–0.6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68FE4" w14:textId="24ED802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B6CA9" w14:textId="597C58A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3–21.3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72359" w14:textId="61E79D2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74CED" w14:textId="721049B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4–22.84</w:t>
            </w:r>
          </w:p>
        </w:tc>
      </w:tr>
      <w:tr w:rsidR="00E66D3F" w:rsidRPr="00E66D3F" w14:paraId="3062CE56" w14:textId="16CF06AD" w:rsidTr="00E66D3F">
        <w:trPr>
          <w:trHeight w:val="300"/>
        </w:trPr>
        <w:tc>
          <w:tcPr>
            <w:tcW w:w="1549" w:type="dxa"/>
            <w:noWrap/>
            <w:hideMark/>
          </w:tcPr>
          <w:p w14:paraId="7EDE475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erra Leon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C6D76" w14:textId="3EC2DEF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550" w:type="dxa"/>
            <w:vAlign w:val="bottom"/>
          </w:tcPr>
          <w:p w14:paraId="0FB2AACC" w14:textId="544F0F1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–5.0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C4985" w14:textId="03E4A57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DF958" w14:textId="2644AFB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–3.7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2CA55" w14:textId="465A667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CC3AC" w14:textId="126327F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42–359.9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20C50" w14:textId="0D852BB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FE7E0" w14:textId="75E9889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6–252.05</w:t>
            </w:r>
          </w:p>
        </w:tc>
      </w:tr>
      <w:tr w:rsidR="00E66D3F" w:rsidRPr="00E66D3F" w14:paraId="64417F68" w14:textId="71AF4BB9" w:rsidTr="00E66D3F">
        <w:trPr>
          <w:trHeight w:val="300"/>
        </w:trPr>
        <w:tc>
          <w:tcPr>
            <w:tcW w:w="1549" w:type="dxa"/>
            <w:noWrap/>
            <w:hideMark/>
          </w:tcPr>
          <w:p w14:paraId="59927FE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ingapor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EDAD9" w14:textId="54F1AC4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50" w:type="dxa"/>
            <w:vAlign w:val="bottom"/>
          </w:tcPr>
          <w:p w14:paraId="0AE69CB8" w14:textId="4C16E5E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–0.3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26CF4" w14:textId="75AC9B3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384E9" w14:textId="3414C73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–0.3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C9DCA" w14:textId="15196DE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FCFC3" w14:textId="0100E1E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–8.8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4FAE7" w14:textId="48EA4AE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8DFC1" w14:textId="1B29D3D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–8.60</w:t>
            </w:r>
          </w:p>
        </w:tc>
      </w:tr>
      <w:tr w:rsidR="00E66D3F" w:rsidRPr="00E66D3F" w14:paraId="02F14F1B" w14:textId="22ACF084" w:rsidTr="00E66D3F">
        <w:trPr>
          <w:trHeight w:val="300"/>
        </w:trPr>
        <w:tc>
          <w:tcPr>
            <w:tcW w:w="1549" w:type="dxa"/>
            <w:noWrap/>
            <w:hideMark/>
          </w:tcPr>
          <w:p w14:paraId="3FC1A55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lovak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854D9" w14:textId="566B499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0" w:type="dxa"/>
            <w:vAlign w:val="bottom"/>
          </w:tcPr>
          <w:p w14:paraId="6844AF68" w14:textId="2E0A058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–0.8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9E780" w14:textId="79CACC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50906" w14:textId="1C2C098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–1.0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5C9B0" w14:textId="0B98D5E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40CB3" w14:textId="19E75D7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6–22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87BB6" w14:textId="5F47F70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3C61A" w14:textId="2EB1720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0–26.72</w:t>
            </w:r>
          </w:p>
        </w:tc>
      </w:tr>
      <w:tr w:rsidR="00E66D3F" w:rsidRPr="00E66D3F" w14:paraId="5514A366" w14:textId="4323BE98" w:rsidTr="00E66D3F">
        <w:trPr>
          <w:trHeight w:val="300"/>
        </w:trPr>
        <w:tc>
          <w:tcPr>
            <w:tcW w:w="1549" w:type="dxa"/>
            <w:noWrap/>
            <w:hideMark/>
          </w:tcPr>
          <w:p w14:paraId="7E74776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love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D1F04" w14:textId="6CF2A38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550" w:type="dxa"/>
            <w:vAlign w:val="bottom"/>
          </w:tcPr>
          <w:p w14:paraId="3BFB2073" w14:textId="2C18B89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–5.9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30E9F" w14:textId="7418A23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28D05" w14:textId="6076A43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–6.7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AECC1" w14:textId="0153139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FA644" w14:textId="5BF8A1E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0–125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A9D0F" w14:textId="66DBA39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5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39D51" w14:textId="686FEE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6–139.31</w:t>
            </w:r>
          </w:p>
        </w:tc>
      </w:tr>
      <w:tr w:rsidR="00E66D3F" w:rsidRPr="00E66D3F" w14:paraId="49A224FB" w14:textId="1BC70CF0" w:rsidTr="00E66D3F">
        <w:trPr>
          <w:trHeight w:val="300"/>
        </w:trPr>
        <w:tc>
          <w:tcPr>
            <w:tcW w:w="1549" w:type="dxa"/>
            <w:noWrap/>
            <w:hideMark/>
          </w:tcPr>
          <w:p w14:paraId="13CD64D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olomon Island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166F9" w14:textId="3378806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550" w:type="dxa"/>
            <w:vAlign w:val="bottom"/>
          </w:tcPr>
          <w:p w14:paraId="0533578F" w14:textId="1DB2BFC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–4.6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252DD" w14:textId="7012EE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C3E5B" w14:textId="4286847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–4.4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1A6F1" w14:textId="6B22D6A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9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F1DA7" w14:textId="6C68D9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2–236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B3F48" w14:textId="1320144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804DE" w14:textId="29101AD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9–219.52</w:t>
            </w:r>
          </w:p>
        </w:tc>
      </w:tr>
      <w:tr w:rsidR="00E66D3F" w:rsidRPr="00E66D3F" w14:paraId="5CAFA2AD" w14:textId="6BEF7C88" w:rsidTr="00E66D3F">
        <w:trPr>
          <w:trHeight w:val="300"/>
        </w:trPr>
        <w:tc>
          <w:tcPr>
            <w:tcW w:w="1549" w:type="dxa"/>
            <w:noWrap/>
            <w:hideMark/>
          </w:tcPr>
          <w:p w14:paraId="6C7196B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omal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9CC64" w14:textId="30E2F41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550" w:type="dxa"/>
            <w:vAlign w:val="bottom"/>
          </w:tcPr>
          <w:p w14:paraId="34FA9489" w14:textId="0C212B0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–8.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D7ABB" w14:textId="215CD63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DA91A" w14:textId="3D954CD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–8.6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8E966" w14:textId="3290AB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FCF1F" w14:textId="0D662D9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77–465.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115A9" w14:textId="50B7A12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95CF9" w14:textId="69E1BD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8–459.48</w:t>
            </w:r>
          </w:p>
        </w:tc>
      </w:tr>
      <w:tr w:rsidR="00E66D3F" w:rsidRPr="00E66D3F" w14:paraId="097A4218" w14:textId="79C0A820" w:rsidTr="00E66D3F">
        <w:trPr>
          <w:trHeight w:val="300"/>
        </w:trPr>
        <w:tc>
          <w:tcPr>
            <w:tcW w:w="1549" w:type="dxa"/>
            <w:noWrap/>
            <w:hideMark/>
          </w:tcPr>
          <w:p w14:paraId="5900A9A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outh Afric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CD222" w14:textId="0DBBF0A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50" w:type="dxa"/>
            <w:vAlign w:val="bottom"/>
          </w:tcPr>
          <w:p w14:paraId="73D1087C" w14:textId="353F665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–1.6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145AC" w14:textId="0193FAC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F430E" w14:textId="23B2562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–1.3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F086B" w14:textId="730B021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90D64" w14:textId="23F04EE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0–73.0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78777" w14:textId="2FADD3B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ED480" w14:textId="1422A3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3–55.37</w:t>
            </w:r>
          </w:p>
        </w:tc>
      </w:tr>
      <w:tr w:rsidR="00E66D3F" w:rsidRPr="00E66D3F" w14:paraId="4D8F775E" w14:textId="412B1C86" w:rsidTr="00E66D3F">
        <w:trPr>
          <w:trHeight w:val="300"/>
        </w:trPr>
        <w:tc>
          <w:tcPr>
            <w:tcW w:w="1549" w:type="dxa"/>
            <w:noWrap/>
            <w:hideMark/>
          </w:tcPr>
          <w:p w14:paraId="324649F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outh Sud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8591A" w14:textId="7E0CE52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50" w:type="dxa"/>
            <w:vAlign w:val="bottom"/>
          </w:tcPr>
          <w:p w14:paraId="66BE7173" w14:textId="331339B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–3.1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98CB3" w14:textId="2508F14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1570A" w14:textId="0BA02C4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–2.7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547F4" w14:textId="085C67D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17365" w14:textId="550ED0B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6–210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4D1D0" w14:textId="3AA10EE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1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21B6B" w14:textId="0FEE6FF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6–163.18</w:t>
            </w:r>
          </w:p>
        </w:tc>
      </w:tr>
      <w:tr w:rsidR="00E66D3F" w:rsidRPr="00E66D3F" w14:paraId="108154B8" w14:textId="3C12B070" w:rsidTr="00E66D3F">
        <w:trPr>
          <w:trHeight w:val="300"/>
        </w:trPr>
        <w:tc>
          <w:tcPr>
            <w:tcW w:w="1549" w:type="dxa"/>
            <w:noWrap/>
            <w:hideMark/>
          </w:tcPr>
          <w:p w14:paraId="13E342A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pai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1070E" w14:textId="4FBFEDD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50" w:type="dxa"/>
            <w:vAlign w:val="bottom"/>
          </w:tcPr>
          <w:p w14:paraId="2702C741" w14:textId="30A2D72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–1.7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82B63" w14:textId="631DC94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382D3" w14:textId="1ACE666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–1.9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F88C4" w14:textId="5C07F57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A01B0" w14:textId="346A31E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0–35.3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B94D8" w14:textId="4FC6209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786FD" w14:textId="4949B56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4–35.59</w:t>
            </w:r>
          </w:p>
        </w:tc>
      </w:tr>
      <w:tr w:rsidR="00E66D3F" w:rsidRPr="00E66D3F" w14:paraId="0FECBA9E" w14:textId="1FD26AA2" w:rsidTr="00E66D3F">
        <w:trPr>
          <w:trHeight w:val="300"/>
        </w:trPr>
        <w:tc>
          <w:tcPr>
            <w:tcW w:w="1549" w:type="dxa"/>
            <w:noWrap/>
            <w:hideMark/>
          </w:tcPr>
          <w:p w14:paraId="4C9BCBF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ri Lank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F3D57" w14:textId="111562A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0" w:type="dxa"/>
            <w:vAlign w:val="bottom"/>
          </w:tcPr>
          <w:p w14:paraId="73EB8876" w14:textId="2DDEF96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–1.1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EB376" w14:textId="08BE7D0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EE63E" w14:textId="7B3C08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–1.1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7F9E6" w14:textId="38610B6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09624" w14:textId="69087B6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6–35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2527C" w14:textId="7EDE1FA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190B5" w14:textId="2BC077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0–35.56</w:t>
            </w:r>
          </w:p>
        </w:tc>
      </w:tr>
      <w:tr w:rsidR="00E66D3F" w:rsidRPr="00E66D3F" w14:paraId="6D6D23A9" w14:textId="62295102" w:rsidTr="00E66D3F">
        <w:trPr>
          <w:trHeight w:val="300"/>
        </w:trPr>
        <w:tc>
          <w:tcPr>
            <w:tcW w:w="1549" w:type="dxa"/>
            <w:noWrap/>
            <w:hideMark/>
          </w:tcPr>
          <w:p w14:paraId="07C00ADB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ud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8E3BC" w14:textId="7C763D9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50" w:type="dxa"/>
            <w:vAlign w:val="bottom"/>
          </w:tcPr>
          <w:p w14:paraId="098B072E" w14:textId="359F188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–2.8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6694E" w14:textId="0ECF060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DDA47" w14:textId="49205EA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–1.9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CD2CA" w14:textId="7DFF76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EE209" w14:textId="0573D3A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5–155.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3F657" w14:textId="2A71CDE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5B116" w14:textId="11AE754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1–102.17</w:t>
            </w:r>
          </w:p>
        </w:tc>
      </w:tr>
      <w:tr w:rsidR="00E66D3F" w:rsidRPr="00E66D3F" w14:paraId="40B03AF0" w14:textId="69378064" w:rsidTr="00E66D3F">
        <w:trPr>
          <w:trHeight w:val="300"/>
        </w:trPr>
        <w:tc>
          <w:tcPr>
            <w:tcW w:w="1549" w:type="dxa"/>
            <w:noWrap/>
            <w:hideMark/>
          </w:tcPr>
          <w:p w14:paraId="0EFDFBC4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urinam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40FCF" w14:textId="5F25A80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550" w:type="dxa"/>
            <w:vAlign w:val="bottom"/>
          </w:tcPr>
          <w:p w14:paraId="7282E116" w14:textId="2201EEB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–5.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091C7" w14:textId="372712E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5F604" w14:textId="79DC730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–6.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539D2" w14:textId="4C744DB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A71DE" w14:textId="478B52F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57–197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85164" w14:textId="6AF49DE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3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56FA5" w14:textId="6CD5311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84–207.98</w:t>
            </w:r>
          </w:p>
        </w:tc>
      </w:tr>
      <w:tr w:rsidR="00E66D3F" w:rsidRPr="00E66D3F" w14:paraId="62C65A54" w14:textId="2FD8D553" w:rsidTr="00E66D3F">
        <w:trPr>
          <w:trHeight w:val="300"/>
        </w:trPr>
        <w:tc>
          <w:tcPr>
            <w:tcW w:w="1549" w:type="dxa"/>
            <w:noWrap/>
            <w:hideMark/>
          </w:tcPr>
          <w:p w14:paraId="43D1CD8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wede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BFF43" w14:textId="42AC6DE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550" w:type="dxa"/>
            <w:vAlign w:val="bottom"/>
          </w:tcPr>
          <w:p w14:paraId="51736B78" w14:textId="53EEB5C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–2.2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203FF" w14:textId="710C47D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FC4F8" w14:textId="1934BFA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–1.9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29B64" w14:textId="24D6A32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22A03" w14:textId="46FB528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6–41.3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6624F" w14:textId="4559E32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C9676" w14:textId="49C9A14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5–29.49</w:t>
            </w:r>
          </w:p>
        </w:tc>
      </w:tr>
      <w:tr w:rsidR="00E66D3F" w:rsidRPr="00E66D3F" w14:paraId="62DB388B" w14:textId="42A50761" w:rsidTr="00E66D3F">
        <w:trPr>
          <w:trHeight w:val="300"/>
        </w:trPr>
        <w:tc>
          <w:tcPr>
            <w:tcW w:w="1549" w:type="dxa"/>
            <w:noWrap/>
            <w:hideMark/>
          </w:tcPr>
          <w:p w14:paraId="6E8441B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witzer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08D6D" w14:textId="6C015B2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50" w:type="dxa"/>
            <w:vAlign w:val="bottom"/>
          </w:tcPr>
          <w:p w14:paraId="023A9D10" w14:textId="1DA81D6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–0.9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E03A5" w14:textId="7F2DA20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DFBDE" w14:textId="17A894C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–0.9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4D575" w14:textId="593CD23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EC049" w14:textId="329AF69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–19.3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0B6DF" w14:textId="246D541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8FE43" w14:textId="573C7A0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–17.98</w:t>
            </w:r>
          </w:p>
        </w:tc>
      </w:tr>
      <w:tr w:rsidR="00E66D3F" w:rsidRPr="00E66D3F" w14:paraId="34842435" w14:textId="69DF2B00" w:rsidTr="00E66D3F">
        <w:trPr>
          <w:trHeight w:val="300"/>
        </w:trPr>
        <w:tc>
          <w:tcPr>
            <w:tcW w:w="1549" w:type="dxa"/>
            <w:noWrap/>
            <w:hideMark/>
          </w:tcPr>
          <w:p w14:paraId="0F15059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Syrian Arab Republi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99846" w14:textId="0B1313B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50" w:type="dxa"/>
            <w:vAlign w:val="bottom"/>
          </w:tcPr>
          <w:p w14:paraId="477D4F16" w14:textId="2D4FD22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–0.7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D10ED" w14:textId="14ACED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37FFE" w14:textId="3960517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–1.2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9BB9E" w14:textId="0D58C4A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1323C" w14:textId="7DF2D2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2–34.1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E839E" w14:textId="1140FF2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196F6" w14:textId="4623487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–41.37</w:t>
            </w:r>
          </w:p>
        </w:tc>
      </w:tr>
      <w:tr w:rsidR="00E66D3F" w:rsidRPr="00E66D3F" w14:paraId="2E706941" w14:textId="53892DCA" w:rsidTr="00E66D3F">
        <w:trPr>
          <w:trHeight w:val="300"/>
        </w:trPr>
        <w:tc>
          <w:tcPr>
            <w:tcW w:w="1549" w:type="dxa"/>
            <w:noWrap/>
            <w:hideMark/>
          </w:tcPr>
          <w:p w14:paraId="4C6DE17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aiwan (Province of China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D4111" w14:textId="75E8ACB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0" w:type="dxa"/>
            <w:vAlign w:val="bottom"/>
          </w:tcPr>
          <w:p w14:paraId="760B3CD7" w14:textId="2829FDB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–0.8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E281F" w14:textId="49216D4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534F0" w14:textId="3F22EEE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–1.2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AEA8" w14:textId="217BD64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5206E" w14:textId="6795802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–20.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713B3" w14:textId="058874F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E70BA" w14:textId="529F23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–28.21</w:t>
            </w:r>
          </w:p>
        </w:tc>
      </w:tr>
      <w:tr w:rsidR="00E66D3F" w:rsidRPr="00E66D3F" w14:paraId="14EF5D8F" w14:textId="4F278150" w:rsidTr="00E66D3F">
        <w:trPr>
          <w:trHeight w:val="300"/>
        </w:trPr>
        <w:tc>
          <w:tcPr>
            <w:tcW w:w="1549" w:type="dxa"/>
            <w:noWrap/>
            <w:hideMark/>
          </w:tcPr>
          <w:p w14:paraId="2982AB3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ajikist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5709D" w14:textId="7A36189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50" w:type="dxa"/>
            <w:vAlign w:val="bottom"/>
          </w:tcPr>
          <w:p w14:paraId="3DBFBB65" w14:textId="7F84E15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–0.4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EF9A4" w14:textId="2269DB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72518" w14:textId="3A34844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–0.4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F6723" w14:textId="26D8962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49052" w14:textId="6D62AB1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–32.0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92346" w14:textId="5EFC421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8A990" w14:textId="3E2914D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7–26.36</w:t>
            </w:r>
          </w:p>
        </w:tc>
      </w:tr>
      <w:tr w:rsidR="00E66D3F" w:rsidRPr="00E66D3F" w14:paraId="16017B3B" w14:textId="30ADC870" w:rsidTr="00E66D3F">
        <w:trPr>
          <w:trHeight w:val="300"/>
        </w:trPr>
        <w:tc>
          <w:tcPr>
            <w:tcW w:w="1549" w:type="dxa"/>
            <w:noWrap/>
            <w:hideMark/>
          </w:tcPr>
          <w:p w14:paraId="3DE5051A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hailan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37026" w14:textId="085ADA8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50" w:type="dxa"/>
            <w:vAlign w:val="bottom"/>
          </w:tcPr>
          <w:p w14:paraId="6424A1AC" w14:textId="6C5B396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–0.7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3BE93" w14:textId="52115CD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AA1E0" w14:textId="0BC3D95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–0.8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98291" w14:textId="5E04EB4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1A87E" w14:textId="7D4A776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1–28.1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441C9" w14:textId="0E80005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F4356" w14:textId="491075C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5–27.53</w:t>
            </w:r>
          </w:p>
        </w:tc>
      </w:tr>
      <w:tr w:rsidR="00E66D3F" w:rsidRPr="00E66D3F" w14:paraId="4CC17FEA" w14:textId="16F6FB22" w:rsidTr="00E66D3F">
        <w:trPr>
          <w:trHeight w:val="300"/>
        </w:trPr>
        <w:tc>
          <w:tcPr>
            <w:tcW w:w="1549" w:type="dxa"/>
            <w:noWrap/>
            <w:hideMark/>
          </w:tcPr>
          <w:p w14:paraId="51E1568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imor-Lest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0125A" w14:textId="207E86B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0" w:type="dxa"/>
            <w:vAlign w:val="bottom"/>
          </w:tcPr>
          <w:p w14:paraId="3716F71E" w14:textId="0713022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–1.1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B6DCA" w14:textId="7F22BC8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523C0" w14:textId="7375728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–1.1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EDE80" w14:textId="7DC3A4F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29B88" w14:textId="2CD3B9E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0–54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08400" w14:textId="5F9AB6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D065E" w14:textId="1782798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5–49.86</w:t>
            </w:r>
          </w:p>
        </w:tc>
      </w:tr>
      <w:tr w:rsidR="00E66D3F" w:rsidRPr="00E66D3F" w14:paraId="77BC129B" w14:textId="3ABA14C6" w:rsidTr="00E66D3F">
        <w:trPr>
          <w:trHeight w:val="300"/>
        </w:trPr>
        <w:tc>
          <w:tcPr>
            <w:tcW w:w="1549" w:type="dxa"/>
            <w:noWrap/>
            <w:hideMark/>
          </w:tcPr>
          <w:p w14:paraId="36550C0D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g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55D81" w14:textId="31032F9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550" w:type="dxa"/>
            <w:vAlign w:val="bottom"/>
          </w:tcPr>
          <w:p w14:paraId="2D33D943" w14:textId="3922A32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–2.5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A359F" w14:textId="72A86C6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DC767" w14:textId="7BB7D7B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–2.0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93CBB" w14:textId="559D6AB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E550A" w14:textId="518FCD2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3–145.4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8033D" w14:textId="4D53120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BB47E" w14:textId="037D190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3–107.64</w:t>
            </w:r>
          </w:p>
        </w:tc>
      </w:tr>
      <w:tr w:rsidR="00E66D3F" w:rsidRPr="00E66D3F" w14:paraId="1F5B840D" w14:textId="2F0800F8" w:rsidTr="00E66D3F">
        <w:trPr>
          <w:trHeight w:val="300"/>
        </w:trPr>
        <w:tc>
          <w:tcPr>
            <w:tcW w:w="1549" w:type="dxa"/>
            <w:noWrap/>
            <w:hideMark/>
          </w:tcPr>
          <w:p w14:paraId="0522B3E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kelau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FFA5A" w14:textId="6245792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50" w:type="dxa"/>
            <w:vAlign w:val="bottom"/>
          </w:tcPr>
          <w:p w14:paraId="3F434C23" w14:textId="13CCADE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–2.9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1F0D3" w14:textId="4252822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28507" w14:textId="56DC9C7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–2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26E2D" w14:textId="131371B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CBF29" w14:textId="14BD284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8–96.5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795E7" w14:textId="06E7AD9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9F099" w14:textId="71359AA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0–78.46</w:t>
            </w:r>
          </w:p>
        </w:tc>
      </w:tr>
      <w:tr w:rsidR="00E66D3F" w:rsidRPr="00E66D3F" w14:paraId="47734709" w14:textId="3B301ADD" w:rsidTr="00E66D3F">
        <w:trPr>
          <w:trHeight w:val="300"/>
        </w:trPr>
        <w:tc>
          <w:tcPr>
            <w:tcW w:w="1549" w:type="dxa"/>
            <w:noWrap/>
            <w:hideMark/>
          </w:tcPr>
          <w:p w14:paraId="14E59AE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ong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8B2D4" w14:textId="1E461AC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0" w:type="dxa"/>
            <w:vAlign w:val="bottom"/>
          </w:tcPr>
          <w:p w14:paraId="2A0A2250" w14:textId="61D3199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–2.0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7D35C" w14:textId="725805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11F0C" w14:textId="686B789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–1.9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26B6B" w14:textId="6BFDD8F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4921A" w14:textId="37BF1BF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4–76.4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6CF87" w14:textId="00FBA79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35EBC" w14:textId="307AB73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4–67.64</w:t>
            </w:r>
          </w:p>
        </w:tc>
      </w:tr>
      <w:tr w:rsidR="00E66D3F" w:rsidRPr="00E66D3F" w14:paraId="38D8E86C" w14:textId="2DD632F5" w:rsidTr="00E66D3F">
        <w:trPr>
          <w:trHeight w:val="300"/>
        </w:trPr>
        <w:tc>
          <w:tcPr>
            <w:tcW w:w="1549" w:type="dxa"/>
            <w:noWrap/>
            <w:hideMark/>
          </w:tcPr>
          <w:p w14:paraId="2C78FEEF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rinidad and Tobag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77530" w14:textId="027DE19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550" w:type="dxa"/>
            <w:vAlign w:val="bottom"/>
          </w:tcPr>
          <w:p w14:paraId="178ED940" w14:textId="5E31393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–2.9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614EA" w14:textId="35E86DA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5AE57" w14:textId="7DFE204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–4.0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F8389" w14:textId="047935A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70458" w14:textId="39A082F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0–86.2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EBD4A" w14:textId="515A147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DA09F" w14:textId="6ED4460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3–108.23</w:t>
            </w:r>
          </w:p>
        </w:tc>
      </w:tr>
      <w:tr w:rsidR="00E66D3F" w:rsidRPr="00E66D3F" w14:paraId="206B8461" w14:textId="41B7AF68" w:rsidTr="00E66D3F">
        <w:trPr>
          <w:trHeight w:val="300"/>
        </w:trPr>
        <w:tc>
          <w:tcPr>
            <w:tcW w:w="1549" w:type="dxa"/>
            <w:noWrap/>
            <w:hideMark/>
          </w:tcPr>
          <w:p w14:paraId="745949A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unis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BA044" w14:textId="3244388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50" w:type="dxa"/>
            <w:vAlign w:val="bottom"/>
          </w:tcPr>
          <w:p w14:paraId="521D6ABD" w14:textId="4D94AF2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–1.5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D7EBA" w14:textId="30C372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C4396" w14:textId="192850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–1.5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87D0A" w14:textId="390C0AE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52D7E" w14:textId="5DCDD67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8–62.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CBD6B" w14:textId="07D0F32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0F2BC" w14:textId="60901E9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–52.86</w:t>
            </w:r>
          </w:p>
        </w:tc>
      </w:tr>
      <w:tr w:rsidR="00E66D3F" w:rsidRPr="00E66D3F" w14:paraId="536B84C4" w14:textId="70FCFAD9" w:rsidTr="00E66D3F">
        <w:trPr>
          <w:trHeight w:val="300"/>
        </w:trPr>
        <w:tc>
          <w:tcPr>
            <w:tcW w:w="1549" w:type="dxa"/>
            <w:noWrap/>
            <w:hideMark/>
          </w:tcPr>
          <w:p w14:paraId="57C248B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urke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51BF4" w14:textId="7E3917E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50" w:type="dxa"/>
            <w:vAlign w:val="bottom"/>
          </w:tcPr>
          <w:p w14:paraId="165FC865" w14:textId="739775E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–0.5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EB1CC" w14:textId="5510CDC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09F11" w14:textId="3AB582E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–0.5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5F361" w14:textId="1E0A30F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485D6" w14:textId="3CAA443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2–21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097F0" w14:textId="760DDCA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04DE5" w14:textId="13F3486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–20.13</w:t>
            </w:r>
          </w:p>
        </w:tc>
      </w:tr>
      <w:tr w:rsidR="00E66D3F" w:rsidRPr="00E66D3F" w14:paraId="1D406810" w14:textId="3C2915CB" w:rsidTr="00E66D3F">
        <w:trPr>
          <w:trHeight w:val="300"/>
        </w:trPr>
        <w:tc>
          <w:tcPr>
            <w:tcW w:w="1549" w:type="dxa"/>
            <w:noWrap/>
            <w:hideMark/>
          </w:tcPr>
          <w:p w14:paraId="5ED14491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urkmenist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FB94A" w14:textId="6F57556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50" w:type="dxa"/>
            <w:vAlign w:val="bottom"/>
          </w:tcPr>
          <w:p w14:paraId="06BFDBAB" w14:textId="095AD42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–0.3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FDCF1" w14:textId="00B3E00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A12F9" w14:textId="606C3DA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–0.3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32920" w14:textId="0804EAF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EAA31" w14:textId="6B06C9E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4–22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F68B3" w14:textId="0CD64A8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5F127" w14:textId="772C4E7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3–22.64</w:t>
            </w:r>
          </w:p>
        </w:tc>
      </w:tr>
      <w:tr w:rsidR="00E66D3F" w:rsidRPr="00E66D3F" w14:paraId="4B1F147C" w14:textId="237127EE" w:rsidTr="00E66D3F">
        <w:trPr>
          <w:trHeight w:val="300"/>
        </w:trPr>
        <w:tc>
          <w:tcPr>
            <w:tcW w:w="1549" w:type="dxa"/>
            <w:noWrap/>
            <w:hideMark/>
          </w:tcPr>
          <w:p w14:paraId="4AE4EB2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uvalu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D6F27" w14:textId="04754CA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50" w:type="dxa"/>
            <w:vAlign w:val="bottom"/>
          </w:tcPr>
          <w:p w14:paraId="318C971B" w14:textId="798DB97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–3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B6012" w14:textId="0FA5587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54438" w14:textId="3385DFB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–3.0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2E907" w14:textId="3FB6D5E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43A1A" w14:textId="7E7D061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0–126.5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CF906" w14:textId="13F5294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5A93B" w14:textId="79CAD88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3–115.29</w:t>
            </w:r>
          </w:p>
        </w:tc>
      </w:tr>
      <w:tr w:rsidR="00E66D3F" w:rsidRPr="00E66D3F" w14:paraId="77FECCCF" w14:textId="250A191F" w:rsidTr="00E66D3F">
        <w:trPr>
          <w:trHeight w:val="300"/>
        </w:trPr>
        <w:tc>
          <w:tcPr>
            <w:tcW w:w="1549" w:type="dxa"/>
            <w:noWrap/>
            <w:hideMark/>
          </w:tcPr>
          <w:p w14:paraId="0261AB8C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gand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30A5B" w14:textId="230B827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50" w:type="dxa"/>
            <w:vAlign w:val="bottom"/>
          </w:tcPr>
          <w:p w14:paraId="0CCDA7DC" w14:textId="48AD5B1E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–2.9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0A880" w14:textId="554069E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61DC4" w14:textId="31E39A1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–2.3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697B9" w14:textId="6438E66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8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09ABE" w14:textId="1D5FE31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1–162.4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215F6" w14:textId="3F3D70A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28831" w14:textId="75E2E21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7–120.32</w:t>
            </w:r>
          </w:p>
        </w:tc>
      </w:tr>
      <w:tr w:rsidR="00E66D3F" w:rsidRPr="00E66D3F" w14:paraId="07B9752B" w14:textId="37DF6FAE" w:rsidTr="00E66D3F">
        <w:trPr>
          <w:trHeight w:val="300"/>
        </w:trPr>
        <w:tc>
          <w:tcPr>
            <w:tcW w:w="1549" w:type="dxa"/>
            <w:noWrap/>
            <w:hideMark/>
          </w:tcPr>
          <w:p w14:paraId="05040ED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krain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31C8D" w14:textId="0B9894C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50" w:type="dxa"/>
            <w:vAlign w:val="bottom"/>
          </w:tcPr>
          <w:p w14:paraId="7624C012" w14:textId="7AE9585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–0.6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885EC" w14:textId="232AEA7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1EA6C" w14:textId="039A2EF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–0.7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32623" w14:textId="75EB849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09A97" w14:textId="0297ECD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5–21.6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DCBAB" w14:textId="33173A5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C42AD" w14:textId="1C08FEE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9–26.74</w:t>
            </w:r>
          </w:p>
        </w:tc>
      </w:tr>
      <w:tr w:rsidR="00E66D3F" w:rsidRPr="00E66D3F" w14:paraId="11C2A4C3" w14:textId="64269FDE" w:rsidTr="00E66D3F">
        <w:trPr>
          <w:trHeight w:val="300"/>
        </w:trPr>
        <w:tc>
          <w:tcPr>
            <w:tcW w:w="1549" w:type="dxa"/>
            <w:noWrap/>
            <w:hideMark/>
          </w:tcPr>
          <w:p w14:paraId="70D0B52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nited Arab Emirate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44136" w14:textId="77905AB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50" w:type="dxa"/>
            <w:vAlign w:val="bottom"/>
          </w:tcPr>
          <w:p w14:paraId="61C9307C" w14:textId="7E55EBB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–1.4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EFB87" w14:textId="4071B3D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C292C" w14:textId="4D0829F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–1.8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3E573" w14:textId="674B3F4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8686F" w14:textId="19665EE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4–81.6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0509B" w14:textId="1D25F1A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FEA41" w14:textId="2027965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8–90.58</w:t>
            </w:r>
          </w:p>
        </w:tc>
      </w:tr>
      <w:tr w:rsidR="00E66D3F" w:rsidRPr="00E66D3F" w14:paraId="358CDAB7" w14:textId="1B5A9AF4" w:rsidTr="00E66D3F">
        <w:trPr>
          <w:trHeight w:val="300"/>
        </w:trPr>
        <w:tc>
          <w:tcPr>
            <w:tcW w:w="1549" w:type="dxa"/>
            <w:noWrap/>
            <w:hideMark/>
          </w:tcPr>
          <w:p w14:paraId="73378F9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nited Kingdom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58C92" w14:textId="77F47F0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50" w:type="dxa"/>
            <w:vAlign w:val="bottom"/>
          </w:tcPr>
          <w:p w14:paraId="5033DF7B" w14:textId="7111609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–1.6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C22E5" w14:textId="650D2C6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84FF2" w14:textId="4D3FEFE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–2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90F37" w14:textId="4CC80C5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824D9" w14:textId="0754B45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6–32.5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8597A" w14:textId="53B34EA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74639" w14:textId="29BF912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6–41.12</w:t>
            </w:r>
          </w:p>
        </w:tc>
      </w:tr>
      <w:tr w:rsidR="00E66D3F" w:rsidRPr="00E66D3F" w14:paraId="221AAE4A" w14:textId="124DF2C5" w:rsidTr="00E66D3F">
        <w:trPr>
          <w:trHeight w:val="300"/>
        </w:trPr>
        <w:tc>
          <w:tcPr>
            <w:tcW w:w="1549" w:type="dxa"/>
            <w:noWrap/>
            <w:hideMark/>
          </w:tcPr>
          <w:p w14:paraId="77AF7B50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nited Republic of Tanzan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21D31" w14:textId="79B964D6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50" w:type="dxa"/>
            <w:vAlign w:val="bottom"/>
          </w:tcPr>
          <w:p w14:paraId="636F026F" w14:textId="34BD4E1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–3.7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6A147" w14:textId="456E2BF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F5115" w14:textId="28E4649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–3.0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F5728" w14:textId="318F501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1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C2132" w14:textId="5797635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49–216.1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F6B8F" w14:textId="20DE54F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8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71EFF" w14:textId="353131B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5–159.84</w:t>
            </w:r>
          </w:p>
        </w:tc>
      </w:tr>
      <w:tr w:rsidR="00E66D3F" w:rsidRPr="00E66D3F" w14:paraId="4A22ED0E" w14:textId="361CF5A7" w:rsidTr="00E66D3F">
        <w:trPr>
          <w:trHeight w:val="300"/>
        </w:trPr>
        <w:tc>
          <w:tcPr>
            <w:tcW w:w="1549" w:type="dxa"/>
            <w:noWrap/>
            <w:hideMark/>
          </w:tcPr>
          <w:p w14:paraId="749D1B08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nited States of Americ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895F6" w14:textId="585E625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50" w:type="dxa"/>
            <w:vAlign w:val="bottom"/>
          </w:tcPr>
          <w:p w14:paraId="147508FA" w14:textId="68E60B1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–1.7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24497" w14:textId="2E99587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7C090" w14:textId="5CF2BFC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–1.9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65DFB" w14:textId="6201137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0A84C" w14:textId="65CA01F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3–62.5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89EA4" w14:textId="0C6E1C7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8D96B" w14:textId="3B4CB5B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4–65.79</w:t>
            </w:r>
          </w:p>
        </w:tc>
      </w:tr>
      <w:tr w:rsidR="00E66D3F" w:rsidRPr="00E66D3F" w14:paraId="777F6552" w14:textId="3E8997DE" w:rsidTr="00E66D3F">
        <w:trPr>
          <w:trHeight w:val="300"/>
        </w:trPr>
        <w:tc>
          <w:tcPr>
            <w:tcW w:w="1549" w:type="dxa"/>
            <w:noWrap/>
            <w:hideMark/>
          </w:tcPr>
          <w:p w14:paraId="38ED025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nited States Virgin Island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A3F01" w14:textId="37EFCCD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550" w:type="dxa"/>
            <w:vAlign w:val="bottom"/>
          </w:tcPr>
          <w:p w14:paraId="5647510A" w14:textId="08FCE39F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–3.4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705BA" w14:textId="4BE33D0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BA113" w14:textId="67B327F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–4.0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466AA" w14:textId="5E54BF8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7B4B1" w14:textId="11BAAEB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5–84.9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8D9EA" w14:textId="7747A6F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3E9C1" w14:textId="08E4C3F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4–92.16</w:t>
            </w:r>
          </w:p>
        </w:tc>
      </w:tr>
      <w:tr w:rsidR="00E66D3F" w:rsidRPr="00E66D3F" w14:paraId="6E4E8559" w14:textId="287B5D3E" w:rsidTr="00E66D3F">
        <w:trPr>
          <w:trHeight w:val="300"/>
        </w:trPr>
        <w:tc>
          <w:tcPr>
            <w:tcW w:w="1549" w:type="dxa"/>
            <w:noWrap/>
            <w:hideMark/>
          </w:tcPr>
          <w:p w14:paraId="6D5EF0F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ruguay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F7437" w14:textId="0593470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550" w:type="dxa"/>
            <w:vAlign w:val="bottom"/>
          </w:tcPr>
          <w:p w14:paraId="05199E5A" w14:textId="42DC82D7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–3.8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49BFE" w14:textId="67A9C63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6F632" w14:textId="5F118BF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–4.4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BC265" w14:textId="74439A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24BB6" w14:textId="41CD3C4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6–84.9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EA902" w14:textId="12DC935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4DBFB" w14:textId="4B3FA0D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4–94.10</w:t>
            </w:r>
          </w:p>
        </w:tc>
      </w:tr>
      <w:tr w:rsidR="00E66D3F" w:rsidRPr="00E66D3F" w14:paraId="28CFE13A" w14:textId="7867F875" w:rsidTr="00E66D3F">
        <w:trPr>
          <w:trHeight w:val="300"/>
        </w:trPr>
        <w:tc>
          <w:tcPr>
            <w:tcW w:w="1549" w:type="dxa"/>
            <w:noWrap/>
            <w:hideMark/>
          </w:tcPr>
          <w:p w14:paraId="555E96E6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Uzbekista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3F2F5" w14:textId="7E17A97B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50" w:type="dxa"/>
            <w:vAlign w:val="bottom"/>
          </w:tcPr>
          <w:p w14:paraId="73C239A0" w14:textId="7D29B624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–0.3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A5018" w14:textId="7725B8B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DE23F" w14:textId="3F3477E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–0.3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B7051" w14:textId="6092688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B60F9" w14:textId="798D7608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–17.5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5DEBF" w14:textId="330C589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39D42" w14:textId="63095EF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2–18.61</w:t>
            </w:r>
          </w:p>
        </w:tc>
      </w:tr>
      <w:tr w:rsidR="00E66D3F" w:rsidRPr="00E66D3F" w14:paraId="07ED6628" w14:textId="50A4D773" w:rsidTr="00E66D3F">
        <w:trPr>
          <w:trHeight w:val="300"/>
        </w:trPr>
        <w:tc>
          <w:tcPr>
            <w:tcW w:w="1549" w:type="dxa"/>
            <w:noWrap/>
            <w:hideMark/>
          </w:tcPr>
          <w:p w14:paraId="4A004895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Vanuatu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77DF1" w14:textId="6CCDD5C2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550" w:type="dxa"/>
            <w:vAlign w:val="bottom"/>
          </w:tcPr>
          <w:p w14:paraId="08B99DB3" w14:textId="53E37E5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–3.0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A9486" w14:textId="7D2C400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B80CB" w14:textId="5AE795BA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–3.0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0117A" w14:textId="6BC17A3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1B3E0" w14:textId="42F60AB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7–142.9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33F04" w14:textId="7BAEEA8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A34E3" w14:textId="798C4EC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3–134.20</w:t>
            </w:r>
          </w:p>
        </w:tc>
      </w:tr>
      <w:tr w:rsidR="00E66D3F" w:rsidRPr="00E66D3F" w14:paraId="4F167CFA" w14:textId="59FBC7B3" w:rsidTr="00E66D3F">
        <w:trPr>
          <w:trHeight w:val="300"/>
        </w:trPr>
        <w:tc>
          <w:tcPr>
            <w:tcW w:w="1549" w:type="dxa"/>
            <w:noWrap/>
            <w:hideMark/>
          </w:tcPr>
          <w:p w14:paraId="3974C0D5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Venezuela (Bolivarian Republic of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5065F" w14:textId="2F8E59E8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50" w:type="dxa"/>
            <w:vAlign w:val="bottom"/>
          </w:tcPr>
          <w:p w14:paraId="25B4BD33" w14:textId="21CB12B0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–1.0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C15F5" w14:textId="25A1875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BE044" w14:textId="0167FA1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–1.3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35BCD" w14:textId="787B0C3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07DFA" w14:textId="7406DBF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–36.7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C7248" w14:textId="0068F35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8F2B3" w14:textId="16B6A1C7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1–41.56</w:t>
            </w:r>
          </w:p>
        </w:tc>
      </w:tr>
      <w:tr w:rsidR="00E66D3F" w:rsidRPr="00E66D3F" w14:paraId="2963FDDF" w14:textId="5CF37A3E" w:rsidTr="00E66D3F">
        <w:trPr>
          <w:trHeight w:val="300"/>
        </w:trPr>
        <w:tc>
          <w:tcPr>
            <w:tcW w:w="1549" w:type="dxa"/>
            <w:noWrap/>
            <w:hideMark/>
          </w:tcPr>
          <w:p w14:paraId="2CC5553E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Viet Nam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AF206" w14:textId="031BD873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50" w:type="dxa"/>
            <w:vAlign w:val="bottom"/>
          </w:tcPr>
          <w:p w14:paraId="2B9EB1DB" w14:textId="0219F87A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–1.2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2DB00" w14:textId="40D1E80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0C2AA" w14:textId="0CF2A91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–1.2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0A2D0" w14:textId="238F76D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4963E" w14:textId="46323EE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–43.5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C0CD6" w14:textId="554B715F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585BA" w14:textId="77690A6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–39.95</w:t>
            </w:r>
          </w:p>
        </w:tc>
      </w:tr>
      <w:tr w:rsidR="00E66D3F" w:rsidRPr="00E66D3F" w14:paraId="6B340ED3" w14:textId="0007E4F3" w:rsidTr="00E66D3F">
        <w:trPr>
          <w:trHeight w:val="300"/>
        </w:trPr>
        <w:tc>
          <w:tcPr>
            <w:tcW w:w="1549" w:type="dxa"/>
            <w:noWrap/>
            <w:hideMark/>
          </w:tcPr>
          <w:p w14:paraId="7C0F1F63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Yeme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3312D" w14:textId="5E4B6BF9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550" w:type="dxa"/>
            <w:vAlign w:val="bottom"/>
          </w:tcPr>
          <w:p w14:paraId="68FC4CDA" w14:textId="321D2CCD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–2.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8AA5A" w14:textId="4FBE283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2C31F" w14:textId="544E861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–2.3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18026" w14:textId="51CFC5A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BAC11" w14:textId="10A3A3D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1–137.3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FC32A" w14:textId="4A49288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6F07B" w14:textId="13C1440D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9–117.69</w:t>
            </w:r>
          </w:p>
        </w:tc>
      </w:tr>
      <w:tr w:rsidR="00E66D3F" w:rsidRPr="00E66D3F" w14:paraId="2473D9AC" w14:textId="3BA46CFC" w:rsidTr="00E66D3F">
        <w:trPr>
          <w:trHeight w:val="300"/>
        </w:trPr>
        <w:tc>
          <w:tcPr>
            <w:tcW w:w="1549" w:type="dxa"/>
            <w:noWrap/>
            <w:hideMark/>
          </w:tcPr>
          <w:p w14:paraId="4729AA37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Zambi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104FB" w14:textId="0E7A122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550" w:type="dxa"/>
            <w:vAlign w:val="bottom"/>
          </w:tcPr>
          <w:p w14:paraId="23FD12C7" w14:textId="3EC6189C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–2.6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0C7A6" w14:textId="4D195BC9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9768F" w14:textId="637A18EC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–1.8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9149C" w14:textId="2ADDF7C0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1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D578B" w14:textId="70D1685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3–159.7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E8CB8" w14:textId="73A46AD4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5DFE8" w14:textId="785C5B65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5–98.17</w:t>
            </w:r>
          </w:p>
        </w:tc>
      </w:tr>
      <w:tr w:rsidR="00E66D3F" w:rsidRPr="00E66D3F" w14:paraId="3DBBC8FA" w14:textId="4C9B9163" w:rsidTr="00E66D3F">
        <w:trPr>
          <w:trHeight w:val="300"/>
        </w:trPr>
        <w:tc>
          <w:tcPr>
            <w:tcW w:w="1549" w:type="dxa"/>
            <w:noWrap/>
            <w:hideMark/>
          </w:tcPr>
          <w:p w14:paraId="0B725F39" w14:textId="77777777" w:rsidR="00E66D3F" w:rsidRPr="001B339E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1B33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Zimbabw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A3D23" w14:textId="7C16C205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550" w:type="dxa"/>
            <w:vAlign w:val="bottom"/>
          </w:tcPr>
          <w:p w14:paraId="4A6B2EA6" w14:textId="0CE96A61" w:rsidR="00E66D3F" w:rsidRPr="00E66D3F" w:rsidRDefault="00E66D3F" w:rsidP="00E66D3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–2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4C9B8" w14:textId="60E30263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12BCF" w14:textId="5E1AF6B1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–2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A949C" w14:textId="20764C0E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48AD6" w14:textId="2C9CA766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0–102.6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D94BC" w14:textId="05A3322B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54F19" w14:textId="0A2B2622" w:rsidR="00E66D3F" w:rsidRPr="00E66D3F" w:rsidRDefault="00E66D3F" w:rsidP="00E66D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6–99.78</w:t>
            </w:r>
          </w:p>
        </w:tc>
      </w:tr>
    </w:tbl>
    <w:p w14:paraId="3F766F90" w14:textId="77777777" w:rsidR="00E71F25" w:rsidRPr="008C755E" w:rsidRDefault="00E71F25" w:rsidP="00E71F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755E">
        <w:rPr>
          <w:rFonts w:ascii="Times New Roman" w:hAnsi="Times New Roman" w:cs="Times New Roman"/>
          <w:sz w:val="20"/>
          <w:szCs w:val="20"/>
          <w:lang w:val="en-US"/>
        </w:rPr>
        <w:t>UI, uncertainty in</w:t>
      </w:r>
      <w:r>
        <w:rPr>
          <w:rFonts w:ascii="Times New Roman" w:hAnsi="Times New Roman" w:cs="Times New Roman"/>
          <w:sz w:val="20"/>
          <w:szCs w:val="20"/>
          <w:lang w:val="en-US"/>
        </w:rPr>
        <w:t>terval</w:t>
      </w:r>
      <w:r w:rsidRPr="008C755E">
        <w:rPr>
          <w:rFonts w:ascii="Times New Roman" w:hAnsi="Times New Roman" w:cs="Times New Roman"/>
          <w:sz w:val="20"/>
          <w:szCs w:val="20"/>
          <w:lang w:val="en-US"/>
        </w:rPr>
        <w:t>; DALY, disability adjusted life year</w:t>
      </w:r>
    </w:p>
    <w:p w14:paraId="6B860D2F" w14:textId="77777777" w:rsidR="001E5112" w:rsidRPr="008C755E" w:rsidDel="00F97943" w:rsidRDefault="001E5112" w:rsidP="00753086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11E64584" w14:textId="77777777" w:rsidR="00E96FF3" w:rsidRPr="008C755E" w:rsidRDefault="00E96FF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96FF3" w:rsidRPr="008C755E" w:rsidSect="000374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0B"/>
    <w:rsid w:val="0001077D"/>
    <w:rsid w:val="00037479"/>
    <w:rsid w:val="00094C79"/>
    <w:rsid w:val="00182614"/>
    <w:rsid w:val="001B339E"/>
    <w:rsid w:val="001E5112"/>
    <w:rsid w:val="00230807"/>
    <w:rsid w:val="0030058D"/>
    <w:rsid w:val="00343911"/>
    <w:rsid w:val="004223EB"/>
    <w:rsid w:val="0045321A"/>
    <w:rsid w:val="004A58C8"/>
    <w:rsid w:val="00512216"/>
    <w:rsid w:val="005B3D0B"/>
    <w:rsid w:val="00625D31"/>
    <w:rsid w:val="006B5322"/>
    <w:rsid w:val="00753086"/>
    <w:rsid w:val="0079376A"/>
    <w:rsid w:val="007E3BA7"/>
    <w:rsid w:val="008828FB"/>
    <w:rsid w:val="008B47A0"/>
    <w:rsid w:val="008C755E"/>
    <w:rsid w:val="008D3500"/>
    <w:rsid w:val="009C1A2F"/>
    <w:rsid w:val="009C1DC6"/>
    <w:rsid w:val="00A65E6F"/>
    <w:rsid w:val="00A663D9"/>
    <w:rsid w:val="00B01AB1"/>
    <w:rsid w:val="00BA694E"/>
    <w:rsid w:val="00C57C0A"/>
    <w:rsid w:val="00D02F05"/>
    <w:rsid w:val="00D41577"/>
    <w:rsid w:val="00D6736F"/>
    <w:rsid w:val="00E563A6"/>
    <w:rsid w:val="00E62230"/>
    <w:rsid w:val="00E66D3F"/>
    <w:rsid w:val="00E71F25"/>
    <w:rsid w:val="00E96FF3"/>
    <w:rsid w:val="00F91AB1"/>
    <w:rsid w:val="00F9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0FC3B"/>
  <w15:chartTrackingRefBased/>
  <w15:docId w15:val="{740A614E-AAE8-4160-9231-D5004495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755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979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1A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A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467A9-5EAB-4BF8-A7D1-C912D6406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12</Pages>
  <Words>2872</Words>
  <Characters>1637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Kamath</dc:creator>
  <cp:keywords/>
  <dc:description/>
  <cp:lastModifiedBy>Ashwin Kamath [MAHE-KMCMLR]</cp:lastModifiedBy>
  <cp:revision>23</cp:revision>
  <dcterms:created xsi:type="dcterms:W3CDTF">2023-05-24T04:10:00Z</dcterms:created>
  <dcterms:modified xsi:type="dcterms:W3CDTF">2023-10-30T08:46:00Z</dcterms:modified>
</cp:coreProperties>
</file>